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23CC79" w14:textId="52492174" w:rsidR="00B63188" w:rsidRPr="0047404F" w:rsidRDefault="00591481">
      <w:pPr>
        <w:rPr>
          <w:rFonts w:ascii="Arial" w:hAnsi="Arial" w:cs="Arial"/>
          <w:color w:val="FF0000"/>
          <w:sz w:val="20"/>
          <w:szCs w:val="20"/>
        </w:rPr>
      </w:pPr>
      <w:r w:rsidRPr="00C337AC">
        <w:rPr>
          <w:rFonts w:ascii="Arial" w:hAnsi="Arial" w:cs="Arial"/>
          <w:b/>
          <w:bCs/>
          <w:sz w:val="20"/>
          <w:szCs w:val="20"/>
        </w:rPr>
        <w:t>S</w:t>
      </w:r>
      <w:r w:rsidR="00667750">
        <w:rPr>
          <w:rFonts w:ascii="Arial" w:hAnsi="Arial" w:cs="Arial"/>
          <w:b/>
          <w:bCs/>
          <w:sz w:val="20"/>
          <w:szCs w:val="20"/>
        </w:rPr>
        <w:t>10</w:t>
      </w:r>
      <w:r w:rsidRPr="00C337AC">
        <w:rPr>
          <w:rFonts w:ascii="Arial" w:hAnsi="Arial" w:cs="Arial"/>
          <w:b/>
          <w:bCs/>
          <w:sz w:val="20"/>
          <w:szCs w:val="20"/>
        </w:rPr>
        <w:t xml:space="preserve"> Table. Overall Evaluation.</w:t>
      </w:r>
      <w:r w:rsidRPr="0047404F">
        <w:rPr>
          <w:rFonts w:ascii="Arial" w:hAnsi="Arial" w:cs="Arial"/>
          <w:sz w:val="20"/>
          <w:szCs w:val="20"/>
        </w:rPr>
        <w:t xml:space="preserve"> Table A. Overall Evaluation. Table B. Overall Evaluation by URM status and interaction of status/condition. For the four statements, Bonferroni correction indicated that </w:t>
      </w:r>
      <w:r w:rsidRPr="0047404F">
        <w:rPr>
          <w:rFonts w:ascii="Arial" w:hAnsi="Arial" w:cs="Arial"/>
          <w:i/>
          <w:iCs/>
          <w:sz w:val="20"/>
          <w:szCs w:val="20"/>
        </w:rPr>
        <w:t>p</w:t>
      </w:r>
      <w:r w:rsidRPr="0047404F">
        <w:rPr>
          <w:rFonts w:ascii="Arial" w:hAnsi="Arial" w:cs="Arial"/>
          <w:sz w:val="20"/>
          <w:szCs w:val="20"/>
        </w:rPr>
        <w:t xml:space="preserve"> &lt; 0.013 was significant.</w:t>
      </w:r>
      <w:r w:rsidR="0047404F" w:rsidRPr="0047404F">
        <w:rPr>
          <w:rFonts w:ascii="Arial" w:hAnsi="Arial" w:cs="Arial"/>
          <w:sz w:val="20"/>
          <w:szCs w:val="20"/>
        </w:rPr>
        <w:t xml:space="preserve"> </w:t>
      </w:r>
    </w:p>
    <w:p w14:paraId="1AB73BD9" w14:textId="5F32787A" w:rsidR="00591481" w:rsidRPr="0047404F" w:rsidRDefault="00591481">
      <w:pPr>
        <w:rPr>
          <w:rFonts w:ascii="Arial" w:hAnsi="Arial" w:cs="Arial"/>
          <w:sz w:val="20"/>
          <w:szCs w:val="20"/>
        </w:rPr>
      </w:pPr>
    </w:p>
    <w:p w14:paraId="2E44CFAA" w14:textId="776DDC5A" w:rsidR="0047404F" w:rsidRPr="00913ED5" w:rsidRDefault="0047404F">
      <w:pPr>
        <w:rPr>
          <w:rFonts w:ascii="Arial" w:hAnsi="Arial" w:cs="Arial"/>
          <w:b/>
          <w:bCs/>
          <w:sz w:val="20"/>
          <w:szCs w:val="20"/>
        </w:rPr>
      </w:pPr>
      <w:r w:rsidRPr="00913ED5">
        <w:rPr>
          <w:rFonts w:ascii="Arial" w:hAnsi="Arial" w:cs="Arial"/>
          <w:b/>
          <w:bCs/>
          <w:sz w:val="20"/>
          <w:szCs w:val="20"/>
        </w:rPr>
        <w:t xml:space="preserve">Table A. Overall Evalua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50"/>
        <w:gridCol w:w="1500"/>
        <w:gridCol w:w="551"/>
        <w:gridCol w:w="735"/>
        <w:gridCol w:w="607"/>
        <w:gridCol w:w="1526"/>
        <w:gridCol w:w="828"/>
        <w:gridCol w:w="2153"/>
      </w:tblGrid>
      <w:tr w:rsidR="00132C97" w:rsidRPr="0047404F" w14:paraId="61A3C48C" w14:textId="7E4054BE" w:rsidTr="00132C97">
        <w:tc>
          <w:tcPr>
            <w:tcW w:w="0" w:type="auto"/>
            <w:vAlign w:val="center"/>
          </w:tcPr>
          <w:p w14:paraId="5C96EE20" w14:textId="77777777" w:rsidR="0047404F" w:rsidRDefault="0047404F" w:rsidP="00132C97">
            <w:pPr>
              <w:jc w:val="center"/>
            </w:pPr>
            <w:r w:rsidRPr="0047404F">
              <w:t>Item</w:t>
            </w:r>
          </w:p>
          <w:p w14:paraId="7CD31179" w14:textId="2D78B62B" w:rsidR="0047404F" w:rsidRPr="0047404F" w:rsidRDefault="0047404F" w:rsidP="00132C97">
            <w:pPr>
              <w:jc w:val="center"/>
            </w:pPr>
            <w:r>
              <w:t>This course…</w:t>
            </w:r>
          </w:p>
        </w:tc>
        <w:tc>
          <w:tcPr>
            <w:tcW w:w="0" w:type="auto"/>
            <w:vAlign w:val="center"/>
          </w:tcPr>
          <w:p w14:paraId="4852469E" w14:textId="27C7CAEC" w:rsidR="0047404F" w:rsidRPr="0047404F" w:rsidRDefault="0047404F" w:rsidP="00132C97">
            <w:pPr>
              <w:jc w:val="center"/>
            </w:pPr>
            <w:r w:rsidRPr="0047404F">
              <w:t>CURE Condition</w:t>
            </w:r>
          </w:p>
        </w:tc>
        <w:tc>
          <w:tcPr>
            <w:tcW w:w="0" w:type="auto"/>
            <w:vAlign w:val="center"/>
          </w:tcPr>
          <w:p w14:paraId="176BF863" w14:textId="2464906C" w:rsidR="0047404F" w:rsidRPr="0047404F" w:rsidRDefault="0047404F" w:rsidP="00132C97">
            <w:pPr>
              <w:jc w:val="center"/>
              <w:rPr>
                <w:i/>
                <w:iCs/>
              </w:rPr>
            </w:pPr>
            <w:r w:rsidRPr="0047404F">
              <w:rPr>
                <w:i/>
                <w:iCs/>
              </w:rPr>
              <w:t>n</w:t>
            </w:r>
          </w:p>
        </w:tc>
        <w:tc>
          <w:tcPr>
            <w:tcW w:w="0" w:type="auto"/>
            <w:vAlign w:val="center"/>
          </w:tcPr>
          <w:p w14:paraId="2424B167" w14:textId="4DA55703" w:rsidR="0047404F" w:rsidRPr="0047404F" w:rsidRDefault="0047404F" w:rsidP="00132C97">
            <w:pPr>
              <w:jc w:val="center"/>
            </w:pPr>
            <w:r w:rsidRPr="0047404F">
              <w:t>Mean</w:t>
            </w:r>
          </w:p>
        </w:tc>
        <w:tc>
          <w:tcPr>
            <w:tcW w:w="0" w:type="auto"/>
            <w:vAlign w:val="center"/>
          </w:tcPr>
          <w:p w14:paraId="2EB6822D" w14:textId="5AF75482" w:rsidR="0047404F" w:rsidRPr="0047404F" w:rsidRDefault="0047404F" w:rsidP="00132C97">
            <w:pPr>
              <w:jc w:val="center"/>
            </w:pPr>
            <w:r w:rsidRPr="0047404F">
              <w:t>SE</w:t>
            </w:r>
          </w:p>
        </w:tc>
        <w:tc>
          <w:tcPr>
            <w:tcW w:w="0" w:type="auto"/>
            <w:vAlign w:val="center"/>
          </w:tcPr>
          <w:p w14:paraId="2AACD64F" w14:textId="5D71ECFF" w:rsidR="0047404F" w:rsidRPr="0047404F" w:rsidRDefault="0047404F" w:rsidP="00132C97">
            <w:pPr>
              <w:jc w:val="center"/>
            </w:pPr>
            <w:r w:rsidRPr="0047404F">
              <w:t>F</w:t>
            </w:r>
          </w:p>
        </w:tc>
        <w:tc>
          <w:tcPr>
            <w:tcW w:w="0" w:type="auto"/>
            <w:vAlign w:val="center"/>
          </w:tcPr>
          <w:p w14:paraId="43A665FF" w14:textId="61834037" w:rsidR="0047404F" w:rsidRPr="0047404F" w:rsidRDefault="0047404F" w:rsidP="00132C97">
            <w:pPr>
              <w:jc w:val="center"/>
              <w:rPr>
                <w:rFonts w:cstheme="minorHAnsi"/>
                <w:i/>
                <w:iCs/>
              </w:rPr>
            </w:pPr>
            <w:r w:rsidRPr="0047404F">
              <w:rPr>
                <w:rFonts w:cstheme="minorHAnsi"/>
                <w:i/>
                <w:iCs/>
              </w:rPr>
              <w:t>p</w:t>
            </w:r>
          </w:p>
        </w:tc>
        <w:tc>
          <w:tcPr>
            <w:tcW w:w="0" w:type="auto"/>
            <w:vAlign w:val="center"/>
          </w:tcPr>
          <w:p w14:paraId="05000433" w14:textId="3FA6E32F" w:rsidR="0047404F" w:rsidRPr="0047404F" w:rsidRDefault="0047404F" w:rsidP="00132C97">
            <w:pPr>
              <w:jc w:val="center"/>
            </w:pPr>
            <w:r w:rsidRPr="0047404F">
              <w:rPr>
                <w:rFonts w:ascii="Symbol" w:hAnsi="Symbol"/>
              </w:rPr>
              <w:t></w:t>
            </w:r>
            <w:r w:rsidRPr="0047404F">
              <w:rPr>
                <w:rFonts w:cstheme="minorHAnsi"/>
                <w:vertAlign w:val="subscript"/>
              </w:rPr>
              <w:t>p</w:t>
            </w:r>
            <w:r w:rsidRPr="0047404F">
              <w:rPr>
                <w:rFonts w:cstheme="minorHAnsi"/>
                <w:vertAlign w:val="superscript"/>
              </w:rPr>
              <w:t>2</w:t>
            </w:r>
          </w:p>
        </w:tc>
      </w:tr>
      <w:tr w:rsidR="00132C97" w:rsidRPr="0047404F" w14:paraId="71912FDC" w14:textId="6CADBFB6" w:rsidTr="00132C97">
        <w:tc>
          <w:tcPr>
            <w:tcW w:w="0" w:type="auto"/>
            <w:vMerge w:val="restart"/>
            <w:vAlign w:val="center"/>
          </w:tcPr>
          <w:p w14:paraId="62B811B0" w14:textId="0AF15D7A" w:rsidR="00132C97" w:rsidRPr="0047404F" w:rsidRDefault="00132C97" w:rsidP="00132C97">
            <w:pPr>
              <w:jc w:val="center"/>
            </w:pPr>
            <w:r>
              <w:t>was a good way of learning about the subject matter.</w:t>
            </w:r>
          </w:p>
        </w:tc>
        <w:tc>
          <w:tcPr>
            <w:tcW w:w="0" w:type="auto"/>
            <w:vAlign w:val="center"/>
          </w:tcPr>
          <w:p w14:paraId="4A8B7D2E" w14:textId="768026E1" w:rsidR="00132C97" w:rsidRPr="0047404F" w:rsidRDefault="00132C97" w:rsidP="00132C97">
            <w:pPr>
              <w:jc w:val="center"/>
            </w:pPr>
            <w:r w:rsidRPr="0047404F">
              <w:t>Control</w:t>
            </w:r>
          </w:p>
        </w:tc>
        <w:tc>
          <w:tcPr>
            <w:tcW w:w="0" w:type="auto"/>
            <w:vAlign w:val="center"/>
          </w:tcPr>
          <w:p w14:paraId="644E2B4B" w14:textId="185F3489" w:rsidR="00132C97" w:rsidRPr="0047404F" w:rsidRDefault="006E5668" w:rsidP="00132C97">
            <w:pPr>
              <w:jc w:val="center"/>
            </w:pPr>
            <w:r>
              <w:t>458</w:t>
            </w:r>
          </w:p>
        </w:tc>
        <w:tc>
          <w:tcPr>
            <w:tcW w:w="0" w:type="auto"/>
            <w:vAlign w:val="center"/>
          </w:tcPr>
          <w:p w14:paraId="25DFD76E" w14:textId="7F3B404B" w:rsidR="00132C97" w:rsidRPr="0047404F" w:rsidRDefault="00132C97" w:rsidP="00132C97">
            <w:pPr>
              <w:jc w:val="center"/>
            </w:pPr>
            <w:r>
              <w:t>5.79</w:t>
            </w:r>
          </w:p>
        </w:tc>
        <w:tc>
          <w:tcPr>
            <w:tcW w:w="0" w:type="auto"/>
            <w:vAlign w:val="center"/>
          </w:tcPr>
          <w:p w14:paraId="1758621E" w14:textId="573D13A1" w:rsidR="00132C97" w:rsidRPr="0047404F" w:rsidRDefault="00132C97" w:rsidP="00132C97">
            <w:pPr>
              <w:jc w:val="center"/>
            </w:pPr>
            <w:r>
              <w:t>0.06</w:t>
            </w:r>
          </w:p>
        </w:tc>
        <w:tc>
          <w:tcPr>
            <w:tcW w:w="0" w:type="auto"/>
            <w:vMerge w:val="restart"/>
            <w:vAlign w:val="center"/>
          </w:tcPr>
          <w:p w14:paraId="34B8D37E" w14:textId="3815E393" w:rsidR="00132C97" w:rsidRPr="0047404F" w:rsidRDefault="00132C97" w:rsidP="00132C97">
            <w:pPr>
              <w:jc w:val="center"/>
            </w:pPr>
            <w:r>
              <w:t>F(2,1124) = 3.79</w:t>
            </w:r>
          </w:p>
        </w:tc>
        <w:tc>
          <w:tcPr>
            <w:tcW w:w="0" w:type="auto"/>
            <w:vMerge w:val="restart"/>
            <w:vAlign w:val="center"/>
          </w:tcPr>
          <w:p w14:paraId="31966443" w14:textId="29D14A54" w:rsidR="00132C97" w:rsidRPr="0047404F" w:rsidRDefault="00132C97" w:rsidP="00132C97">
            <w:pPr>
              <w:jc w:val="center"/>
            </w:pPr>
            <w:r>
              <w:t>0.023</w:t>
            </w:r>
          </w:p>
        </w:tc>
        <w:tc>
          <w:tcPr>
            <w:tcW w:w="0" w:type="auto"/>
            <w:vMerge w:val="restart"/>
            <w:vAlign w:val="center"/>
          </w:tcPr>
          <w:p w14:paraId="60A0A93E" w14:textId="6794DB4D" w:rsidR="00132C97" w:rsidRPr="0047404F" w:rsidRDefault="00132C97" w:rsidP="00132C97">
            <w:pPr>
              <w:jc w:val="center"/>
            </w:pPr>
          </w:p>
        </w:tc>
      </w:tr>
      <w:tr w:rsidR="00132C97" w:rsidRPr="0047404F" w14:paraId="669105F3" w14:textId="0E89A0BE" w:rsidTr="00132C97">
        <w:tc>
          <w:tcPr>
            <w:tcW w:w="0" w:type="auto"/>
            <w:vMerge/>
            <w:vAlign w:val="center"/>
          </w:tcPr>
          <w:p w14:paraId="69E5FCBC" w14:textId="77777777" w:rsidR="00132C97" w:rsidRPr="0047404F" w:rsidRDefault="00132C97" w:rsidP="00132C97">
            <w:pPr>
              <w:jc w:val="center"/>
            </w:pPr>
          </w:p>
        </w:tc>
        <w:tc>
          <w:tcPr>
            <w:tcW w:w="0" w:type="auto"/>
            <w:vAlign w:val="center"/>
          </w:tcPr>
          <w:p w14:paraId="371DB534" w14:textId="0249F437" w:rsidR="00132C97" w:rsidRPr="0047404F" w:rsidRDefault="00132C97" w:rsidP="00132C97">
            <w:pPr>
              <w:jc w:val="center"/>
            </w:pPr>
            <w:proofErr w:type="spellStart"/>
            <w:r w:rsidRPr="0047404F">
              <w:t>mCURE</w:t>
            </w:r>
            <w:proofErr w:type="spellEnd"/>
          </w:p>
        </w:tc>
        <w:tc>
          <w:tcPr>
            <w:tcW w:w="0" w:type="auto"/>
            <w:vAlign w:val="center"/>
          </w:tcPr>
          <w:p w14:paraId="09BD5DDE" w14:textId="37741AA7" w:rsidR="00132C97" w:rsidRPr="0047404F" w:rsidRDefault="006E5668" w:rsidP="00132C97">
            <w:pPr>
              <w:jc w:val="center"/>
            </w:pPr>
            <w:r>
              <w:t>381</w:t>
            </w:r>
          </w:p>
        </w:tc>
        <w:tc>
          <w:tcPr>
            <w:tcW w:w="0" w:type="auto"/>
            <w:vAlign w:val="center"/>
          </w:tcPr>
          <w:p w14:paraId="40C6B62F" w14:textId="37349463" w:rsidR="00132C97" w:rsidRPr="0047404F" w:rsidRDefault="00132C97" w:rsidP="00132C97">
            <w:pPr>
              <w:jc w:val="center"/>
            </w:pPr>
            <w:r>
              <w:t>5.66</w:t>
            </w:r>
          </w:p>
        </w:tc>
        <w:tc>
          <w:tcPr>
            <w:tcW w:w="0" w:type="auto"/>
            <w:vAlign w:val="center"/>
          </w:tcPr>
          <w:p w14:paraId="22480D2E" w14:textId="2F052D4D" w:rsidR="00132C97" w:rsidRPr="0047404F" w:rsidRDefault="006E5668" w:rsidP="00132C97">
            <w:pPr>
              <w:jc w:val="center"/>
            </w:pPr>
            <w:r>
              <w:t>0.08</w:t>
            </w:r>
          </w:p>
        </w:tc>
        <w:tc>
          <w:tcPr>
            <w:tcW w:w="0" w:type="auto"/>
            <w:vMerge/>
            <w:vAlign w:val="center"/>
          </w:tcPr>
          <w:p w14:paraId="412E6AF6" w14:textId="77777777" w:rsidR="00132C97" w:rsidRPr="0047404F" w:rsidRDefault="00132C97" w:rsidP="00132C97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14:paraId="2CCA439F" w14:textId="77777777" w:rsidR="00132C97" w:rsidRPr="0047404F" w:rsidRDefault="00132C97" w:rsidP="00132C97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14:paraId="50E85E1B" w14:textId="77777777" w:rsidR="00132C97" w:rsidRPr="0047404F" w:rsidRDefault="00132C97" w:rsidP="00132C97">
            <w:pPr>
              <w:jc w:val="center"/>
            </w:pPr>
          </w:p>
        </w:tc>
      </w:tr>
      <w:tr w:rsidR="00132C97" w:rsidRPr="0047404F" w14:paraId="4132C1A3" w14:textId="7D6F1DC7" w:rsidTr="00132C97">
        <w:tc>
          <w:tcPr>
            <w:tcW w:w="0" w:type="auto"/>
            <w:vMerge/>
            <w:vAlign w:val="center"/>
          </w:tcPr>
          <w:p w14:paraId="649E174A" w14:textId="77777777" w:rsidR="00132C97" w:rsidRPr="0047404F" w:rsidRDefault="00132C97" w:rsidP="00132C97">
            <w:pPr>
              <w:jc w:val="center"/>
            </w:pPr>
          </w:p>
        </w:tc>
        <w:tc>
          <w:tcPr>
            <w:tcW w:w="0" w:type="auto"/>
            <w:vAlign w:val="center"/>
          </w:tcPr>
          <w:p w14:paraId="1FF04DD2" w14:textId="2C1C65E7" w:rsidR="00132C97" w:rsidRPr="0047404F" w:rsidRDefault="00132C97" w:rsidP="00132C97">
            <w:pPr>
              <w:jc w:val="center"/>
            </w:pPr>
            <w:proofErr w:type="spellStart"/>
            <w:r w:rsidRPr="0047404F">
              <w:t>cCURE</w:t>
            </w:r>
            <w:proofErr w:type="spellEnd"/>
          </w:p>
        </w:tc>
        <w:tc>
          <w:tcPr>
            <w:tcW w:w="0" w:type="auto"/>
            <w:vAlign w:val="center"/>
          </w:tcPr>
          <w:p w14:paraId="60E64642" w14:textId="37295E87" w:rsidR="00132C97" w:rsidRPr="0047404F" w:rsidRDefault="006E5668" w:rsidP="00132C97">
            <w:pPr>
              <w:jc w:val="center"/>
            </w:pPr>
            <w:r>
              <w:t>288</w:t>
            </w:r>
          </w:p>
        </w:tc>
        <w:tc>
          <w:tcPr>
            <w:tcW w:w="0" w:type="auto"/>
            <w:vAlign w:val="center"/>
          </w:tcPr>
          <w:p w14:paraId="7D222B10" w14:textId="36D8BD7B" w:rsidR="00132C97" w:rsidRPr="0047404F" w:rsidRDefault="00132C97" w:rsidP="00132C97">
            <w:pPr>
              <w:jc w:val="center"/>
            </w:pPr>
            <w:r>
              <w:t>5.96</w:t>
            </w:r>
          </w:p>
        </w:tc>
        <w:tc>
          <w:tcPr>
            <w:tcW w:w="0" w:type="auto"/>
            <w:vAlign w:val="center"/>
          </w:tcPr>
          <w:p w14:paraId="22DB03E5" w14:textId="4EF9EF99" w:rsidR="00132C97" w:rsidRPr="0047404F" w:rsidRDefault="006E5668" w:rsidP="00132C97">
            <w:pPr>
              <w:jc w:val="center"/>
            </w:pPr>
            <w:r>
              <w:t>0.07</w:t>
            </w:r>
          </w:p>
        </w:tc>
        <w:tc>
          <w:tcPr>
            <w:tcW w:w="0" w:type="auto"/>
            <w:vMerge/>
            <w:vAlign w:val="center"/>
          </w:tcPr>
          <w:p w14:paraId="47311E11" w14:textId="77777777" w:rsidR="00132C97" w:rsidRPr="0047404F" w:rsidRDefault="00132C97" w:rsidP="00132C97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14:paraId="425B3CA8" w14:textId="77777777" w:rsidR="00132C97" w:rsidRPr="0047404F" w:rsidRDefault="00132C97" w:rsidP="00132C97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14:paraId="2AD651AE" w14:textId="77777777" w:rsidR="00132C97" w:rsidRPr="0047404F" w:rsidRDefault="00132C97" w:rsidP="00132C97">
            <w:pPr>
              <w:jc w:val="center"/>
            </w:pPr>
          </w:p>
        </w:tc>
      </w:tr>
      <w:tr w:rsidR="00132C97" w:rsidRPr="0047404F" w14:paraId="3E00F50B" w14:textId="7B0859BF" w:rsidTr="00132C97">
        <w:tc>
          <w:tcPr>
            <w:tcW w:w="0" w:type="auto"/>
            <w:vMerge w:val="restart"/>
            <w:vAlign w:val="center"/>
          </w:tcPr>
          <w:p w14:paraId="533B646D" w14:textId="689BBA3B" w:rsidR="00132C97" w:rsidRPr="0047404F" w:rsidRDefault="00132C97" w:rsidP="00132C97">
            <w:pPr>
              <w:jc w:val="center"/>
            </w:pPr>
            <w:r>
              <w:t>was a good way of learning about the process of scientific research</w:t>
            </w:r>
          </w:p>
        </w:tc>
        <w:tc>
          <w:tcPr>
            <w:tcW w:w="0" w:type="auto"/>
            <w:vAlign w:val="center"/>
          </w:tcPr>
          <w:p w14:paraId="28889E1D" w14:textId="58B0DC30" w:rsidR="00132C97" w:rsidRPr="0047404F" w:rsidRDefault="00132C97" w:rsidP="00132C97">
            <w:pPr>
              <w:jc w:val="center"/>
            </w:pPr>
            <w:r w:rsidRPr="0047404F">
              <w:t>Control</w:t>
            </w:r>
          </w:p>
        </w:tc>
        <w:tc>
          <w:tcPr>
            <w:tcW w:w="0" w:type="auto"/>
            <w:vAlign w:val="center"/>
          </w:tcPr>
          <w:p w14:paraId="1C268352" w14:textId="2544B2AB" w:rsidR="00132C97" w:rsidRPr="0047404F" w:rsidRDefault="006E5668" w:rsidP="00132C97">
            <w:pPr>
              <w:jc w:val="center"/>
            </w:pPr>
            <w:r>
              <w:t>458</w:t>
            </w:r>
          </w:p>
        </w:tc>
        <w:tc>
          <w:tcPr>
            <w:tcW w:w="0" w:type="auto"/>
            <w:vAlign w:val="center"/>
          </w:tcPr>
          <w:p w14:paraId="0C88B0E4" w14:textId="67CADABD" w:rsidR="00132C97" w:rsidRPr="0047404F" w:rsidRDefault="00132C97" w:rsidP="00132C97">
            <w:pPr>
              <w:jc w:val="center"/>
            </w:pPr>
            <w:r>
              <w:t>5.78</w:t>
            </w:r>
          </w:p>
        </w:tc>
        <w:tc>
          <w:tcPr>
            <w:tcW w:w="0" w:type="auto"/>
            <w:vAlign w:val="center"/>
          </w:tcPr>
          <w:p w14:paraId="72F6D4F8" w14:textId="6BBC4304" w:rsidR="00132C97" w:rsidRPr="0047404F" w:rsidRDefault="006E5668" w:rsidP="00132C97">
            <w:pPr>
              <w:jc w:val="center"/>
            </w:pPr>
            <w:r>
              <w:t>0.06</w:t>
            </w:r>
          </w:p>
        </w:tc>
        <w:tc>
          <w:tcPr>
            <w:tcW w:w="0" w:type="auto"/>
            <w:vMerge w:val="restart"/>
            <w:shd w:val="clear" w:color="auto" w:fill="B4C6E7" w:themeFill="accent1" w:themeFillTint="66"/>
            <w:vAlign w:val="center"/>
          </w:tcPr>
          <w:p w14:paraId="02552C80" w14:textId="66B6E5D3" w:rsidR="00132C97" w:rsidRPr="0047404F" w:rsidRDefault="00132C97" w:rsidP="00132C97">
            <w:pPr>
              <w:jc w:val="center"/>
            </w:pPr>
            <w:r>
              <w:t>F(2,1123) = 7.65</w:t>
            </w:r>
          </w:p>
        </w:tc>
        <w:tc>
          <w:tcPr>
            <w:tcW w:w="0" w:type="auto"/>
            <w:vMerge w:val="restart"/>
            <w:shd w:val="clear" w:color="auto" w:fill="B4C6E7" w:themeFill="accent1" w:themeFillTint="66"/>
            <w:vAlign w:val="center"/>
          </w:tcPr>
          <w:p w14:paraId="1898EE76" w14:textId="009303B9" w:rsidR="00132C97" w:rsidRPr="0047404F" w:rsidRDefault="00132C97" w:rsidP="00132C97">
            <w:pPr>
              <w:jc w:val="center"/>
            </w:pPr>
            <w:r>
              <w:t>&lt;0.001</w:t>
            </w:r>
          </w:p>
        </w:tc>
        <w:tc>
          <w:tcPr>
            <w:tcW w:w="0" w:type="auto"/>
            <w:vMerge w:val="restart"/>
            <w:shd w:val="clear" w:color="auto" w:fill="B4C6E7" w:themeFill="accent1" w:themeFillTint="66"/>
            <w:vAlign w:val="center"/>
          </w:tcPr>
          <w:p w14:paraId="6AF15278" w14:textId="77777777" w:rsidR="00132C97" w:rsidRDefault="00132C97" w:rsidP="00132C97">
            <w:pPr>
              <w:jc w:val="center"/>
            </w:pPr>
            <w:r>
              <w:t>0.013</w:t>
            </w:r>
          </w:p>
          <w:p w14:paraId="70C2797B" w14:textId="77777777" w:rsidR="00132C97" w:rsidRDefault="00132C97" w:rsidP="00132C97">
            <w:pPr>
              <w:jc w:val="center"/>
            </w:pPr>
            <w:proofErr w:type="spellStart"/>
            <w:r>
              <w:t>cCURE</w:t>
            </w:r>
            <w:proofErr w:type="spellEnd"/>
            <w:r>
              <w:t>&gt; control, &lt;0.001</w:t>
            </w:r>
          </w:p>
          <w:p w14:paraId="0A67F6EA" w14:textId="1E9B3FEB" w:rsidR="00132C97" w:rsidRPr="0047404F" w:rsidRDefault="00132C97" w:rsidP="00132C97">
            <w:pPr>
              <w:jc w:val="center"/>
            </w:pPr>
            <w:proofErr w:type="spellStart"/>
            <w:r>
              <w:t>cCURE</w:t>
            </w:r>
            <w:proofErr w:type="spellEnd"/>
            <w:r>
              <w:t>&gt;</w:t>
            </w:r>
            <w:proofErr w:type="spellStart"/>
            <w:r>
              <w:t>mCURE</w:t>
            </w:r>
            <w:proofErr w:type="spellEnd"/>
            <w:r>
              <w:t>, 0.005</w:t>
            </w:r>
          </w:p>
        </w:tc>
      </w:tr>
      <w:tr w:rsidR="00132C97" w:rsidRPr="0047404F" w14:paraId="787D3FBA" w14:textId="517832AB" w:rsidTr="00132C97">
        <w:tc>
          <w:tcPr>
            <w:tcW w:w="0" w:type="auto"/>
            <w:vMerge/>
            <w:vAlign w:val="center"/>
          </w:tcPr>
          <w:p w14:paraId="45C57F1D" w14:textId="77777777" w:rsidR="00132C97" w:rsidRPr="0047404F" w:rsidRDefault="00132C97" w:rsidP="00132C97">
            <w:pPr>
              <w:jc w:val="center"/>
            </w:pPr>
          </w:p>
        </w:tc>
        <w:tc>
          <w:tcPr>
            <w:tcW w:w="0" w:type="auto"/>
            <w:vAlign w:val="center"/>
          </w:tcPr>
          <w:p w14:paraId="44AA4663" w14:textId="13FC1075" w:rsidR="00132C97" w:rsidRPr="0047404F" w:rsidRDefault="00132C97" w:rsidP="00132C97">
            <w:pPr>
              <w:jc w:val="center"/>
            </w:pPr>
            <w:proofErr w:type="spellStart"/>
            <w:r w:rsidRPr="0047404F">
              <w:t>mCURE</w:t>
            </w:r>
            <w:proofErr w:type="spellEnd"/>
          </w:p>
        </w:tc>
        <w:tc>
          <w:tcPr>
            <w:tcW w:w="0" w:type="auto"/>
            <w:vAlign w:val="center"/>
          </w:tcPr>
          <w:p w14:paraId="535B2F69" w14:textId="0261750B" w:rsidR="00132C97" w:rsidRPr="0047404F" w:rsidRDefault="006E5668" w:rsidP="00132C97">
            <w:pPr>
              <w:jc w:val="center"/>
            </w:pPr>
            <w:r>
              <w:t>380</w:t>
            </w:r>
          </w:p>
        </w:tc>
        <w:tc>
          <w:tcPr>
            <w:tcW w:w="0" w:type="auto"/>
            <w:vAlign w:val="center"/>
          </w:tcPr>
          <w:p w14:paraId="6C36BB1D" w14:textId="1D845FCA" w:rsidR="00132C97" w:rsidRPr="0047404F" w:rsidRDefault="00132C97" w:rsidP="00132C97">
            <w:pPr>
              <w:jc w:val="center"/>
            </w:pPr>
            <w:r>
              <w:t>5.82</w:t>
            </w:r>
          </w:p>
        </w:tc>
        <w:tc>
          <w:tcPr>
            <w:tcW w:w="0" w:type="auto"/>
            <w:vAlign w:val="center"/>
          </w:tcPr>
          <w:p w14:paraId="0AB53DED" w14:textId="6D6B9A91" w:rsidR="00132C97" w:rsidRPr="0047404F" w:rsidRDefault="006E5668" w:rsidP="00132C97">
            <w:pPr>
              <w:jc w:val="center"/>
            </w:pPr>
            <w:r>
              <w:t>0.07</w:t>
            </w:r>
          </w:p>
        </w:tc>
        <w:tc>
          <w:tcPr>
            <w:tcW w:w="0" w:type="auto"/>
            <w:vMerge/>
            <w:shd w:val="clear" w:color="auto" w:fill="B4C6E7" w:themeFill="accent1" w:themeFillTint="66"/>
            <w:vAlign w:val="center"/>
          </w:tcPr>
          <w:p w14:paraId="66156046" w14:textId="77777777" w:rsidR="00132C97" w:rsidRPr="0047404F" w:rsidRDefault="00132C97" w:rsidP="00132C97">
            <w:pPr>
              <w:jc w:val="center"/>
            </w:pPr>
          </w:p>
        </w:tc>
        <w:tc>
          <w:tcPr>
            <w:tcW w:w="0" w:type="auto"/>
            <w:vMerge/>
            <w:shd w:val="clear" w:color="auto" w:fill="B4C6E7" w:themeFill="accent1" w:themeFillTint="66"/>
            <w:vAlign w:val="center"/>
          </w:tcPr>
          <w:p w14:paraId="5D1B3997" w14:textId="77777777" w:rsidR="00132C97" w:rsidRPr="0047404F" w:rsidRDefault="00132C97" w:rsidP="00132C97">
            <w:pPr>
              <w:jc w:val="center"/>
            </w:pPr>
          </w:p>
        </w:tc>
        <w:tc>
          <w:tcPr>
            <w:tcW w:w="0" w:type="auto"/>
            <w:vMerge/>
            <w:shd w:val="clear" w:color="auto" w:fill="B4C6E7" w:themeFill="accent1" w:themeFillTint="66"/>
            <w:vAlign w:val="center"/>
          </w:tcPr>
          <w:p w14:paraId="0B3CA4CA" w14:textId="77777777" w:rsidR="00132C97" w:rsidRPr="0047404F" w:rsidRDefault="00132C97" w:rsidP="00132C97">
            <w:pPr>
              <w:jc w:val="center"/>
            </w:pPr>
          </w:p>
        </w:tc>
      </w:tr>
      <w:tr w:rsidR="00132C97" w:rsidRPr="0047404F" w14:paraId="1DF44F04" w14:textId="308A849E" w:rsidTr="00132C97">
        <w:tc>
          <w:tcPr>
            <w:tcW w:w="0" w:type="auto"/>
            <w:vMerge/>
            <w:vAlign w:val="center"/>
          </w:tcPr>
          <w:p w14:paraId="7802B5A8" w14:textId="77777777" w:rsidR="00132C97" w:rsidRPr="0047404F" w:rsidRDefault="00132C97" w:rsidP="00132C97">
            <w:pPr>
              <w:jc w:val="center"/>
            </w:pPr>
          </w:p>
        </w:tc>
        <w:tc>
          <w:tcPr>
            <w:tcW w:w="0" w:type="auto"/>
            <w:vAlign w:val="center"/>
          </w:tcPr>
          <w:p w14:paraId="1AFFEE3C" w14:textId="48100503" w:rsidR="00132C97" w:rsidRPr="0047404F" w:rsidRDefault="00132C97" w:rsidP="00132C97">
            <w:pPr>
              <w:jc w:val="center"/>
            </w:pPr>
            <w:proofErr w:type="spellStart"/>
            <w:r w:rsidRPr="0047404F">
              <w:t>cCURE</w:t>
            </w:r>
            <w:proofErr w:type="spellEnd"/>
          </w:p>
        </w:tc>
        <w:tc>
          <w:tcPr>
            <w:tcW w:w="0" w:type="auto"/>
            <w:vAlign w:val="center"/>
          </w:tcPr>
          <w:p w14:paraId="6763458B" w14:textId="72259A44" w:rsidR="00132C97" w:rsidRPr="0047404F" w:rsidRDefault="006E5668" w:rsidP="00132C97">
            <w:pPr>
              <w:jc w:val="center"/>
            </w:pPr>
            <w:r>
              <w:t>288</w:t>
            </w:r>
          </w:p>
        </w:tc>
        <w:tc>
          <w:tcPr>
            <w:tcW w:w="0" w:type="auto"/>
            <w:vAlign w:val="center"/>
          </w:tcPr>
          <w:p w14:paraId="666FC5DA" w14:textId="42C3B635" w:rsidR="00132C97" w:rsidRPr="0047404F" w:rsidRDefault="00132C97" w:rsidP="00132C97">
            <w:pPr>
              <w:jc w:val="center"/>
            </w:pPr>
            <w:r>
              <w:t>6.15</w:t>
            </w:r>
          </w:p>
        </w:tc>
        <w:tc>
          <w:tcPr>
            <w:tcW w:w="0" w:type="auto"/>
            <w:vAlign w:val="center"/>
          </w:tcPr>
          <w:p w14:paraId="69062CA9" w14:textId="1F63345B" w:rsidR="00132C97" w:rsidRPr="0047404F" w:rsidRDefault="006E5668" w:rsidP="00132C97">
            <w:pPr>
              <w:jc w:val="center"/>
            </w:pPr>
            <w:r>
              <w:t>0.07</w:t>
            </w:r>
          </w:p>
        </w:tc>
        <w:tc>
          <w:tcPr>
            <w:tcW w:w="0" w:type="auto"/>
            <w:vMerge/>
            <w:shd w:val="clear" w:color="auto" w:fill="B4C6E7" w:themeFill="accent1" w:themeFillTint="66"/>
            <w:vAlign w:val="center"/>
          </w:tcPr>
          <w:p w14:paraId="2CEC41E3" w14:textId="77777777" w:rsidR="00132C97" w:rsidRPr="0047404F" w:rsidRDefault="00132C97" w:rsidP="00132C97">
            <w:pPr>
              <w:jc w:val="center"/>
            </w:pPr>
          </w:p>
        </w:tc>
        <w:tc>
          <w:tcPr>
            <w:tcW w:w="0" w:type="auto"/>
            <w:vMerge/>
            <w:shd w:val="clear" w:color="auto" w:fill="B4C6E7" w:themeFill="accent1" w:themeFillTint="66"/>
            <w:vAlign w:val="center"/>
          </w:tcPr>
          <w:p w14:paraId="7EA869EB" w14:textId="77777777" w:rsidR="00132C97" w:rsidRPr="0047404F" w:rsidRDefault="00132C97" w:rsidP="00132C97">
            <w:pPr>
              <w:jc w:val="center"/>
            </w:pPr>
          </w:p>
        </w:tc>
        <w:tc>
          <w:tcPr>
            <w:tcW w:w="0" w:type="auto"/>
            <w:vMerge/>
            <w:shd w:val="clear" w:color="auto" w:fill="B4C6E7" w:themeFill="accent1" w:themeFillTint="66"/>
            <w:vAlign w:val="center"/>
          </w:tcPr>
          <w:p w14:paraId="4D0E73D2" w14:textId="77777777" w:rsidR="00132C97" w:rsidRPr="0047404F" w:rsidRDefault="00132C97" w:rsidP="00132C97">
            <w:pPr>
              <w:jc w:val="center"/>
            </w:pPr>
          </w:p>
        </w:tc>
      </w:tr>
      <w:tr w:rsidR="00132C97" w:rsidRPr="0047404F" w14:paraId="4B60E563" w14:textId="3E7E11A3" w:rsidTr="00132C97">
        <w:tc>
          <w:tcPr>
            <w:tcW w:w="0" w:type="auto"/>
            <w:vMerge w:val="restart"/>
            <w:vAlign w:val="center"/>
          </w:tcPr>
          <w:p w14:paraId="4087FCA2" w14:textId="002391C7" w:rsidR="00132C97" w:rsidRPr="0047404F" w:rsidRDefault="00132C97" w:rsidP="00132C97">
            <w:pPr>
              <w:jc w:val="center"/>
            </w:pPr>
            <w:r>
              <w:t>had a positive effect on my interest in science</w:t>
            </w:r>
          </w:p>
        </w:tc>
        <w:tc>
          <w:tcPr>
            <w:tcW w:w="0" w:type="auto"/>
            <w:vAlign w:val="center"/>
          </w:tcPr>
          <w:p w14:paraId="3BF3A4D3" w14:textId="03725A55" w:rsidR="00132C97" w:rsidRPr="0047404F" w:rsidRDefault="00132C97" w:rsidP="00132C97">
            <w:pPr>
              <w:jc w:val="center"/>
            </w:pPr>
            <w:r w:rsidRPr="0047404F">
              <w:t>Control</w:t>
            </w:r>
          </w:p>
        </w:tc>
        <w:tc>
          <w:tcPr>
            <w:tcW w:w="0" w:type="auto"/>
            <w:vAlign w:val="center"/>
          </w:tcPr>
          <w:p w14:paraId="0D07018E" w14:textId="39E9834F" w:rsidR="00132C97" w:rsidRPr="0047404F" w:rsidRDefault="006E5668" w:rsidP="00132C97">
            <w:pPr>
              <w:jc w:val="center"/>
            </w:pPr>
            <w:r>
              <w:t>455</w:t>
            </w:r>
          </w:p>
        </w:tc>
        <w:tc>
          <w:tcPr>
            <w:tcW w:w="0" w:type="auto"/>
            <w:vAlign w:val="center"/>
          </w:tcPr>
          <w:p w14:paraId="60D36253" w14:textId="34C20243" w:rsidR="00132C97" w:rsidRPr="0047404F" w:rsidRDefault="00132C97" w:rsidP="00132C97">
            <w:pPr>
              <w:jc w:val="center"/>
            </w:pPr>
            <w:r>
              <w:t>5.68</w:t>
            </w:r>
          </w:p>
        </w:tc>
        <w:tc>
          <w:tcPr>
            <w:tcW w:w="0" w:type="auto"/>
            <w:vAlign w:val="center"/>
          </w:tcPr>
          <w:p w14:paraId="286FFDC5" w14:textId="71707489" w:rsidR="00132C97" w:rsidRPr="0047404F" w:rsidRDefault="006E5668" w:rsidP="00132C97">
            <w:pPr>
              <w:jc w:val="center"/>
            </w:pPr>
            <w:r>
              <w:t>0.06</w:t>
            </w:r>
          </w:p>
        </w:tc>
        <w:tc>
          <w:tcPr>
            <w:tcW w:w="0" w:type="auto"/>
            <w:vMerge w:val="restart"/>
            <w:vAlign w:val="center"/>
          </w:tcPr>
          <w:p w14:paraId="6B672C74" w14:textId="66297FCE" w:rsidR="00132C97" w:rsidRPr="0047404F" w:rsidRDefault="00132C97" w:rsidP="00132C97">
            <w:pPr>
              <w:jc w:val="center"/>
            </w:pPr>
            <w:r>
              <w:t>F(2,1119) = 2.87</w:t>
            </w:r>
          </w:p>
        </w:tc>
        <w:tc>
          <w:tcPr>
            <w:tcW w:w="0" w:type="auto"/>
            <w:vMerge w:val="restart"/>
            <w:vAlign w:val="center"/>
          </w:tcPr>
          <w:p w14:paraId="70215FB0" w14:textId="22CF41A2" w:rsidR="00132C97" w:rsidRPr="0047404F" w:rsidRDefault="00132C97" w:rsidP="00132C97">
            <w:pPr>
              <w:jc w:val="center"/>
            </w:pPr>
            <w:r>
              <w:t>0.057</w:t>
            </w:r>
          </w:p>
        </w:tc>
        <w:tc>
          <w:tcPr>
            <w:tcW w:w="0" w:type="auto"/>
            <w:vMerge w:val="restart"/>
            <w:vAlign w:val="center"/>
          </w:tcPr>
          <w:p w14:paraId="05776599" w14:textId="77777777" w:rsidR="00132C97" w:rsidRPr="0047404F" w:rsidRDefault="00132C97" w:rsidP="00132C97">
            <w:pPr>
              <w:jc w:val="center"/>
            </w:pPr>
          </w:p>
        </w:tc>
      </w:tr>
      <w:tr w:rsidR="00132C97" w:rsidRPr="0047404F" w14:paraId="28B6431E" w14:textId="77777777" w:rsidTr="00132C97">
        <w:tc>
          <w:tcPr>
            <w:tcW w:w="0" w:type="auto"/>
            <w:vMerge/>
            <w:vAlign w:val="center"/>
          </w:tcPr>
          <w:p w14:paraId="4140EE05" w14:textId="77777777" w:rsidR="00132C97" w:rsidRPr="0047404F" w:rsidRDefault="00132C97" w:rsidP="00132C97">
            <w:pPr>
              <w:jc w:val="center"/>
            </w:pPr>
          </w:p>
        </w:tc>
        <w:tc>
          <w:tcPr>
            <w:tcW w:w="0" w:type="auto"/>
            <w:vAlign w:val="center"/>
          </w:tcPr>
          <w:p w14:paraId="72F82049" w14:textId="55002CC5" w:rsidR="00132C97" w:rsidRPr="0047404F" w:rsidRDefault="00132C97" w:rsidP="00132C97">
            <w:pPr>
              <w:jc w:val="center"/>
            </w:pPr>
            <w:proofErr w:type="spellStart"/>
            <w:r w:rsidRPr="0047404F">
              <w:t>mCURE</w:t>
            </w:r>
            <w:proofErr w:type="spellEnd"/>
          </w:p>
        </w:tc>
        <w:tc>
          <w:tcPr>
            <w:tcW w:w="0" w:type="auto"/>
            <w:vAlign w:val="center"/>
          </w:tcPr>
          <w:p w14:paraId="33FB94FE" w14:textId="11420712" w:rsidR="00132C97" w:rsidRPr="0047404F" w:rsidRDefault="006E5668" w:rsidP="00132C97">
            <w:pPr>
              <w:jc w:val="center"/>
            </w:pPr>
            <w:r>
              <w:t>381</w:t>
            </w:r>
          </w:p>
        </w:tc>
        <w:tc>
          <w:tcPr>
            <w:tcW w:w="0" w:type="auto"/>
            <w:vAlign w:val="center"/>
          </w:tcPr>
          <w:p w14:paraId="558FB382" w14:textId="48CC4280" w:rsidR="00132C97" w:rsidRPr="0047404F" w:rsidRDefault="00132C97" w:rsidP="00132C97">
            <w:pPr>
              <w:jc w:val="center"/>
            </w:pPr>
            <w:r>
              <w:t>5.46</w:t>
            </w:r>
          </w:p>
        </w:tc>
        <w:tc>
          <w:tcPr>
            <w:tcW w:w="0" w:type="auto"/>
            <w:vAlign w:val="center"/>
          </w:tcPr>
          <w:p w14:paraId="04E656E6" w14:textId="42AFA1B1" w:rsidR="00132C97" w:rsidRPr="0047404F" w:rsidRDefault="006E5668" w:rsidP="00132C97">
            <w:pPr>
              <w:jc w:val="center"/>
            </w:pPr>
            <w:r>
              <w:t>0.09</w:t>
            </w:r>
          </w:p>
        </w:tc>
        <w:tc>
          <w:tcPr>
            <w:tcW w:w="0" w:type="auto"/>
            <w:vMerge/>
            <w:vAlign w:val="center"/>
          </w:tcPr>
          <w:p w14:paraId="13A072C6" w14:textId="77777777" w:rsidR="00132C97" w:rsidRPr="0047404F" w:rsidRDefault="00132C97" w:rsidP="00132C97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14:paraId="0D5FD8C5" w14:textId="77777777" w:rsidR="00132C97" w:rsidRPr="0047404F" w:rsidRDefault="00132C97" w:rsidP="00132C97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14:paraId="310BB1F1" w14:textId="77777777" w:rsidR="00132C97" w:rsidRPr="0047404F" w:rsidRDefault="00132C97" w:rsidP="00132C97">
            <w:pPr>
              <w:jc w:val="center"/>
            </w:pPr>
          </w:p>
        </w:tc>
      </w:tr>
      <w:tr w:rsidR="00132C97" w:rsidRPr="0047404F" w14:paraId="5AEFD27A" w14:textId="77777777" w:rsidTr="00132C97">
        <w:tc>
          <w:tcPr>
            <w:tcW w:w="0" w:type="auto"/>
            <w:vMerge/>
            <w:vAlign w:val="center"/>
          </w:tcPr>
          <w:p w14:paraId="656C856C" w14:textId="77777777" w:rsidR="00132C97" w:rsidRPr="0047404F" w:rsidRDefault="00132C97" w:rsidP="00132C97">
            <w:pPr>
              <w:jc w:val="center"/>
            </w:pPr>
          </w:p>
        </w:tc>
        <w:tc>
          <w:tcPr>
            <w:tcW w:w="0" w:type="auto"/>
            <w:vAlign w:val="center"/>
          </w:tcPr>
          <w:p w14:paraId="0F475AC0" w14:textId="02C25CC2" w:rsidR="00132C97" w:rsidRPr="0047404F" w:rsidRDefault="00132C97" w:rsidP="00132C97">
            <w:pPr>
              <w:jc w:val="center"/>
            </w:pPr>
            <w:proofErr w:type="spellStart"/>
            <w:r w:rsidRPr="0047404F">
              <w:t>cCURE</w:t>
            </w:r>
            <w:proofErr w:type="spellEnd"/>
          </w:p>
        </w:tc>
        <w:tc>
          <w:tcPr>
            <w:tcW w:w="0" w:type="auto"/>
            <w:vAlign w:val="center"/>
          </w:tcPr>
          <w:p w14:paraId="3F713B69" w14:textId="238CFC4D" w:rsidR="00132C97" w:rsidRPr="0047404F" w:rsidRDefault="006E5668" w:rsidP="00132C97">
            <w:pPr>
              <w:jc w:val="center"/>
            </w:pPr>
            <w:r>
              <w:t>286</w:t>
            </w:r>
          </w:p>
        </w:tc>
        <w:tc>
          <w:tcPr>
            <w:tcW w:w="0" w:type="auto"/>
            <w:vAlign w:val="center"/>
          </w:tcPr>
          <w:p w14:paraId="760105CE" w14:textId="0935BCDA" w:rsidR="00132C97" w:rsidRPr="0047404F" w:rsidRDefault="00132C97" w:rsidP="00132C97">
            <w:pPr>
              <w:jc w:val="center"/>
            </w:pPr>
            <w:r>
              <w:t>5.71</w:t>
            </w:r>
          </w:p>
        </w:tc>
        <w:tc>
          <w:tcPr>
            <w:tcW w:w="0" w:type="auto"/>
            <w:vAlign w:val="center"/>
          </w:tcPr>
          <w:p w14:paraId="2048A7CC" w14:textId="67317E9B" w:rsidR="00132C97" w:rsidRPr="0047404F" w:rsidRDefault="006E5668" w:rsidP="00132C97">
            <w:pPr>
              <w:jc w:val="center"/>
            </w:pPr>
            <w:r>
              <w:t>0.09</w:t>
            </w:r>
          </w:p>
        </w:tc>
        <w:tc>
          <w:tcPr>
            <w:tcW w:w="0" w:type="auto"/>
            <w:vMerge/>
            <w:vAlign w:val="center"/>
          </w:tcPr>
          <w:p w14:paraId="1E5A0F9C" w14:textId="77777777" w:rsidR="00132C97" w:rsidRPr="0047404F" w:rsidRDefault="00132C97" w:rsidP="00132C97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14:paraId="001586A1" w14:textId="77777777" w:rsidR="00132C97" w:rsidRPr="0047404F" w:rsidRDefault="00132C97" w:rsidP="00132C97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14:paraId="54DA6F62" w14:textId="77777777" w:rsidR="00132C97" w:rsidRPr="0047404F" w:rsidRDefault="00132C97" w:rsidP="00132C97">
            <w:pPr>
              <w:jc w:val="center"/>
            </w:pPr>
          </w:p>
        </w:tc>
      </w:tr>
      <w:tr w:rsidR="00132C97" w:rsidRPr="0047404F" w14:paraId="2366E18C" w14:textId="77777777" w:rsidTr="00132C97">
        <w:tc>
          <w:tcPr>
            <w:tcW w:w="0" w:type="auto"/>
            <w:vMerge w:val="restart"/>
            <w:vAlign w:val="center"/>
          </w:tcPr>
          <w:p w14:paraId="279533D4" w14:textId="345777FA" w:rsidR="00132C97" w:rsidRPr="0047404F" w:rsidRDefault="00132C97" w:rsidP="00132C97">
            <w:pPr>
              <w:jc w:val="center"/>
            </w:pPr>
            <w:r>
              <w:t>I was able to ask question in this class and get helpful responses.</w:t>
            </w:r>
          </w:p>
        </w:tc>
        <w:tc>
          <w:tcPr>
            <w:tcW w:w="0" w:type="auto"/>
            <w:vAlign w:val="center"/>
          </w:tcPr>
          <w:p w14:paraId="21F218E5" w14:textId="04BF84E9" w:rsidR="00132C97" w:rsidRPr="0047404F" w:rsidRDefault="00132C97" w:rsidP="00132C97">
            <w:pPr>
              <w:jc w:val="center"/>
            </w:pPr>
            <w:r w:rsidRPr="0047404F">
              <w:t>Control</w:t>
            </w:r>
          </w:p>
        </w:tc>
        <w:tc>
          <w:tcPr>
            <w:tcW w:w="0" w:type="auto"/>
            <w:vAlign w:val="center"/>
          </w:tcPr>
          <w:p w14:paraId="5FB1CA9A" w14:textId="5D7200EF" w:rsidR="00132C97" w:rsidRPr="0047404F" w:rsidRDefault="006E5668" w:rsidP="00132C97">
            <w:pPr>
              <w:jc w:val="center"/>
            </w:pPr>
            <w:r>
              <w:t>441</w:t>
            </w:r>
          </w:p>
        </w:tc>
        <w:tc>
          <w:tcPr>
            <w:tcW w:w="0" w:type="auto"/>
            <w:vAlign w:val="center"/>
          </w:tcPr>
          <w:p w14:paraId="42B665BD" w14:textId="4E2E255E" w:rsidR="00132C97" w:rsidRPr="0047404F" w:rsidRDefault="00132C97" w:rsidP="00132C97">
            <w:pPr>
              <w:jc w:val="center"/>
            </w:pPr>
            <w:r>
              <w:t>6.05</w:t>
            </w:r>
          </w:p>
        </w:tc>
        <w:tc>
          <w:tcPr>
            <w:tcW w:w="0" w:type="auto"/>
            <w:vAlign w:val="center"/>
          </w:tcPr>
          <w:p w14:paraId="6A69DDCC" w14:textId="33A0A94A" w:rsidR="00132C97" w:rsidRPr="0047404F" w:rsidRDefault="006E5668" w:rsidP="00132C97">
            <w:pPr>
              <w:jc w:val="center"/>
            </w:pPr>
            <w:r>
              <w:t>0.06</w:t>
            </w:r>
          </w:p>
        </w:tc>
        <w:tc>
          <w:tcPr>
            <w:tcW w:w="0" w:type="auto"/>
            <w:vMerge w:val="restart"/>
            <w:vAlign w:val="center"/>
          </w:tcPr>
          <w:p w14:paraId="7A6EC8A7" w14:textId="27D5C699" w:rsidR="00132C97" w:rsidRPr="0047404F" w:rsidRDefault="00132C97" w:rsidP="00132C97">
            <w:pPr>
              <w:jc w:val="center"/>
            </w:pPr>
            <w:r>
              <w:t>F(2,1060) = 3.00</w:t>
            </w:r>
          </w:p>
        </w:tc>
        <w:tc>
          <w:tcPr>
            <w:tcW w:w="0" w:type="auto"/>
            <w:vMerge w:val="restart"/>
            <w:vAlign w:val="center"/>
          </w:tcPr>
          <w:p w14:paraId="07149DF1" w14:textId="3DE1D7A5" w:rsidR="00132C97" w:rsidRPr="0047404F" w:rsidRDefault="00132C97" w:rsidP="00132C97">
            <w:pPr>
              <w:jc w:val="center"/>
            </w:pPr>
            <w:r>
              <w:t>0.050</w:t>
            </w:r>
          </w:p>
        </w:tc>
        <w:tc>
          <w:tcPr>
            <w:tcW w:w="0" w:type="auto"/>
            <w:vMerge w:val="restart"/>
            <w:vAlign w:val="center"/>
          </w:tcPr>
          <w:p w14:paraId="3CFBCFFD" w14:textId="77777777" w:rsidR="00132C97" w:rsidRPr="0047404F" w:rsidRDefault="00132C97" w:rsidP="00132C97">
            <w:pPr>
              <w:jc w:val="center"/>
            </w:pPr>
          </w:p>
        </w:tc>
      </w:tr>
      <w:tr w:rsidR="00132C97" w:rsidRPr="0047404F" w14:paraId="40124B16" w14:textId="77777777" w:rsidTr="00132C97">
        <w:tc>
          <w:tcPr>
            <w:tcW w:w="0" w:type="auto"/>
            <w:vMerge/>
            <w:vAlign w:val="center"/>
          </w:tcPr>
          <w:p w14:paraId="602EA5C1" w14:textId="77777777" w:rsidR="00132C97" w:rsidRPr="0047404F" w:rsidRDefault="00132C97" w:rsidP="00132C97">
            <w:pPr>
              <w:jc w:val="center"/>
            </w:pPr>
          </w:p>
        </w:tc>
        <w:tc>
          <w:tcPr>
            <w:tcW w:w="0" w:type="auto"/>
            <w:vAlign w:val="center"/>
          </w:tcPr>
          <w:p w14:paraId="7899C4BC" w14:textId="425A9052" w:rsidR="00132C97" w:rsidRPr="0047404F" w:rsidRDefault="00132C97" w:rsidP="00132C97">
            <w:pPr>
              <w:jc w:val="center"/>
            </w:pPr>
            <w:proofErr w:type="spellStart"/>
            <w:r w:rsidRPr="0047404F">
              <w:t>mCURE</w:t>
            </w:r>
            <w:proofErr w:type="spellEnd"/>
          </w:p>
        </w:tc>
        <w:tc>
          <w:tcPr>
            <w:tcW w:w="0" w:type="auto"/>
            <w:vAlign w:val="center"/>
          </w:tcPr>
          <w:p w14:paraId="3E1D6884" w14:textId="158AE481" w:rsidR="00132C97" w:rsidRPr="0047404F" w:rsidRDefault="006E5668" w:rsidP="00132C97">
            <w:pPr>
              <w:jc w:val="center"/>
            </w:pPr>
            <w:r>
              <w:t>353</w:t>
            </w:r>
          </w:p>
        </w:tc>
        <w:tc>
          <w:tcPr>
            <w:tcW w:w="0" w:type="auto"/>
            <w:vAlign w:val="center"/>
          </w:tcPr>
          <w:p w14:paraId="093F727D" w14:textId="49357AD4" w:rsidR="00132C97" w:rsidRPr="0047404F" w:rsidRDefault="00132C97" w:rsidP="00132C97">
            <w:pPr>
              <w:jc w:val="center"/>
            </w:pPr>
            <w:r>
              <w:t>5.95</w:t>
            </w:r>
          </w:p>
        </w:tc>
        <w:tc>
          <w:tcPr>
            <w:tcW w:w="0" w:type="auto"/>
            <w:vAlign w:val="center"/>
          </w:tcPr>
          <w:p w14:paraId="6217D36A" w14:textId="55F3B122" w:rsidR="00132C97" w:rsidRPr="0047404F" w:rsidRDefault="006E5668" w:rsidP="00132C97">
            <w:pPr>
              <w:jc w:val="center"/>
            </w:pPr>
            <w:r>
              <w:t>0.07</w:t>
            </w:r>
          </w:p>
        </w:tc>
        <w:tc>
          <w:tcPr>
            <w:tcW w:w="0" w:type="auto"/>
            <w:vMerge/>
            <w:vAlign w:val="center"/>
          </w:tcPr>
          <w:p w14:paraId="47167794" w14:textId="77777777" w:rsidR="00132C97" w:rsidRPr="0047404F" w:rsidRDefault="00132C97" w:rsidP="00132C97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14:paraId="43F63C16" w14:textId="77777777" w:rsidR="00132C97" w:rsidRPr="0047404F" w:rsidRDefault="00132C97" w:rsidP="00132C97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14:paraId="586BF13B" w14:textId="77777777" w:rsidR="00132C97" w:rsidRPr="0047404F" w:rsidRDefault="00132C97" w:rsidP="00132C97">
            <w:pPr>
              <w:jc w:val="center"/>
            </w:pPr>
          </w:p>
        </w:tc>
      </w:tr>
      <w:tr w:rsidR="00132C97" w:rsidRPr="0047404F" w14:paraId="18727949" w14:textId="77777777" w:rsidTr="00132C97">
        <w:tc>
          <w:tcPr>
            <w:tcW w:w="0" w:type="auto"/>
            <w:vMerge/>
            <w:vAlign w:val="center"/>
          </w:tcPr>
          <w:p w14:paraId="3753E227" w14:textId="77777777" w:rsidR="00132C97" w:rsidRPr="0047404F" w:rsidRDefault="00132C97" w:rsidP="00132C97">
            <w:pPr>
              <w:jc w:val="center"/>
            </w:pPr>
          </w:p>
        </w:tc>
        <w:tc>
          <w:tcPr>
            <w:tcW w:w="0" w:type="auto"/>
            <w:vAlign w:val="center"/>
          </w:tcPr>
          <w:p w14:paraId="2817BB99" w14:textId="275F840A" w:rsidR="00132C97" w:rsidRPr="0047404F" w:rsidRDefault="00132C97" w:rsidP="00132C97">
            <w:pPr>
              <w:jc w:val="center"/>
            </w:pPr>
            <w:proofErr w:type="spellStart"/>
            <w:r w:rsidRPr="0047404F">
              <w:t>cCURE</w:t>
            </w:r>
            <w:proofErr w:type="spellEnd"/>
          </w:p>
        </w:tc>
        <w:tc>
          <w:tcPr>
            <w:tcW w:w="0" w:type="auto"/>
            <w:vAlign w:val="center"/>
          </w:tcPr>
          <w:p w14:paraId="3184B6B9" w14:textId="1E6814FF" w:rsidR="00132C97" w:rsidRPr="0047404F" w:rsidRDefault="006E5668" w:rsidP="00132C97">
            <w:pPr>
              <w:jc w:val="center"/>
            </w:pPr>
            <w:r>
              <w:t>269</w:t>
            </w:r>
          </w:p>
        </w:tc>
        <w:tc>
          <w:tcPr>
            <w:tcW w:w="0" w:type="auto"/>
            <w:vAlign w:val="center"/>
          </w:tcPr>
          <w:p w14:paraId="4B629E63" w14:textId="1521BA18" w:rsidR="00132C97" w:rsidRPr="0047404F" w:rsidRDefault="00132C97" w:rsidP="00132C97">
            <w:pPr>
              <w:jc w:val="center"/>
            </w:pPr>
            <w:r>
              <w:t>6.20</w:t>
            </w:r>
          </w:p>
        </w:tc>
        <w:tc>
          <w:tcPr>
            <w:tcW w:w="0" w:type="auto"/>
            <w:vAlign w:val="center"/>
          </w:tcPr>
          <w:p w14:paraId="21632B3C" w14:textId="13D7EC9D" w:rsidR="00132C97" w:rsidRPr="0047404F" w:rsidRDefault="006E5668" w:rsidP="00132C97">
            <w:pPr>
              <w:jc w:val="center"/>
            </w:pPr>
            <w:r>
              <w:t>0.08</w:t>
            </w:r>
          </w:p>
        </w:tc>
        <w:tc>
          <w:tcPr>
            <w:tcW w:w="0" w:type="auto"/>
            <w:vMerge/>
            <w:vAlign w:val="center"/>
          </w:tcPr>
          <w:p w14:paraId="747E6C85" w14:textId="77777777" w:rsidR="00132C97" w:rsidRPr="0047404F" w:rsidRDefault="00132C97" w:rsidP="00132C97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14:paraId="31160E59" w14:textId="77777777" w:rsidR="00132C97" w:rsidRPr="0047404F" w:rsidRDefault="00132C97" w:rsidP="00132C97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14:paraId="363132B1" w14:textId="77777777" w:rsidR="00132C97" w:rsidRPr="0047404F" w:rsidRDefault="00132C97" w:rsidP="00132C97">
            <w:pPr>
              <w:jc w:val="center"/>
            </w:pPr>
          </w:p>
        </w:tc>
      </w:tr>
    </w:tbl>
    <w:p w14:paraId="7D07ECE7" w14:textId="77777777" w:rsidR="003772F3" w:rsidRDefault="003772F3">
      <w:pPr>
        <w:rPr>
          <w:rFonts w:ascii="Arial" w:hAnsi="Arial" w:cs="Arial"/>
          <w:sz w:val="20"/>
          <w:szCs w:val="20"/>
        </w:rPr>
      </w:pPr>
    </w:p>
    <w:p w14:paraId="787FC956" w14:textId="42CCEBA4" w:rsidR="0047404F" w:rsidRPr="00913ED5" w:rsidRDefault="0047404F">
      <w:pPr>
        <w:rPr>
          <w:rFonts w:ascii="Arial" w:hAnsi="Arial" w:cs="Arial"/>
          <w:b/>
          <w:bCs/>
          <w:sz w:val="20"/>
          <w:szCs w:val="20"/>
        </w:rPr>
      </w:pPr>
      <w:r w:rsidRPr="00913ED5">
        <w:rPr>
          <w:rFonts w:ascii="Arial" w:hAnsi="Arial" w:cs="Arial"/>
          <w:b/>
          <w:bCs/>
          <w:sz w:val="20"/>
          <w:szCs w:val="20"/>
        </w:rPr>
        <w:t>Table B. Overall Evaluation by URM Status and Interaction of Status/Condi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63"/>
        <w:gridCol w:w="1310"/>
        <w:gridCol w:w="1406"/>
        <w:gridCol w:w="551"/>
        <w:gridCol w:w="735"/>
        <w:gridCol w:w="607"/>
        <w:gridCol w:w="1359"/>
        <w:gridCol w:w="828"/>
        <w:gridCol w:w="718"/>
        <w:gridCol w:w="1412"/>
        <w:gridCol w:w="761"/>
      </w:tblGrid>
      <w:tr w:rsidR="00C337AC" w14:paraId="434A8F1C" w14:textId="77777777" w:rsidTr="001C605E"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</w:tcPr>
          <w:p w14:paraId="031C178C" w14:textId="77777777" w:rsidR="00C337AC" w:rsidRDefault="00C337AC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tem</w:t>
            </w:r>
          </w:p>
          <w:p w14:paraId="75FC742B" w14:textId="67BFF76D" w:rsidR="00C337AC" w:rsidRDefault="00C337AC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his course…</w:t>
            </w:r>
          </w:p>
        </w:tc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</w:tcPr>
          <w:p w14:paraId="71018004" w14:textId="39C1F91E" w:rsidR="00C337AC" w:rsidRDefault="00C337AC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URE Condition</w:t>
            </w:r>
          </w:p>
        </w:tc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</w:tcPr>
          <w:p w14:paraId="619916F5" w14:textId="262AD712" w:rsidR="00C337AC" w:rsidRDefault="00C337AC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tudent status</w:t>
            </w:r>
          </w:p>
        </w:tc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</w:tcPr>
          <w:p w14:paraId="4912986F" w14:textId="7A70A132" w:rsidR="00C337AC" w:rsidRDefault="00C337AC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i/>
                <w:iCs/>
              </w:rPr>
              <w:t>n</w:t>
            </w:r>
          </w:p>
        </w:tc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</w:tcPr>
          <w:p w14:paraId="51EFC1B1" w14:textId="40AD70BA" w:rsidR="00C337AC" w:rsidRDefault="00C337AC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ean</w:t>
            </w:r>
          </w:p>
        </w:tc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</w:tcPr>
          <w:p w14:paraId="696EB596" w14:textId="68C6BDB6" w:rsidR="00C337AC" w:rsidRDefault="00C337AC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E</w:t>
            </w:r>
          </w:p>
        </w:tc>
        <w:tc>
          <w:tcPr>
            <w:tcW w:w="0" w:type="auto"/>
            <w:gridSpan w:val="3"/>
            <w:shd w:val="clear" w:color="auto" w:fill="D9D9D9" w:themeFill="background1" w:themeFillShade="D9"/>
            <w:vAlign w:val="center"/>
          </w:tcPr>
          <w:p w14:paraId="202F2CF8" w14:textId="010F6E10" w:rsidR="00C337AC" w:rsidRDefault="00C337AC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URM status</w:t>
            </w:r>
          </w:p>
        </w:tc>
        <w:tc>
          <w:tcPr>
            <w:tcW w:w="0" w:type="auto"/>
            <w:gridSpan w:val="2"/>
            <w:shd w:val="clear" w:color="auto" w:fill="D9D9D9" w:themeFill="background1" w:themeFillShade="D9"/>
            <w:vAlign w:val="center"/>
          </w:tcPr>
          <w:p w14:paraId="466246FF" w14:textId="39A59418" w:rsidR="00C337AC" w:rsidRDefault="00C337AC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nteraction status/condition</w:t>
            </w:r>
          </w:p>
        </w:tc>
      </w:tr>
      <w:tr w:rsidR="00C337AC" w14:paraId="09AD0F5F" w14:textId="7218968B" w:rsidTr="001C605E"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14:paraId="52C53EA9" w14:textId="59AAA8D7" w:rsidR="00C337AC" w:rsidRDefault="00C337AC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14:paraId="7401C1EB" w14:textId="4F924731" w:rsidR="00C337AC" w:rsidRDefault="00C337AC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14:paraId="02793D20" w14:textId="41EFC379" w:rsidR="00C337AC" w:rsidRDefault="00C337AC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14:paraId="002AA5B5" w14:textId="7AFDECC1" w:rsidR="00C337AC" w:rsidRPr="00194824" w:rsidRDefault="00C337AC" w:rsidP="001C605E">
            <w:pPr>
              <w:jc w:val="center"/>
              <w:rPr>
                <w:rFonts w:cstheme="minorHAnsi"/>
                <w:i/>
                <w:iCs/>
              </w:rPr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14:paraId="27CE6F12" w14:textId="38341243" w:rsidR="00C337AC" w:rsidRDefault="00C337AC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14:paraId="7F23C341" w14:textId="29A63833" w:rsidR="00C337AC" w:rsidRDefault="00C337AC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A0695C9" w14:textId="6D8D221C" w:rsidR="00C337AC" w:rsidRDefault="00C337AC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35CFC6D" w14:textId="3F01EB70" w:rsidR="00C337AC" w:rsidRPr="00194824" w:rsidRDefault="00C337AC" w:rsidP="001C605E">
            <w:pPr>
              <w:jc w:val="center"/>
              <w:rPr>
                <w:rFonts w:cstheme="minorHAnsi"/>
                <w:i/>
                <w:iCs/>
              </w:rPr>
            </w:pPr>
            <w:r w:rsidRPr="00194824">
              <w:rPr>
                <w:rFonts w:cstheme="minorHAnsi"/>
                <w:i/>
                <w:iCs/>
              </w:rPr>
              <w:t>p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2AA0425" w14:textId="07573DD7" w:rsidR="00C337AC" w:rsidRDefault="00C337AC" w:rsidP="001C605E">
            <w:pPr>
              <w:jc w:val="center"/>
              <w:rPr>
                <w:rFonts w:cstheme="minorHAnsi"/>
              </w:rPr>
            </w:pPr>
            <w:r w:rsidRPr="0047404F">
              <w:rPr>
                <w:rFonts w:ascii="Symbol" w:hAnsi="Symbol"/>
              </w:rPr>
              <w:t></w:t>
            </w:r>
            <w:r w:rsidRPr="0047404F">
              <w:rPr>
                <w:rFonts w:cstheme="minorHAnsi"/>
                <w:vertAlign w:val="subscript"/>
              </w:rPr>
              <w:t>p</w:t>
            </w:r>
            <w:r w:rsidRPr="0047404F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E8C1142" w14:textId="4CDCEE2D" w:rsidR="00C337AC" w:rsidRDefault="00C337AC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4543F4B" w14:textId="3809BB20" w:rsidR="00C337AC" w:rsidRPr="00194824" w:rsidRDefault="00C337AC" w:rsidP="001C605E">
            <w:pPr>
              <w:jc w:val="center"/>
              <w:rPr>
                <w:rFonts w:cstheme="minorHAnsi"/>
                <w:i/>
                <w:iCs/>
              </w:rPr>
            </w:pPr>
            <w:r w:rsidRPr="00194824">
              <w:rPr>
                <w:rFonts w:cstheme="minorHAnsi"/>
                <w:i/>
                <w:iCs/>
              </w:rPr>
              <w:t>p</w:t>
            </w:r>
          </w:p>
        </w:tc>
      </w:tr>
      <w:tr w:rsidR="00C337AC" w14:paraId="2D8B9F38" w14:textId="1F0CF032" w:rsidTr="00786562">
        <w:tc>
          <w:tcPr>
            <w:tcW w:w="0" w:type="auto"/>
            <w:vMerge w:val="restart"/>
            <w:vAlign w:val="center"/>
          </w:tcPr>
          <w:p w14:paraId="4F3370B3" w14:textId="6EA56112" w:rsidR="00C337AC" w:rsidRDefault="00C337AC" w:rsidP="001C605E">
            <w:pPr>
              <w:jc w:val="center"/>
              <w:rPr>
                <w:rFonts w:cstheme="minorHAnsi"/>
              </w:rPr>
            </w:pPr>
            <w:r>
              <w:t>was a good way of learning about the subject matter.</w:t>
            </w:r>
          </w:p>
        </w:tc>
        <w:tc>
          <w:tcPr>
            <w:tcW w:w="0" w:type="auto"/>
            <w:vMerge w:val="restart"/>
            <w:vAlign w:val="center"/>
          </w:tcPr>
          <w:p w14:paraId="03775DEB" w14:textId="342F7A98" w:rsidR="00C337AC" w:rsidRDefault="00C337AC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ontrol</w:t>
            </w:r>
          </w:p>
        </w:tc>
        <w:tc>
          <w:tcPr>
            <w:tcW w:w="0" w:type="auto"/>
            <w:vAlign w:val="center"/>
          </w:tcPr>
          <w:p w14:paraId="155AC083" w14:textId="6B8C25A5" w:rsidR="00C337AC" w:rsidRDefault="00C337AC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URM</w:t>
            </w:r>
          </w:p>
        </w:tc>
        <w:tc>
          <w:tcPr>
            <w:tcW w:w="0" w:type="auto"/>
            <w:vAlign w:val="center"/>
          </w:tcPr>
          <w:p w14:paraId="559827A6" w14:textId="4D397A7B" w:rsidR="00C337AC" w:rsidRDefault="00C337AC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8</w:t>
            </w:r>
          </w:p>
        </w:tc>
        <w:tc>
          <w:tcPr>
            <w:tcW w:w="0" w:type="auto"/>
            <w:vAlign w:val="center"/>
          </w:tcPr>
          <w:p w14:paraId="33951755" w14:textId="0E49347A" w:rsidR="00C337AC" w:rsidRDefault="00C337AC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.13</w:t>
            </w:r>
          </w:p>
        </w:tc>
        <w:tc>
          <w:tcPr>
            <w:tcW w:w="0" w:type="auto"/>
            <w:vAlign w:val="center"/>
          </w:tcPr>
          <w:p w14:paraId="4935DEC6" w14:textId="4969262A" w:rsidR="00C337AC" w:rsidRDefault="00C337AC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0</w:t>
            </w:r>
          </w:p>
        </w:tc>
        <w:tc>
          <w:tcPr>
            <w:tcW w:w="0" w:type="auto"/>
            <w:vMerge w:val="restart"/>
            <w:shd w:val="clear" w:color="auto" w:fill="B4C6E7" w:themeFill="accent1" w:themeFillTint="66"/>
            <w:vAlign w:val="center"/>
          </w:tcPr>
          <w:p w14:paraId="32B0391B" w14:textId="47B440E6" w:rsidR="00C337AC" w:rsidRDefault="00C337AC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(1,1041) = 15.73</w:t>
            </w:r>
          </w:p>
        </w:tc>
        <w:tc>
          <w:tcPr>
            <w:tcW w:w="0" w:type="auto"/>
            <w:vMerge w:val="restart"/>
            <w:shd w:val="clear" w:color="auto" w:fill="B4C6E7" w:themeFill="accent1" w:themeFillTint="66"/>
            <w:vAlign w:val="center"/>
          </w:tcPr>
          <w:p w14:paraId="79661658" w14:textId="1369C171" w:rsidR="00C337AC" w:rsidRDefault="00C337AC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0" w:type="auto"/>
            <w:vMerge w:val="restart"/>
            <w:shd w:val="clear" w:color="auto" w:fill="B4C6E7" w:themeFill="accent1" w:themeFillTint="66"/>
            <w:vAlign w:val="center"/>
          </w:tcPr>
          <w:p w14:paraId="16C7B337" w14:textId="14992D75" w:rsidR="00C337AC" w:rsidRDefault="00C337AC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15</w:t>
            </w:r>
          </w:p>
        </w:tc>
        <w:tc>
          <w:tcPr>
            <w:tcW w:w="0" w:type="auto"/>
            <w:vMerge w:val="restart"/>
            <w:vAlign w:val="center"/>
          </w:tcPr>
          <w:p w14:paraId="07CC3C81" w14:textId="5F6DEA70" w:rsidR="00C337AC" w:rsidRDefault="00C337AC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(2,1041) = 0.09</w:t>
            </w:r>
          </w:p>
        </w:tc>
        <w:tc>
          <w:tcPr>
            <w:tcW w:w="0" w:type="auto"/>
            <w:vMerge w:val="restart"/>
            <w:vAlign w:val="center"/>
          </w:tcPr>
          <w:p w14:paraId="4E6780BC" w14:textId="5B26B54D" w:rsidR="00C337AC" w:rsidRDefault="00C337AC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16</w:t>
            </w:r>
          </w:p>
        </w:tc>
      </w:tr>
      <w:tr w:rsidR="00C337AC" w14:paraId="76D94B54" w14:textId="73C28C94" w:rsidTr="00786562">
        <w:tc>
          <w:tcPr>
            <w:tcW w:w="0" w:type="auto"/>
            <w:vMerge/>
            <w:vAlign w:val="center"/>
          </w:tcPr>
          <w:p w14:paraId="6067FC16" w14:textId="77777777" w:rsidR="00C337AC" w:rsidRDefault="00C337AC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vAlign w:val="center"/>
          </w:tcPr>
          <w:p w14:paraId="103EC28B" w14:textId="77777777" w:rsidR="00C337AC" w:rsidRDefault="00C337AC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14:paraId="52BA0D36" w14:textId="13DC65EE" w:rsidR="00C337AC" w:rsidRDefault="00C337AC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White/Asian</w:t>
            </w:r>
          </w:p>
        </w:tc>
        <w:tc>
          <w:tcPr>
            <w:tcW w:w="0" w:type="auto"/>
            <w:vAlign w:val="center"/>
          </w:tcPr>
          <w:p w14:paraId="4699ABBB" w14:textId="611B2F7C" w:rsidR="00C337AC" w:rsidRDefault="00C337AC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18</w:t>
            </w:r>
          </w:p>
        </w:tc>
        <w:tc>
          <w:tcPr>
            <w:tcW w:w="0" w:type="auto"/>
            <w:vAlign w:val="center"/>
          </w:tcPr>
          <w:p w14:paraId="78F04677" w14:textId="1CFCAD40" w:rsidR="00C337AC" w:rsidRDefault="00C337AC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68</w:t>
            </w:r>
          </w:p>
        </w:tc>
        <w:tc>
          <w:tcPr>
            <w:tcW w:w="0" w:type="auto"/>
            <w:vAlign w:val="center"/>
          </w:tcPr>
          <w:p w14:paraId="105DF9FB" w14:textId="105ABA3E" w:rsidR="00C337AC" w:rsidRDefault="00C337AC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8</w:t>
            </w:r>
          </w:p>
        </w:tc>
        <w:tc>
          <w:tcPr>
            <w:tcW w:w="0" w:type="auto"/>
            <w:vMerge/>
            <w:shd w:val="clear" w:color="auto" w:fill="B4C6E7" w:themeFill="accent1" w:themeFillTint="66"/>
            <w:vAlign w:val="center"/>
          </w:tcPr>
          <w:p w14:paraId="004BCBE2" w14:textId="77777777" w:rsidR="00C337AC" w:rsidRDefault="00C337AC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shd w:val="clear" w:color="auto" w:fill="B4C6E7" w:themeFill="accent1" w:themeFillTint="66"/>
            <w:vAlign w:val="center"/>
          </w:tcPr>
          <w:p w14:paraId="713E7E21" w14:textId="77777777" w:rsidR="00C337AC" w:rsidRDefault="00C337AC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shd w:val="clear" w:color="auto" w:fill="B4C6E7" w:themeFill="accent1" w:themeFillTint="66"/>
            <w:vAlign w:val="center"/>
          </w:tcPr>
          <w:p w14:paraId="6EAE7870" w14:textId="77777777" w:rsidR="00C337AC" w:rsidRDefault="00C337AC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vAlign w:val="center"/>
          </w:tcPr>
          <w:p w14:paraId="60D93331" w14:textId="0633075F" w:rsidR="00C337AC" w:rsidRDefault="00C337AC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vAlign w:val="center"/>
          </w:tcPr>
          <w:p w14:paraId="0997F345" w14:textId="77777777" w:rsidR="00C337AC" w:rsidRDefault="00C337AC" w:rsidP="001C605E">
            <w:pPr>
              <w:jc w:val="center"/>
              <w:rPr>
                <w:rFonts w:cstheme="minorHAnsi"/>
              </w:rPr>
            </w:pPr>
          </w:p>
        </w:tc>
      </w:tr>
      <w:tr w:rsidR="00C337AC" w14:paraId="74A2FB5F" w14:textId="255C47F4" w:rsidTr="00786562">
        <w:tc>
          <w:tcPr>
            <w:tcW w:w="0" w:type="auto"/>
            <w:vMerge/>
            <w:vAlign w:val="center"/>
          </w:tcPr>
          <w:p w14:paraId="092BD87F" w14:textId="77777777" w:rsidR="00C337AC" w:rsidRDefault="00C337AC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721D2F1D" w14:textId="545571B1" w:rsidR="00C337AC" w:rsidRDefault="00C337AC" w:rsidP="001C605E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mCURE</w:t>
            </w:r>
            <w:proofErr w:type="spellEnd"/>
          </w:p>
        </w:tc>
        <w:tc>
          <w:tcPr>
            <w:tcW w:w="0" w:type="auto"/>
            <w:vAlign w:val="center"/>
          </w:tcPr>
          <w:p w14:paraId="64A56777" w14:textId="035D93BD" w:rsidR="00C337AC" w:rsidRDefault="00C337AC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URM</w:t>
            </w:r>
          </w:p>
        </w:tc>
        <w:tc>
          <w:tcPr>
            <w:tcW w:w="0" w:type="auto"/>
            <w:vAlign w:val="center"/>
          </w:tcPr>
          <w:p w14:paraId="387F2ADB" w14:textId="4F393FB3" w:rsidR="00C337AC" w:rsidRDefault="00C337AC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3</w:t>
            </w:r>
          </w:p>
        </w:tc>
        <w:tc>
          <w:tcPr>
            <w:tcW w:w="0" w:type="auto"/>
            <w:vAlign w:val="center"/>
          </w:tcPr>
          <w:p w14:paraId="17C2F36C" w14:textId="445B3651" w:rsidR="00C337AC" w:rsidRDefault="00C337AC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97</w:t>
            </w:r>
          </w:p>
        </w:tc>
        <w:tc>
          <w:tcPr>
            <w:tcW w:w="0" w:type="auto"/>
            <w:vAlign w:val="center"/>
          </w:tcPr>
          <w:p w14:paraId="019BD93F" w14:textId="4CA12805" w:rsidR="00C337AC" w:rsidRDefault="00C337AC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3</w:t>
            </w:r>
          </w:p>
        </w:tc>
        <w:tc>
          <w:tcPr>
            <w:tcW w:w="0" w:type="auto"/>
            <w:vMerge/>
            <w:shd w:val="clear" w:color="auto" w:fill="B4C6E7" w:themeFill="accent1" w:themeFillTint="66"/>
            <w:vAlign w:val="center"/>
          </w:tcPr>
          <w:p w14:paraId="52E9F684" w14:textId="77777777" w:rsidR="00C337AC" w:rsidRDefault="00C337AC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shd w:val="clear" w:color="auto" w:fill="B4C6E7" w:themeFill="accent1" w:themeFillTint="66"/>
            <w:vAlign w:val="center"/>
          </w:tcPr>
          <w:p w14:paraId="2A3FDA1A" w14:textId="77777777" w:rsidR="00C337AC" w:rsidRDefault="00C337AC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shd w:val="clear" w:color="auto" w:fill="B4C6E7" w:themeFill="accent1" w:themeFillTint="66"/>
            <w:vAlign w:val="center"/>
          </w:tcPr>
          <w:p w14:paraId="1C08D63D" w14:textId="77777777" w:rsidR="00C337AC" w:rsidRDefault="00C337AC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vAlign w:val="center"/>
          </w:tcPr>
          <w:p w14:paraId="65FF1A12" w14:textId="364F51FB" w:rsidR="00C337AC" w:rsidRDefault="00C337AC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vAlign w:val="center"/>
          </w:tcPr>
          <w:p w14:paraId="604123B8" w14:textId="77777777" w:rsidR="00C337AC" w:rsidRDefault="00C337AC" w:rsidP="001C605E">
            <w:pPr>
              <w:jc w:val="center"/>
              <w:rPr>
                <w:rFonts w:cstheme="minorHAnsi"/>
              </w:rPr>
            </w:pPr>
          </w:p>
        </w:tc>
      </w:tr>
      <w:tr w:rsidR="00C337AC" w14:paraId="51CF351E" w14:textId="3E044002" w:rsidTr="00786562">
        <w:tc>
          <w:tcPr>
            <w:tcW w:w="0" w:type="auto"/>
            <w:vMerge/>
            <w:vAlign w:val="center"/>
          </w:tcPr>
          <w:p w14:paraId="2B925384" w14:textId="77777777" w:rsidR="00C337AC" w:rsidRDefault="00C337AC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vAlign w:val="center"/>
          </w:tcPr>
          <w:p w14:paraId="279AA6ED" w14:textId="77777777" w:rsidR="00C337AC" w:rsidRDefault="00C337AC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14:paraId="73029FDF" w14:textId="37F97082" w:rsidR="00C337AC" w:rsidRDefault="00C337AC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White/Asian</w:t>
            </w:r>
          </w:p>
        </w:tc>
        <w:tc>
          <w:tcPr>
            <w:tcW w:w="0" w:type="auto"/>
            <w:vAlign w:val="center"/>
          </w:tcPr>
          <w:p w14:paraId="46BC1CAE" w14:textId="550D2132" w:rsidR="00C337AC" w:rsidRDefault="00C337AC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48</w:t>
            </w:r>
          </w:p>
        </w:tc>
        <w:tc>
          <w:tcPr>
            <w:tcW w:w="0" w:type="auto"/>
            <w:vAlign w:val="center"/>
          </w:tcPr>
          <w:p w14:paraId="249AEF66" w14:textId="1CA82744" w:rsidR="00C337AC" w:rsidRDefault="00C337AC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52</w:t>
            </w:r>
          </w:p>
        </w:tc>
        <w:tc>
          <w:tcPr>
            <w:tcW w:w="0" w:type="auto"/>
            <w:vAlign w:val="center"/>
          </w:tcPr>
          <w:p w14:paraId="39A523FD" w14:textId="3BE944BC" w:rsidR="00C337AC" w:rsidRDefault="00C337AC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0</w:t>
            </w:r>
          </w:p>
        </w:tc>
        <w:tc>
          <w:tcPr>
            <w:tcW w:w="0" w:type="auto"/>
            <w:vMerge/>
            <w:shd w:val="clear" w:color="auto" w:fill="B4C6E7" w:themeFill="accent1" w:themeFillTint="66"/>
            <w:vAlign w:val="center"/>
          </w:tcPr>
          <w:p w14:paraId="0F628684" w14:textId="77777777" w:rsidR="00C337AC" w:rsidRDefault="00C337AC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shd w:val="clear" w:color="auto" w:fill="B4C6E7" w:themeFill="accent1" w:themeFillTint="66"/>
            <w:vAlign w:val="center"/>
          </w:tcPr>
          <w:p w14:paraId="61D4F81D" w14:textId="77777777" w:rsidR="00C337AC" w:rsidRDefault="00C337AC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shd w:val="clear" w:color="auto" w:fill="B4C6E7" w:themeFill="accent1" w:themeFillTint="66"/>
            <w:vAlign w:val="center"/>
          </w:tcPr>
          <w:p w14:paraId="6505E7B3" w14:textId="77777777" w:rsidR="00C337AC" w:rsidRDefault="00C337AC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vAlign w:val="center"/>
          </w:tcPr>
          <w:p w14:paraId="14732DF5" w14:textId="1A0FA3A6" w:rsidR="00C337AC" w:rsidRDefault="00C337AC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vAlign w:val="center"/>
          </w:tcPr>
          <w:p w14:paraId="4418515C" w14:textId="77777777" w:rsidR="00C337AC" w:rsidRDefault="00C337AC" w:rsidP="001C605E">
            <w:pPr>
              <w:jc w:val="center"/>
              <w:rPr>
                <w:rFonts w:cstheme="minorHAnsi"/>
              </w:rPr>
            </w:pPr>
          </w:p>
        </w:tc>
      </w:tr>
      <w:tr w:rsidR="00C337AC" w14:paraId="1044FC71" w14:textId="73F61EF2" w:rsidTr="00786562">
        <w:tc>
          <w:tcPr>
            <w:tcW w:w="0" w:type="auto"/>
            <w:vMerge/>
            <w:vAlign w:val="center"/>
          </w:tcPr>
          <w:p w14:paraId="15359E76" w14:textId="77777777" w:rsidR="00C337AC" w:rsidRDefault="00C337AC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450CD12F" w14:textId="256D9837" w:rsidR="00C337AC" w:rsidRDefault="00C337AC" w:rsidP="001C605E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cCURE</w:t>
            </w:r>
            <w:proofErr w:type="spellEnd"/>
          </w:p>
        </w:tc>
        <w:tc>
          <w:tcPr>
            <w:tcW w:w="0" w:type="auto"/>
            <w:vAlign w:val="center"/>
          </w:tcPr>
          <w:p w14:paraId="17C1DA62" w14:textId="02BF28EE" w:rsidR="00C337AC" w:rsidRDefault="00C337AC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URM</w:t>
            </w:r>
          </w:p>
        </w:tc>
        <w:tc>
          <w:tcPr>
            <w:tcW w:w="0" w:type="auto"/>
            <w:vAlign w:val="center"/>
          </w:tcPr>
          <w:p w14:paraId="02E3A112" w14:textId="1B41AD1D" w:rsidR="00C337AC" w:rsidRDefault="00C337AC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7</w:t>
            </w:r>
          </w:p>
        </w:tc>
        <w:tc>
          <w:tcPr>
            <w:tcW w:w="0" w:type="auto"/>
            <w:vAlign w:val="center"/>
          </w:tcPr>
          <w:p w14:paraId="0E6D3354" w14:textId="707A7476" w:rsidR="00C337AC" w:rsidRDefault="00C337AC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.26</w:t>
            </w:r>
          </w:p>
        </w:tc>
        <w:tc>
          <w:tcPr>
            <w:tcW w:w="0" w:type="auto"/>
            <w:vAlign w:val="center"/>
          </w:tcPr>
          <w:p w14:paraId="71A6DD3E" w14:textId="3F5BFB82" w:rsidR="00C337AC" w:rsidRDefault="00C337AC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6</w:t>
            </w:r>
          </w:p>
        </w:tc>
        <w:tc>
          <w:tcPr>
            <w:tcW w:w="0" w:type="auto"/>
            <w:vMerge/>
            <w:shd w:val="clear" w:color="auto" w:fill="B4C6E7" w:themeFill="accent1" w:themeFillTint="66"/>
            <w:vAlign w:val="center"/>
          </w:tcPr>
          <w:p w14:paraId="29828C16" w14:textId="77777777" w:rsidR="00C337AC" w:rsidRDefault="00C337AC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shd w:val="clear" w:color="auto" w:fill="B4C6E7" w:themeFill="accent1" w:themeFillTint="66"/>
            <w:vAlign w:val="center"/>
          </w:tcPr>
          <w:p w14:paraId="13653BE9" w14:textId="77777777" w:rsidR="00C337AC" w:rsidRDefault="00C337AC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shd w:val="clear" w:color="auto" w:fill="B4C6E7" w:themeFill="accent1" w:themeFillTint="66"/>
            <w:vAlign w:val="center"/>
          </w:tcPr>
          <w:p w14:paraId="677A15B3" w14:textId="77777777" w:rsidR="00C337AC" w:rsidRDefault="00C337AC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vAlign w:val="center"/>
          </w:tcPr>
          <w:p w14:paraId="7F476B62" w14:textId="2E96BA69" w:rsidR="00C337AC" w:rsidRDefault="00C337AC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vAlign w:val="center"/>
          </w:tcPr>
          <w:p w14:paraId="440E12AA" w14:textId="77777777" w:rsidR="00C337AC" w:rsidRDefault="00C337AC" w:rsidP="001C605E">
            <w:pPr>
              <w:jc w:val="center"/>
              <w:rPr>
                <w:rFonts w:cstheme="minorHAnsi"/>
              </w:rPr>
            </w:pPr>
          </w:p>
        </w:tc>
      </w:tr>
      <w:tr w:rsidR="00C337AC" w14:paraId="66472C28" w14:textId="6AEEDB32" w:rsidTr="00786562">
        <w:tc>
          <w:tcPr>
            <w:tcW w:w="0" w:type="auto"/>
            <w:vMerge/>
            <w:vAlign w:val="center"/>
          </w:tcPr>
          <w:p w14:paraId="4195235D" w14:textId="77777777" w:rsidR="00C337AC" w:rsidRDefault="00C337AC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vAlign w:val="center"/>
          </w:tcPr>
          <w:p w14:paraId="117A75FD" w14:textId="77777777" w:rsidR="00C337AC" w:rsidRDefault="00C337AC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14:paraId="220D1E2A" w14:textId="7A91D1C7" w:rsidR="00C337AC" w:rsidRDefault="00C337AC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White/Asian</w:t>
            </w:r>
          </w:p>
        </w:tc>
        <w:tc>
          <w:tcPr>
            <w:tcW w:w="0" w:type="auto"/>
            <w:vAlign w:val="center"/>
          </w:tcPr>
          <w:p w14:paraId="6C4AEE06" w14:textId="6B2A148B" w:rsidR="00C337AC" w:rsidRDefault="00C337AC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23</w:t>
            </w:r>
          </w:p>
        </w:tc>
        <w:tc>
          <w:tcPr>
            <w:tcW w:w="0" w:type="auto"/>
            <w:vAlign w:val="center"/>
          </w:tcPr>
          <w:p w14:paraId="35FAF6A9" w14:textId="21C6DD73" w:rsidR="00C337AC" w:rsidRDefault="00C337AC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91</w:t>
            </w:r>
          </w:p>
        </w:tc>
        <w:tc>
          <w:tcPr>
            <w:tcW w:w="0" w:type="auto"/>
            <w:vAlign w:val="center"/>
          </w:tcPr>
          <w:p w14:paraId="119A41EF" w14:textId="519E0D8D" w:rsidR="00C337AC" w:rsidRDefault="00C337AC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9</w:t>
            </w:r>
          </w:p>
        </w:tc>
        <w:tc>
          <w:tcPr>
            <w:tcW w:w="0" w:type="auto"/>
            <w:vMerge/>
            <w:shd w:val="clear" w:color="auto" w:fill="B4C6E7" w:themeFill="accent1" w:themeFillTint="66"/>
            <w:vAlign w:val="center"/>
          </w:tcPr>
          <w:p w14:paraId="65E03B13" w14:textId="77777777" w:rsidR="00C337AC" w:rsidRDefault="00C337AC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shd w:val="clear" w:color="auto" w:fill="B4C6E7" w:themeFill="accent1" w:themeFillTint="66"/>
            <w:vAlign w:val="center"/>
          </w:tcPr>
          <w:p w14:paraId="080D3940" w14:textId="77777777" w:rsidR="00C337AC" w:rsidRDefault="00C337AC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shd w:val="clear" w:color="auto" w:fill="B4C6E7" w:themeFill="accent1" w:themeFillTint="66"/>
            <w:vAlign w:val="center"/>
          </w:tcPr>
          <w:p w14:paraId="6A2A1069" w14:textId="77777777" w:rsidR="00C337AC" w:rsidRDefault="00C337AC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vAlign w:val="center"/>
          </w:tcPr>
          <w:p w14:paraId="0B32AA06" w14:textId="519F5FC6" w:rsidR="00C337AC" w:rsidRDefault="00C337AC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vAlign w:val="center"/>
          </w:tcPr>
          <w:p w14:paraId="685C0C64" w14:textId="77777777" w:rsidR="00C337AC" w:rsidRDefault="00C337AC" w:rsidP="001C605E">
            <w:pPr>
              <w:jc w:val="center"/>
              <w:rPr>
                <w:rFonts w:cstheme="minorHAnsi"/>
              </w:rPr>
            </w:pPr>
          </w:p>
        </w:tc>
      </w:tr>
      <w:tr w:rsidR="00C337AC" w14:paraId="3FB2784E" w14:textId="2E5442A7" w:rsidTr="00786562">
        <w:tc>
          <w:tcPr>
            <w:tcW w:w="0" w:type="auto"/>
            <w:vMerge/>
            <w:vAlign w:val="center"/>
          </w:tcPr>
          <w:p w14:paraId="5375D5B8" w14:textId="77777777" w:rsidR="00C337AC" w:rsidRDefault="00C337AC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6A94CFDA" w14:textId="36D205F8" w:rsidR="00C337AC" w:rsidRDefault="00C337AC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Overall</w:t>
            </w:r>
          </w:p>
        </w:tc>
        <w:tc>
          <w:tcPr>
            <w:tcW w:w="0" w:type="auto"/>
            <w:vAlign w:val="center"/>
          </w:tcPr>
          <w:p w14:paraId="69F6E07E" w14:textId="286499C6" w:rsidR="00C337AC" w:rsidRDefault="00C337AC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URM</w:t>
            </w:r>
          </w:p>
        </w:tc>
        <w:tc>
          <w:tcPr>
            <w:tcW w:w="0" w:type="auto"/>
            <w:vAlign w:val="center"/>
          </w:tcPr>
          <w:p w14:paraId="3F0F3D1B" w14:textId="47C8AB63" w:rsidR="00C337AC" w:rsidRDefault="00C337AC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58</w:t>
            </w:r>
          </w:p>
        </w:tc>
        <w:tc>
          <w:tcPr>
            <w:tcW w:w="0" w:type="auto"/>
            <w:vAlign w:val="center"/>
          </w:tcPr>
          <w:p w14:paraId="5265DB58" w14:textId="6200D78F" w:rsidR="00C337AC" w:rsidRDefault="00C337AC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.09</w:t>
            </w:r>
          </w:p>
        </w:tc>
        <w:tc>
          <w:tcPr>
            <w:tcW w:w="0" w:type="auto"/>
            <w:vAlign w:val="center"/>
          </w:tcPr>
          <w:p w14:paraId="46A80DE6" w14:textId="094D1CE2" w:rsidR="00C337AC" w:rsidRDefault="00C337AC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7</w:t>
            </w:r>
          </w:p>
        </w:tc>
        <w:tc>
          <w:tcPr>
            <w:tcW w:w="0" w:type="auto"/>
            <w:vMerge/>
            <w:shd w:val="clear" w:color="auto" w:fill="B4C6E7" w:themeFill="accent1" w:themeFillTint="66"/>
            <w:vAlign w:val="center"/>
          </w:tcPr>
          <w:p w14:paraId="382A0945" w14:textId="77777777" w:rsidR="00C337AC" w:rsidRDefault="00C337AC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shd w:val="clear" w:color="auto" w:fill="B4C6E7" w:themeFill="accent1" w:themeFillTint="66"/>
            <w:vAlign w:val="center"/>
          </w:tcPr>
          <w:p w14:paraId="5C1C269B" w14:textId="77777777" w:rsidR="00C337AC" w:rsidRDefault="00C337AC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shd w:val="clear" w:color="auto" w:fill="B4C6E7" w:themeFill="accent1" w:themeFillTint="66"/>
            <w:vAlign w:val="center"/>
          </w:tcPr>
          <w:p w14:paraId="0D581167" w14:textId="77777777" w:rsidR="00C337AC" w:rsidRDefault="00C337AC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vAlign w:val="center"/>
          </w:tcPr>
          <w:p w14:paraId="79D167D3" w14:textId="6AC4720B" w:rsidR="00C337AC" w:rsidRDefault="00C337AC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vAlign w:val="center"/>
          </w:tcPr>
          <w:p w14:paraId="718DD0D7" w14:textId="77777777" w:rsidR="00C337AC" w:rsidRDefault="00C337AC" w:rsidP="001C605E">
            <w:pPr>
              <w:jc w:val="center"/>
              <w:rPr>
                <w:rFonts w:cstheme="minorHAnsi"/>
              </w:rPr>
            </w:pPr>
          </w:p>
        </w:tc>
      </w:tr>
      <w:tr w:rsidR="00C337AC" w14:paraId="6A579942" w14:textId="77777777" w:rsidTr="00786562">
        <w:tc>
          <w:tcPr>
            <w:tcW w:w="0" w:type="auto"/>
            <w:vMerge/>
            <w:vAlign w:val="center"/>
          </w:tcPr>
          <w:p w14:paraId="4022EFDA" w14:textId="77777777" w:rsidR="00C337AC" w:rsidRDefault="00C337AC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vAlign w:val="center"/>
          </w:tcPr>
          <w:p w14:paraId="17585F15" w14:textId="77777777" w:rsidR="00C337AC" w:rsidRDefault="00C337AC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14:paraId="344456C9" w14:textId="366C1B98" w:rsidR="00C337AC" w:rsidRDefault="00C337AC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White/Asian</w:t>
            </w:r>
          </w:p>
        </w:tc>
        <w:tc>
          <w:tcPr>
            <w:tcW w:w="0" w:type="auto"/>
            <w:vAlign w:val="center"/>
          </w:tcPr>
          <w:p w14:paraId="3CC232AA" w14:textId="6521792C" w:rsidR="00C337AC" w:rsidRDefault="00C337AC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89</w:t>
            </w:r>
          </w:p>
        </w:tc>
        <w:tc>
          <w:tcPr>
            <w:tcW w:w="0" w:type="auto"/>
            <w:vAlign w:val="center"/>
          </w:tcPr>
          <w:p w14:paraId="1C25FD49" w14:textId="06135DEE" w:rsidR="00C337AC" w:rsidRDefault="00C337AC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70</w:t>
            </w:r>
          </w:p>
        </w:tc>
        <w:tc>
          <w:tcPr>
            <w:tcW w:w="0" w:type="auto"/>
            <w:vAlign w:val="center"/>
          </w:tcPr>
          <w:p w14:paraId="011E6ED7" w14:textId="3BF08F44" w:rsidR="00C337AC" w:rsidRDefault="00C337AC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5</w:t>
            </w:r>
          </w:p>
        </w:tc>
        <w:tc>
          <w:tcPr>
            <w:tcW w:w="0" w:type="auto"/>
            <w:vMerge/>
            <w:shd w:val="clear" w:color="auto" w:fill="B4C6E7" w:themeFill="accent1" w:themeFillTint="66"/>
            <w:vAlign w:val="center"/>
          </w:tcPr>
          <w:p w14:paraId="078EE1BC" w14:textId="77777777" w:rsidR="00C337AC" w:rsidRDefault="00C337AC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shd w:val="clear" w:color="auto" w:fill="B4C6E7" w:themeFill="accent1" w:themeFillTint="66"/>
            <w:vAlign w:val="center"/>
          </w:tcPr>
          <w:p w14:paraId="0F76A28C" w14:textId="77777777" w:rsidR="00C337AC" w:rsidRDefault="00C337AC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shd w:val="clear" w:color="auto" w:fill="B4C6E7" w:themeFill="accent1" w:themeFillTint="66"/>
            <w:vAlign w:val="center"/>
          </w:tcPr>
          <w:p w14:paraId="4D656A0A" w14:textId="77777777" w:rsidR="00C337AC" w:rsidRDefault="00C337AC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vAlign w:val="center"/>
          </w:tcPr>
          <w:p w14:paraId="55468B25" w14:textId="06A04435" w:rsidR="00C337AC" w:rsidRDefault="00C337AC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vAlign w:val="center"/>
          </w:tcPr>
          <w:p w14:paraId="0E54E811" w14:textId="77777777" w:rsidR="00C337AC" w:rsidRDefault="00C337AC" w:rsidP="001C605E">
            <w:pPr>
              <w:jc w:val="center"/>
              <w:rPr>
                <w:rFonts w:cstheme="minorHAnsi"/>
              </w:rPr>
            </w:pPr>
          </w:p>
        </w:tc>
      </w:tr>
      <w:tr w:rsidR="00C337AC" w14:paraId="39E087CD" w14:textId="77777777" w:rsidTr="00786562">
        <w:tc>
          <w:tcPr>
            <w:tcW w:w="0" w:type="auto"/>
            <w:vMerge w:val="restart"/>
            <w:vAlign w:val="center"/>
          </w:tcPr>
          <w:p w14:paraId="51E3C0D5" w14:textId="69C84217" w:rsidR="00C337AC" w:rsidRDefault="00C337AC" w:rsidP="001C605E">
            <w:pPr>
              <w:jc w:val="center"/>
              <w:rPr>
                <w:rFonts w:cstheme="minorHAnsi"/>
              </w:rPr>
            </w:pPr>
            <w:r>
              <w:t>was a good way of learning about the process of scientific research</w:t>
            </w:r>
          </w:p>
        </w:tc>
        <w:tc>
          <w:tcPr>
            <w:tcW w:w="0" w:type="auto"/>
            <w:vMerge w:val="restart"/>
            <w:vAlign w:val="center"/>
          </w:tcPr>
          <w:p w14:paraId="2969994D" w14:textId="4C2C2CFC" w:rsidR="00C337AC" w:rsidRDefault="00C337AC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ontrol</w:t>
            </w:r>
          </w:p>
        </w:tc>
        <w:tc>
          <w:tcPr>
            <w:tcW w:w="0" w:type="auto"/>
            <w:vAlign w:val="center"/>
          </w:tcPr>
          <w:p w14:paraId="532AE45B" w14:textId="331DB3F7" w:rsidR="00C337AC" w:rsidRDefault="00C337AC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URM</w:t>
            </w:r>
          </w:p>
        </w:tc>
        <w:tc>
          <w:tcPr>
            <w:tcW w:w="0" w:type="auto"/>
            <w:vAlign w:val="center"/>
          </w:tcPr>
          <w:p w14:paraId="2F87588B" w14:textId="686D3F5A" w:rsidR="00C337AC" w:rsidRDefault="00C337AC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8</w:t>
            </w:r>
          </w:p>
        </w:tc>
        <w:tc>
          <w:tcPr>
            <w:tcW w:w="0" w:type="auto"/>
            <w:vAlign w:val="center"/>
          </w:tcPr>
          <w:p w14:paraId="765C8C08" w14:textId="35B7D182" w:rsidR="00C337AC" w:rsidRDefault="00C337AC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.05</w:t>
            </w:r>
          </w:p>
        </w:tc>
        <w:tc>
          <w:tcPr>
            <w:tcW w:w="0" w:type="auto"/>
            <w:vAlign w:val="center"/>
          </w:tcPr>
          <w:p w14:paraId="5775104E" w14:textId="04202F1E" w:rsidR="00C337AC" w:rsidRDefault="00C337AC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1</w:t>
            </w:r>
          </w:p>
        </w:tc>
        <w:tc>
          <w:tcPr>
            <w:tcW w:w="0" w:type="auto"/>
            <w:vMerge w:val="restart"/>
            <w:shd w:val="clear" w:color="auto" w:fill="B4C6E7" w:themeFill="accent1" w:themeFillTint="66"/>
            <w:vAlign w:val="center"/>
          </w:tcPr>
          <w:p w14:paraId="40FF74DA" w14:textId="37DBCB07" w:rsidR="00C337AC" w:rsidRDefault="00C337AC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(1,1040) = 18.23</w:t>
            </w:r>
          </w:p>
        </w:tc>
        <w:tc>
          <w:tcPr>
            <w:tcW w:w="0" w:type="auto"/>
            <w:vMerge w:val="restart"/>
            <w:shd w:val="clear" w:color="auto" w:fill="B4C6E7" w:themeFill="accent1" w:themeFillTint="66"/>
            <w:vAlign w:val="center"/>
          </w:tcPr>
          <w:p w14:paraId="233293FB" w14:textId="3C4E7195" w:rsidR="00C337AC" w:rsidRDefault="00C337AC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0" w:type="auto"/>
            <w:vMerge w:val="restart"/>
            <w:shd w:val="clear" w:color="auto" w:fill="B4C6E7" w:themeFill="accent1" w:themeFillTint="66"/>
            <w:vAlign w:val="center"/>
          </w:tcPr>
          <w:p w14:paraId="48F7D371" w14:textId="1492BB14" w:rsidR="00C337AC" w:rsidRDefault="00C337AC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17</w:t>
            </w:r>
          </w:p>
        </w:tc>
        <w:tc>
          <w:tcPr>
            <w:tcW w:w="0" w:type="auto"/>
            <w:vMerge w:val="restart"/>
            <w:vAlign w:val="center"/>
          </w:tcPr>
          <w:p w14:paraId="6663D448" w14:textId="46A1D1BB" w:rsidR="00C337AC" w:rsidRDefault="00C337AC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(2,1040) = 0.15</w:t>
            </w:r>
          </w:p>
        </w:tc>
        <w:tc>
          <w:tcPr>
            <w:tcW w:w="0" w:type="auto"/>
            <w:vMerge w:val="restart"/>
            <w:vAlign w:val="center"/>
          </w:tcPr>
          <w:p w14:paraId="1ED3AEAB" w14:textId="5B81E235" w:rsidR="00C337AC" w:rsidRDefault="00C337AC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59</w:t>
            </w:r>
          </w:p>
        </w:tc>
      </w:tr>
      <w:tr w:rsidR="00C337AC" w14:paraId="4CEB0A8E" w14:textId="77777777" w:rsidTr="00786562">
        <w:tc>
          <w:tcPr>
            <w:tcW w:w="0" w:type="auto"/>
            <w:vMerge/>
            <w:vAlign w:val="center"/>
          </w:tcPr>
          <w:p w14:paraId="75C6875B" w14:textId="77777777" w:rsidR="00C337AC" w:rsidRDefault="00C337AC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vAlign w:val="center"/>
          </w:tcPr>
          <w:p w14:paraId="5C439DA0" w14:textId="77777777" w:rsidR="00C337AC" w:rsidRDefault="00C337AC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14:paraId="2902EECC" w14:textId="158DE5B2" w:rsidR="00C337AC" w:rsidRDefault="00C337AC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White/Asian</w:t>
            </w:r>
          </w:p>
        </w:tc>
        <w:tc>
          <w:tcPr>
            <w:tcW w:w="0" w:type="auto"/>
            <w:vAlign w:val="center"/>
          </w:tcPr>
          <w:p w14:paraId="708FE29F" w14:textId="622F346D" w:rsidR="00C337AC" w:rsidRDefault="00C337AC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18</w:t>
            </w:r>
          </w:p>
        </w:tc>
        <w:tc>
          <w:tcPr>
            <w:tcW w:w="0" w:type="auto"/>
            <w:vAlign w:val="center"/>
          </w:tcPr>
          <w:p w14:paraId="5AF5D7C9" w14:textId="3CEF5E44" w:rsidR="00C337AC" w:rsidRDefault="00C337AC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69</w:t>
            </w:r>
          </w:p>
        </w:tc>
        <w:tc>
          <w:tcPr>
            <w:tcW w:w="0" w:type="auto"/>
            <w:vAlign w:val="center"/>
          </w:tcPr>
          <w:p w14:paraId="246414C2" w14:textId="73D56F9F" w:rsidR="00C337AC" w:rsidRDefault="00C337AC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7</w:t>
            </w:r>
          </w:p>
        </w:tc>
        <w:tc>
          <w:tcPr>
            <w:tcW w:w="0" w:type="auto"/>
            <w:vMerge/>
            <w:shd w:val="clear" w:color="auto" w:fill="B4C6E7" w:themeFill="accent1" w:themeFillTint="66"/>
            <w:vAlign w:val="center"/>
          </w:tcPr>
          <w:p w14:paraId="2E7D2F0B" w14:textId="77777777" w:rsidR="00C337AC" w:rsidRDefault="00C337AC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shd w:val="clear" w:color="auto" w:fill="B4C6E7" w:themeFill="accent1" w:themeFillTint="66"/>
            <w:vAlign w:val="center"/>
          </w:tcPr>
          <w:p w14:paraId="1382874D" w14:textId="77777777" w:rsidR="00C337AC" w:rsidRDefault="00C337AC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shd w:val="clear" w:color="auto" w:fill="B4C6E7" w:themeFill="accent1" w:themeFillTint="66"/>
            <w:vAlign w:val="center"/>
          </w:tcPr>
          <w:p w14:paraId="0EC7529B" w14:textId="77777777" w:rsidR="00C337AC" w:rsidRDefault="00C337AC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vAlign w:val="center"/>
          </w:tcPr>
          <w:p w14:paraId="118D4155" w14:textId="66776E17" w:rsidR="00C337AC" w:rsidRDefault="00C337AC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vAlign w:val="center"/>
          </w:tcPr>
          <w:p w14:paraId="731021BB" w14:textId="77777777" w:rsidR="00C337AC" w:rsidRDefault="00C337AC" w:rsidP="001C605E">
            <w:pPr>
              <w:jc w:val="center"/>
              <w:rPr>
                <w:rFonts w:cstheme="minorHAnsi"/>
              </w:rPr>
            </w:pPr>
          </w:p>
        </w:tc>
      </w:tr>
      <w:tr w:rsidR="00C337AC" w14:paraId="67A4404C" w14:textId="77777777" w:rsidTr="00786562">
        <w:tc>
          <w:tcPr>
            <w:tcW w:w="0" w:type="auto"/>
            <w:vMerge/>
            <w:vAlign w:val="center"/>
          </w:tcPr>
          <w:p w14:paraId="7000BABB" w14:textId="77777777" w:rsidR="00C337AC" w:rsidRDefault="00C337AC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67088D45" w14:textId="55C6ACCB" w:rsidR="00C337AC" w:rsidRDefault="00C337AC" w:rsidP="001C605E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mCURE</w:t>
            </w:r>
            <w:proofErr w:type="spellEnd"/>
          </w:p>
        </w:tc>
        <w:tc>
          <w:tcPr>
            <w:tcW w:w="0" w:type="auto"/>
            <w:vAlign w:val="center"/>
          </w:tcPr>
          <w:p w14:paraId="4E207B4A" w14:textId="7FB1A4C4" w:rsidR="00C337AC" w:rsidRDefault="00C337AC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URM</w:t>
            </w:r>
          </w:p>
        </w:tc>
        <w:tc>
          <w:tcPr>
            <w:tcW w:w="0" w:type="auto"/>
            <w:vAlign w:val="center"/>
          </w:tcPr>
          <w:p w14:paraId="4F269CF3" w14:textId="47D8B077" w:rsidR="00C337AC" w:rsidRDefault="00C337AC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2</w:t>
            </w:r>
          </w:p>
        </w:tc>
        <w:tc>
          <w:tcPr>
            <w:tcW w:w="0" w:type="auto"/>
            <w:vAlign w:val="center"/>
          </w:tcPr>
          <w:p w14:paraId="175FF2AB" w14:textId="73813175" w:rsidR="00C337AC" w:rsidRDefault="00C337AC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.16</w:t>
            </w:r>
          </w:p>
        </w:tc>
        <w:tc>
          <w:tcPr>
            <w:tcW w:w="0" w:type="auto"/>
            <w:vAlign w:val="center"/>
          </w:tcPr>
          <w:p w14:paraId="56ED3C2C" w14:textId="040A97EE" w:rsidR="00C337AC" w:rsidRDefault="00C337AC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3</w:t>
            </w:r>
          </w:p>
        </w:tc>
        <w:tc>
          <w:tcPr>
            <w:tcW w:w="0" w:type="auto"/>
            <w:vMerge/>
            <w:shd w:val="clear" w:color="auto" w:fill="B4C6E7" w:themeFill="accent1" w:themeFillTint="66"/>
            <w:vAlign w:val="center"/>
          </w:tcPr>
          <w:p w14:paraId="662A4AB6" w14:textId="77777777" w:rsidR="00C337AC" w:rsidRDefault="00C337AC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shd w:val="clear" w:color="auto" w:fill="B4C6E7" w:themeFill="accent1" w:themeFillTint="66"/>
            <w:vAlign w:val="center"/>
          </w:tcPr>
          <w:p w14:paraId="7F810314" w14:textId="77777777" w:rsidR="00C337AC" w:rsidRDefault="00C337AC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shd w:val="clear" w:color="auto" w:fill="B4C6E7" w:themeFill="accent1" w:themeFillTint="66"/>
            <w:vAlign w:val="center"/>
          </w:tcPr>
          <w:p w14:paraId="3FB10630" w14:textId="77777777" w:rsidR="00C337AC" w:rsidRDefault="00C337AC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vAlign w:val="center"/>
          </w:tcPr>
          <w:p w14:paraId="136003BD" w14:textId="0FB8CD84" w:rsidR="00C337AC" w:rsidRDefault="00C337AC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vAlign w:val="center"/>
          </w:tcPr>
          <w:p w14:paraId="657C2BAC" w14:textId="77777777" w:rsidR="00C337AC" w:rsidRDefault="00C337AC" w:rsidP="001C605E">
            <w:pPr>
              <w:jc w:val="center"/>
              <w:rPr>
                <w:rFonts w:cstheme="minorHAnsi"/>
              </w:rPr>
            </w:pPr>
          </w:p>
        </w:tc>
      </w:tr>
      <w:tr w:rsidR="00C337AC" w14:paraId="015D11C1" w14:textId="77777777" w:rsidTr="00786562">
        <w:tc>
          <w:tcPr>
            <w:tcW w:w="0" w:type="auto"/>
            <w:vMerge/>
            <w:vAlign w:val="center"/>
          </w:tcPr>
          <w:p w14:paraId="23438325" w14:textId="77777777" w:rsidR="00C337AC" w:rsidRDefault="00C337AC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vAlign w:val="center"/>
          </w:tcPr>
          <w:p w14:paraId="700AEC9E" w14:textId="77777777" w:rsidR="00C337AC" w:rsidRDefault="00C337AC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14:paraId="6E2462DB" w14:textId="5D0B01DD" w:rsidR="00C337AC" w:rsidRDefault="00C337AC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White/Asian</w:t>
            </w:r>
          </w:p>
        </w:tc>
        <w:tc>
          <w:tcPr>
            <w:tcW w:w="0" w:type="auto"/>
            <w:vAlign w:val="center"/>
          </w:tcPr>
          <w:p w14:paraId="04F15656" w14:textId="469C077A" w:rsidR="00C337AC" w:rsidRDefault="00C337AC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48</w:t>
            </w:r>
          </w:p>
        </w:tc>
        <w:tc>
          <w:tcPr>
            <w:tcW w:w="0" w:type="auto"/>
            <w:vAlign w:val="center"/>
          </w:tcPr>
          <w:p w14:paraId="3989CE93" w14:textId="0622755E" w:rsidR="00C337AC" w:rsidRDefault="00C337AC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68</w:t>
            </w:r>
          </w:p>
        </w:tc>
        <w:tc>
          <w:tcPr>
            <w:tcW w:w="0" w:type="auto"/>
            <w:vAlign w:val="center"/>
          </w:tcPr>
          <w:p w14:paraId="76C6B31E" w14:textId="368DDC0C" w:rsidR="00C337AC" w:rsidRDefault="00C337AC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9</w:t>
            </w:r>
          </w:p>
        </w:tc>
        <w:tc>
          <w:tcPr>
            <w:tcW w:w="0" w:type="auto"/>
            <w:vMerge/>
            <w:shd w:val="clear" w:color="auto" w:fill="B4C6E7" w:themeFill="accent1" w:themeFillTint="66"/>
            <w:vAlign w:val="center"/>
          </w:tcPr>
          <w:p w14:paraId="3FD27E4F" w14:textId="77777777" w:rsidR="00C337AC" w:rsidRDefault="00C337AC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shd w:val="clear" w:color="auto" w:fill="B4C6E7" w:themeFill="accent1" w:themeFillTint="66"/>
            <w:vAlign w:val="center"/>
          </w:tcPr>
          <w:p w14:paraId="094472A5" w14:textId="77777777" w:rsidR="00C337AC" w:rsidRDefault="00C337AC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shd w:val="clear" w:color="auto" w:fill="B4C6E7" w:themeFill="accent1" w:themeFillTint="66"/>
            <w:vAlign w:val="center"/>
          </w:tcPr>
          <w:p w14:paraId="177BB555" w14:textId="77777777" w:rsidR="00C337AC" w:rsidRDefault="00C337AC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vAlign w:val="center"/>
          </w:tcPr>
          <w:p w14:paraId="21EEE488" w14:textId="054732FD" w:rsidR="00C337AC" w:rsidRDefault="00C337AC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vAlign w:val="center"/>
          </w:tcPr>
          <w:p w14:paraId="64C1FEE9" w14:textId="77777777" w:rsidR="00C337AC" w:rsidRDefault="00C337AC" w:rsidP="001C605E">
            <w:pPr>
              <w:jc w:val="center"/>
              <w:rPr>
                <w:rFonts w:cstheme="minorHAnsi"/>
              </w:rPr>
            </w:pPr>
          </w:p>
        </w:tc>
      </w:tr>
      <w:tr w:rsidR="00C337AC" w14:paraId="3ABE321E" w14:textId="77777777" w:rsidTr="00786562">
        <w:tc>
          <w:tcPr>
            <w:tcW w:w="0" w:type="auto"/>
            <w:vMerge/>
            <w:vAlign w:val="center"/>
          </w:tcPr>
          <w:p w14:paraId="6A7EDC2C" w14:textId="77777777" w:rsidR="00C337AC" w:rsidRDefault="00C337AC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1FD173A2" w14:textId="41DFBB24" w:rsidR="00C337AC" w:rsidRDefault="00C337AC" w:rsidP="001C605E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cCURE</w:t>
            </w:r>
            <w:proofErr w:type="spellEnd"/>
          </w:p>
        </w:tc>
        <w:tc>
          <w:tcPr>
            <w:tcW w:w="0" w:type="auto"/>
            <w:vAlign w:val="center"/>
          </w:tcPr>
          <w:p w14:paraId="414DBF28" w14:textId="0A53757F" w:rsidR="00C337AC" w:rsidRDefault="00C337AC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URM</w:t>
            </w:r>
          </w:p>
        </w:tc>
        <w:tc>
          <w:tcPr>
            <w:tcW w:w="0" w:type="auto"/>
            <w:vAlign w:val="center"/>
          </w:tcPr>
          <w:p w14:paraId="5EAB28F0" w14:textId="6A24B447" w:rsidR="00C337AC" w:rsidRDefault="00C337AC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7</w:t>
            </w:r>
          </w:p>
        </w:tc>
        <w:tc>
          <w:tcPr>
            <w:tcW w:w="0" w:type="auto"/>
            <w:vAlign w:val="center"/>
          </w:tcPr>
          <w:p w14:paraId="674E5CFF" w14:textId="1321BFF4" w:rsidR="00C337AC" w:rsidRDefault="00C337AC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.53</w:t>
            </w:r>
          </w:p>
        </w:tc>
        <w:tc>
          <w:tcPr>
            <w:tcW w:w="0" w:type="auto"/>
            <w:vAlign w:val="center"/>
          </w:tcPr>
          <w:p w14:paraId="44528C5C" w14:textId="241A9202" w:rsidR="00C337AC" w:rsidRDefault="00C337AC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1</w:t>
            </w:r>
          </w:p>
        </w:tc>
        <w:tc>
          <w:tcPr>
            <w:tcW w:w="0" w:type="auto"/>
            <w:vMerge/>
            <w:shd w:val="clear" w:color="auto" w:fill="B4C6E7" w:themeFill="accent1" w:themeFillTint="66"/>
            <w:vAlign w:val="center"/>
          </w:tcPr>
          <w:p w14:paraId="2DDF8A94" w14:textId="77777777" w:rsidR="00C337AC" w:rsidRDefault="00C337AC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shd w:val="clear" w:color="auto" w:fill="B4C6E7" w:themeFill="accent1" w:themeFillTint="66"/>
            <w:vAlign w:val="center"/>
          </w:tcPr>
          <w:p w14:paraId="73D40B7B" w14:textId="77777777" w:rsidR="00C337AC" w:rsidRDefault="00C337AC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shd w:val="clear" w:color="auto" w:fill="B4C6E7" w:themeFill="accent1" w:themeFillTint="66"/>
            <w:vAlign w:val="center"/>
          </w:tcPr>
          <w:p w14:paraId="09CB80F5" w14:textId="77777777" w:rsidR="00C337AC" w:rsidRDefault="00C337AC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vAlign w:val="center"/>
          </w:tcPr>
          <w:p w14:paraId="28C964F9" w14:textId="7FE831CD" w:rsidR="00C337AC" w:rsidRDefault="00C337AC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vAlign w:val="center"/>
          </w:tcPr>
          <w:p w14:paraId="51335E87" w14:textId="77777777" w:rsidR="00C337AC" w:rsidRDefault="00C337AC" w:rsidP="001C605E">
            <w:pPr>
              <w:jc w:val="center"/>
              <w:rPr>
                <w:rFonts w:cstheme="minorHAnsi"/>
              </w:rPr>
            </w:pPr>
          </w:p>
        </w:tc>
      </w:tr>
      <w:tr w:rsidR="00C337AC" w14:paraId="438A91E5" w14:textId="77777777" w:rsidTr="00786562">
        <w:tc>
          <w:tcPr>
            <w:tcW w:w="0" w:type="auto"/>
            <w:vMerge/>
            <w:vAlign w:val="center"/>
          </w:tcPr>
          <w:p w14:paraId="2D9570E8" w14:textId="77777777" w:rsidR="00C337AC" w:rsidRDefault="00C337AC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vAlign w:val="center"/>
          </w:tcPr>
          <w:p w14:paraId="59193D1C" w14:textId="77777777" w:rsidR="00C337AC" w:rsidRDefault="00C337AC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14:paraId="384A4A4B" w14:textId="3ECF466E" w:rsidR="00C337AC" w:rsidRDefault="00C337AC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White/Asian</w:t>
            </w:r>
          </w:p>
        </w:tc>
        <w:tc>
          <w:tcPr>
            <w:tcW w:w="0" w:type="auto"/>
            <w:vAlign w:val="center"/>
          </w:tcPr>
          <w:p w14:paraId="1510E109" w14:textId="28675EB5" w:rsidR="00C337AC" w:rsidRDefault="00C337AC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23</w:t>
            </w:r>
          </w:p>
        </w:tc>
        <w:tc>
          <w:tcPr>
            <w:tcW w:w="0" w:type="auto"/>
            <w:vAlign w:val="center"/>
          </w:tcPr>
          <w:p w14:paraId="4395DC2E" w14:textId="20A917BA" w:rsidR="00C337AC" w:rsidRDefault="00C337AC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.09</w:t>
            </w:r>
          </w:p>
        </w:tc>
        <w:tc>
          <w:tcPr>
            <w:tcW w:w="0" w:type="auto"/>
            <w:vAlign w:val="center"/>
          </w:tcPr>
          <w:p w14:paraId="672C963E" w14:textId="12000979" w:rsidR="00C337AC" w:rsidRDefault="00C337AC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9</w:t>
            </w:r>
          </w:p>
        </w:tc>
        <w:tc>
          <w:tcPr>
            <w:tcW w:w="0" w:type="auto"/>
            <w:vMerge/>
            <w:shd w:val="clear" w:color="auto" w:fill="B4C6E7" w:themeFill="accent1" w:themeFillTint="66"/>
            <w:vAlign w:val="center"/>
          </w:tcPr>
          <w:p w14:paraId="348CB7F1" w14:textId="77777777" w:rsidR="00C337AC" w:rsidRDefault="00C337AC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shd w:val="clear" w:color="auto" w:fill="B4C6E7" w:themeFill="accent1" w:themeFillTint="66"/>
            <w:vAlign w:val="center"/>
          </w:tcPr>
          <w:p w14:paraId="15797637" w14:textId="77777777" w:rsidR="00C337AC" w:rsidRDefault="00C337AC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shd w:val="clear" w:color="auto" w:fill="B4C6E7" w:themeFill="accent1" w:themeFillTint="66"/>
            <w:vAlign w:val="center"/>
          </w:tcPr>
          <w:p w14:paraId="42102B98" w14:textId="77777777" w:rsidR="00C337AC" w:rsidRDefault="00C337AC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vAlign w:val="center"/>
          </w:tcPr>
          <w:p w14:paraId="6FB8D167" w14:textId="5F1EF7AA" w:rsidR="00C337AC" w:rsidRDefault="00C337AC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vAlign w:val="center"/>
          </w:tcPr>
          <w:p w14:paraId="204649D1" w14:textId="77777777" w:rsidR="00C337AC" w:rsidRDefault="00C337AC" w:rsidP="001C605E">
            <w:pPr>
              <w:jc w:val="center"/>
              <w:rPr>
                <w:rFonts w:cstheme="minorHAnsi"/>
              </w:rPr>
            </w:pPr>
          </w:p>
        </w:tc>
      </w:tr>
      <w:tr w:rsidR="00C337AC" w14:paraId="6E4ACCF6" w14:textId="77777777" w:rsidTr="00786562">
        <w:tc>
          <w:tcPr>
            <w:tcW w:w="0" w:type="auto"/>
            <w:vMerge/>
            <w:vAlign w:val="center"/>
          </w:tcPr>
          <w:p w14:paraId="360BD628" w14:textId="77777777" w:rsidR="00C337AC" w:rsidRDefault="00C337AC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7F239FCF" w14:textId="3F1B3449" w:rsidR="00C337AC" w:rsidRDefault="00C337AC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Overall</w:t>
            </w:r>
          </w:p>
        </w:tc>
        <w:tc>
          <w:tcPr>
            <w:tcW w:w="0" w:type="auto"/>
            <w:vAlign w:val="center"/>
          </w:tcPr>
          <w:p w14:paraId="14B6BBE4" w14:textId="30CDB3C4" w:rsidR="00C337AC" w:rsidRDefault="00C337AC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URM</w:t>
            </w:r>
          </w:p>
        </w:tc>
        <w:tc>
          <w:tcPr>
            <w:tcW w:w="0" w:type="auto"/>
            <w:vAlign w:val="center"/>
          </w:tcPr>
          <w:p w14:paraId="4152DEB0" w14:textId="6201F022" w:rsidR="00C337AC" w:rsidRDefault="00C337AC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57</w:t>
            </w:r>
          </w:p>
        </w:tc>
        <w:tc>
          <w:tcPr>
            <w:tcW w:w="0" w:type="auto"/>
            <w:vAlign w:val="center"/>
          </w:tcPr>
          <w:p w14:paraId="2335DD02" w14:textId="2E6A767C" w:rsidR="00C337AC" w:rsidRDefault="00C337AC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.18</w:t>
            </w:r>
          </w:p>
        </w:tc>
        <w:tc>
          <w:tcPr>
            <w:tcW w:w="0" w:type="auto"/>
            <w:vAlign w:val="center"/>
          </w:tcPr>
          <w:p w14:paraId="646C4BBF" w14:textId="35F718DD" w:rsidR="00C337AC" w:rsidRDefault="00C337AC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7</w:t>
            </w:r>
          </w:p>
        </w:tc>
        <w:tc>
          <w:tcPr>
            <w:tcW w:w="0" w:type="auto"/>
            <w:vMerge/>
            <w:shd w:val="clear" w:color="auto" w:fill="B4C6E7" w:themeFill="accent1" w:themeFillTint="66"/>
            <w:vAlign w:val="center"/>
          </w:tcPr>
          <w:p w14:paraId="29A2DD2B" w14:textId="77777777" w:rsidR="00C337AC" w:rsidRDefault="00C337AC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shd w:val="clear" w:color="auto" w:fill="B4C6E7" w:themeFill="accent1" w:themeFillTint="66"/>
            <w:vAlign w:val="center"/>
          </w:tcPr>
          <w:p w14:paraId="680B7AFB" w14:textId="77777777" w:rsidR="00C337AC" w:rsidRDefault="00C337AC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shd w:val="clear" w:color="auto" w:fill="B4C6E7" w:themeFill="accent1" w:themeFillTint="66"/>
            <w:vAlign w:val="center"/>
          </w:tcPr>
          <w:p w14:paraId="24D00BB1" w14:textId="77777777" w:rsidR="00C337AC" w:rsidRDefault="00C337AC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vAlign w:val="center"/>
          </w:tcPr>
          <w:p w14:paraId="1B79F083" w14:textId="01654335" w:rsidR="00C337AC" w:rsidRDefault="00C337AC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vAlign w:val="center"/>
          </w:tcPr>
          <w:p w14:paraId="300C98B3" w14:textId="77777777" w:rsidR="00C337AC" w:rsidRDefault="00C337AC" w:rsidP="001C605E">
            <w:pPr>
              <w:jc w:val="center"/>
              <w:rPr>
                <w:rFonts w:cstheme="minorHAnsi"/>
              </w:rPr>
            </w:pPr>
          </w:p>
        </w:tc>
      </w:tr>
      <w:tr w:rsidR="00C337AC" w14:paraId="4E30F9DB" w14:textId="77777777" w:rsidTr="00786562">
        <w:tc>
          <w:tcPr>
            <w:tcW w:w="0" w:type="auto"/>
            <w:vMerge/>
            <w:vAlign w:val="center"/>
          </w:tcPr>
          <w:p w14:paraId="46A5F393" w14:textId="77777777" w:rsidR="00C337AC" w:rsidRDefault="00C337AC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vAlign w:val="center"/>
          </w:tcPr>
          <w:p w14:paraId="677E3221" w14:textId="77777777" w:rsidR="00C337AC" w:rsidRDefault="00C337AC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14:paraId="6F56131F" w14:textId="5E763CD2" w:rsidR="00C337AC" w:rsidRDefault="00C337AC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White/Asian</w:t>
            </w:r>
          </w:p>
        </w:tc>
        <w:tc>
          <w:tcPr>
            <w:tcW w:w="0" w:type="auto"/>
            <w:vAlign w:val="center"/>
          </w:tcPr>
          <w:p w14:paraId="5428851F" w14:textId="183565B8" w:rsidR="00C337AC" w:rsidRDefault="00C337AC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89</w:t>
            </w:r>
          </w:p>
        </w:tc>
        <w:tc>
          <w:tcPr>
            <w:tcW w:w="0" w:type="auto"/>
            <w:vAlign w:val="center"/>
          </w:tcPr>
          <w:p w14:paraId="3187CFA7" w14:textId="09AFA446" w:rsidR="00C337AC" w:rsidRDefault="00C337AC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80</w:t>
            </w:r>
          </w:p>
        </w:tc>
        <w:tc>
          <w:tcPr>
            <w:tcW w:w="0" w:type="auto"/>
            <w:vAlign w:val="center"/>
          </w:tcPr>
          <w:p w14:paraId="423607E5" w14:textId="79A1BF1D" w:rsidR="00C337AC" w:rsidRDefault="00C337AC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5</w:t>
            </w:r>
          </w:p>
        </w:tc>
        <w:tc>
          <w:tcPr>
            <w:tcW w:w="0" w:type="auto"/>
            <w:vMerge/>
            <w:shd w:val="clear" w:color="auto" w:fill="B4C6E7" w:themeFill="accent1" w:themeFillTint="66"/>
            <w:vAlign w:val="center"/>
          </w:tcPr>
          <w:p w14:paraId="2DD9A7F2" w14:textId="77777777" w:rsidR="00C337AC" w:rsidRDefault="00C337AC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shd w:val="clear" w:color="auto" w:fill="B4C6E7" w:themeFill="accent1" w:themeFillTint="66"/>
            <w:vAlign w:val="center"/>
          </w:tcPr>
          <w:p w14:paraId="120CBAE5" w14:textId="77777777" w:rsidR="00C337AC" w:rsidRDefault="00C337AC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shd w:val="clear" w:color="auto" w:fill="B4C6E7" w:themeFill="accent1" w:themeFillTint="66"/>
            <w:vAlign w:val="center"/>
          </w:tcPr>
          <w:p w14:paraId="021567EA" w14:textId="77777777" w:rsidR="00C337AC" w:rsidRDefault="00C337AC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vAlign w:val="center"/>
          </w:tcPr>
          <w:p w14:paraId="0D6A9DB7" w14:textId="5C5D4B0F" w:rsidR="00C337AC" w:rsidRDefault="00C337AC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vAlign w:val="center"/>
          </w:tcPr>
          <w:p w14:paraId="4E3123A3" w14:textId="77777777" w:rsidR="00C337AC" w:rsidRDefault="00C337AC" w:rsidP="001C605E">
            <w:pPr>
              <w:jc w:val="center"/>
              <w:rPr>
                <w:rFonts w:cstheme="minorHAnsi"/>
              </w:rPr>
            </w:pPr>
          </w:p>
        </w:tc>
      </w:tr>
      <w:tr w:rsidR="003772F3" w14:paraId="2AD77E2C" w14:textId="77777777" w:rsidTr="00786562">
        <w:tc>
          <w:tcPr>
            <w:tcW w:w="0" w:type="auto"/>
            <w:vMerge w:val="restart"/>
            <w:vAlign w:val="center"/>
          </w:tcPr>
          <w:p w14:paraId="43E2ABC3" w14:textId="66BF534D" w:rsidR="003772F3" w:rsidRDefault="003772F3" w:rsidP="001C605E">
            <w:pPr>
              <w:jc w:val="center"/>
              <w:rPr>
                <w:rFonts w:cstheme="minorHAnsi"/>
              </w:rPr>
            </w:pPr>
            <w:r>
              <w:t>had a positive effect on my interest in science</w:t>
            </w:r>
          </w:p>
        </w:tc>
        <w:tc>
          <w:tcPr>
            <w:tcW w:w="0" w:type="auto"/>
            <w:vMerge w:val="restart"/>
            <w:vAlign w:val="center"/>
          </w:tcPr>
          <w:p w14:paraId="69E43007" w14:textId="322BAF43" w:rsidR="003772F3" w:rsidRDefault="003772F3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ontrol</w:t>
            </w:r>
          </w:p>
        </w:tc>
        <w:tc>
          <w:tcPr>
            <w:tcW w:w="0" w:type="auto"/>
            <w:vAlign w:val="center"/>
          </w:tcPr>
          <w:p w14:paraId="721374BA" w14:textId="45A73F70" w:rsidR="003772F3" w:rsidRDefault="003772F3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URM</w:t>
            </w:r>
          </w:p>
        </w:tc>
        <w:tc>
          <w:tcPr>
            <w:tcW w:w="0" w:type="auto"/>
            <w:vAlign w:val="center"/>
          </w:tcPr>
          <w:p w14:paraId="6F71EAE5" w14:textId="0BF625AC" w:rsidR="003772F3" w:rsidRDefault="003772F3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6</w:t>
            </w:r>
          </w:p>
        </w:tc>
        <w:tc>
          <w:tcPr>
            <w:tcW w:w="0" w:type="auto"/>
            <w:vAlign w:val="center"/>
          </w:tcPr>
          <w:p w14:paraId="004D3F9E" w14:textId="04B82367" w:rsidR="003772F3" w:rsidRDefault="003772F3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.00</w:t>
            </w:r>
          </w:p>
        </w:tc>
        <w:tc>
          <w:tcPr>
            <w:tcW w:w="0" w:type="auto"/>
            <w:vAlign w:val="center"/>
          </w:tcPr>
          <w:p w14:paraId="2E8E3D95" w14:textId="0D97AACA" w:rsidR="003772F3" w:rsidRDefault="003772F3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1</w:t>
            </w:r>
          </w:p>
        </w:tc>
        <w:tc>
          <w:tcPr>
            <w:tcW w:w="0" w:type="auto"/>
            <w:vMerge w:val="restart"/>
            <w:shd w:val="clear" w:color="auto" w:fill="B4C6E7" w:themeFill="accent1" w:themeFillTint="66"/>
            <w:vAlign w:val="center"/>
          </w:tcPr>
          <w:p w14:paraId="21DD44EA" w14:textId="1A5ED0AF" w:rsidR="003772F3" w:rsidRDefault="003772F3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(1,1037) = 19.15</w:t>
            </w:r>
          </w:p>
        </w:tc>
        <w:tc>
          <w:tcPr>
            <w:tcW w:w="0" w:type="auto"/>
            <w:vMerge w:val="restart"/>
            <w:shd w:val="clear" w:color="auto" w:fill="B4C6E7" w:themeFill="accent1" w:themeFillTint="66"/>
            <w:vAlign w:val="center"/>
          </w:tcPr>
          <w:p w14:paraId="40A98752" w14:textId="0A9FF476" w:rsidR="003772F3" w:rsidRDefault="003772F3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0" w:type="auto"/>
            <w:vMerge w:val="restart"/>
            <w:shd w:val="clear" w:color="auto" w:fill="B4C6E7" w:themeFill="accent1" w:themeFillTint="66"/>
            <w:vAlign w:val="center"/>
          </w:tcPr>
          <w:p w14:paraId="5C534F3F" w14:textId="64E098C7" w:rsidR="003772F3" w:rsidRDefault="003772F3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18</w:t>
            </w:r>
          </w:p>
        </w:tc>
        <w:tc>
          <w:tcPr>
            <w:tcW w:w="0" w:type="auto"/>
            <w:vMerge w:val="restart"/>
            <w:vAlign w:val="center"/>
          </w:tcPr>
          <w:p w14:paraId="42B9251D" w14:textId="67AAF1E7" w:rsidR="003772F3" w:rsidRDefault="003772F3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(2,1037) = 0.10</w:t>
            </w:r>
          </w:p>
        </w:tc>
        <w:tc>
          <w:tcPr>
            <w:tcW w:w="0" w:type="auto"/>
            <w:vMerge w:val="restart"/>
            <w:vAlign w:val="center"/>
          </w:tcPr>
          <w:p w14:paraId="53D19895" w14:textId="1763C732" w:rsidR="003772F3" w:rsidRDefault="003772F3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08</w:t>
            </w:r>
          </w:p>
        </w:tc>
      </w:tr>
      <w:tr w:rsidR="003772F3" w14:paraId="18CCD1AD" w14:textId="77777777" w:rsidTr="00786562">
        <w:tc>
          <w:tcPr>
            <w:tcW w:w="0" w:type="auto"/>
            <w:vMerge/>
            <w:vAlign w:val="center"/>
          </w:tcPr>
          <w:p w14:paraId="281022FF" w14:textId="77777777" w:rsidR="003772F3" w:rsidRDefault="003772F3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vAlign w:val="center"/>
          </w:tcPr>
          <w:p w14:paraId="0E1B4F48" w14:textId="77777777" w:rsidR="003772F3" w:rsidRDefault="003772F3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14:paraId="48BD2AF0" w14:textId="3C398E4B" w:rsidR="003772F3" w:rsidRDefault="003772F3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White/Asian</w:t>
            </w:r>
          </w:p>
        </w:tc>
        <w:tc>
          <w:tcPr>
            <w:tcW w:w="0" w:type="auto"/>
            <w:vAlign w:val="center"/>
          </w:tcPr>
          <w:p w14:paraId="1C25125B" w14:textId="6DE0FC56" w:rsidR="003772F3" w:rsidRDefault="003772F3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17</w:t>
            </w:r>
          </w:p>
        </w:tc>
        <w:tc>
          <w:tcPr>
            <w:tcW w:w="0" w:type="auto"/>
            <w:vAlign w:val="center"/>
          </w:tcPr>
          <w:p w14:paraId="553DE661" w14:textId="2029678F" w:rsidR="003772F3" w:rsidRDefault="003772F3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56</w:t>
            </w:r>
          </w:p>
        </w:tc>
        <w:tc>
          <w:tcPr>
            <w:tcW w:w="0" w:type="auto"/>
            <w:vAlign w:val="center"/>
          </w:tcPr>
          <w:p w14:paraId="42BBEF5B" w14:textId="4DF2F60B" w:rsidR="003772F3" w:rsidRDefault="003772F3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9</w:t>
            </w:r>
          </w:p>
        </w:tc>
        <w:tc>
          <w:tcPr>
            <w:tcW w:w="0" w:type="auto"/>
            <w:vMerge/>
            <w:shd w:val="clear" w:color="auto" w:fill="B4C6E7" w:themeFill="accent1" w:themeFillTint="66"/>
            <w:vAlign w:val="center"/>
          </w:tcPr>
          <w:p w14:paraId="3EDA40EA" w14:textId="77777777" w:rsidR="003772F3" w:rsidRDefault="003772F3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shd w:val="clear" w:color="auto" w:fill="B4C6E7" w:themeFill="accent1" w:themeFillTint="66"/>
            <w:vAlign w:val="center"/>
          </w:tcPr>
          <w:p w14:paraId="55F91617" w14:textId="77777777" w:rsidR="003772F3" w:rsidRDefault="003772F3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shd w:val="clear" w:color="auto" w:fill="B4C6E7" w:themeFill="accent1" w:themeFillTint="66"/>
            <w:vAlign w:val="center"/>
          </w:tcPr>
          <w:p w14:paraId="305285BB" w14:textId="77777777" w:rsidR="003772F3" w:rsidRDefault="003772F3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vAlign w:val="center"/>
          </w:tcPr>
          <w:p w14:paraId="4FD15C54" w14:textId="0313F960" w:rsidR="003772F3" w:rsidRDefault="003772F3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vAlign w:val="center"/>
          </w:tcPr>
          <w:p w14:paraId="2DCFD28A" w14:textId="77777777" w:rsidR="003772F3" w:rsidRDefault="003772F3" w:rsidP="001C605E">
            <w:pPr>
              <w:jc w:val="center"/>
              <w:rPr>
                <w:rFonts w:cstheme="minorHAnsi"/>
              </w:rPr>
            </w:pPr>
          </w:p>
        </w:tc>
      </w:tr>
      <w:tr w:rsidR="003772F3" w14:paraId="3D36D212" w14:textId="77777777" w:rsidTr="00786562">
        <w:tc>
          <w:tcPr>
            <w:tcW w:w="0" w:type="auto"/>
            <w:vMerge/>
            <w:vAlign w:val="center"/>
          </w:tcPr>
          <w:p w14:paraId="04948FA6" w14:textId="77777777" w:rsidR="003772F3" w:rsidRDefault="003772F3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525796D0" w14:textId="50EF644C" w:rsidR="003772F3" w:rsidRDefault="003772F3" w:rsidP="001C605E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mCURE</w:t>
            </w:r>
            <w:proofErr w:type="spellEnd"/>
          </w:p>
        </w:tc>
        <w:tc>
          <w:tcPr>
            <w:tcW w:w="0" w:type="auto"/>
            <w:vAlign w:val="center"/>
          </w:tcPr>
          <w:p w14:paraId="05419CA8" w14:textId="0714BA0D" w:rsidR="003772F3" w:rsidRDefault="003772F3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URM</w:t>
            </w:r>
          </w:p>
        </w:tc>
        <w:tc>
          <w:tcPr>
            <w:tcW w:w="0" w:type="auto"/>
            <w:vAlign w:val="center"/>
          </w:tcPr>
          <w:p w14:paraId="41238C82" w14:textId="3C09F6BE" w:rsidR="003772F3" w:rsidRDefault="003772F3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3</w:t>
            </w:r>
          </w:p>
        </w:tc>
        <w:tc>
          <w:tcPr>
            <w:tcW w:w="0" w:type="auto"/>
            <w:vAlign w:val="center"/>
          </w:tcPr>
          <w:p w14:paraId="0BD228E7" w14:textId="69060E20" w:rsidR="003772F3" w:rsidRDefault="003772F3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81</w:t>
            </w:r>
          </w:p>
        </w:tc>
        <w:tc>
          <w:tcPr>
            <w:tcW w:w="0" w:type="auto"/>
            <w:vAlign w:val="center"/>
          </w:tcPr>
          <w:p w14:paraId="1877D8F2" w14:textId="47C65F73" w:rsidR="003772F3" w:rsidRDefault="003772F3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6</w:t>
            </w:r>
          </w:p>
        </w:tc>
        <w:tc>
          <w:tcPr>
            <w:tcW w:w="0" w:type="auto"/>
            <w:vMerge/>
            <w:shd w:val="clear" w:color="auto" w:fill="B4C6E7" w:themeFill="accent1" w:themeFillTint="66"/>
            <w:vAlign w:val="center"/>
          </w:tcPr>
          <w:p w14:paraId="48CA8A24" w14:textId="77777777" w:rsidR="003772F3" w:rsidRDefault="003772F3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shd w:val="clear" w:color="auto" w:fill="B4C6E7" w:themeFill="accent1" w:themeFillTint="66"/>
            <w:vAlign w:val="center"/>
          </w:tcPr>
          <w:p w14:paraId="1D2252D5" w14:textId="77777777" w:rsidR="003772F3" w:rsidRDefault="003772F3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shd w:val="clear" w:color="auto" w:fill="B4C6E7" w:themeFill="accent1" w:themeFillTint="66"/>
            <w:vAlign w:val="center"/>
          </w:tcPr>
          <w:p w14:paraId="230A79BE" w14:textId="77777777" w:rsidR="003772F3" w:rsidRDefault="003772F3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vAlign w:val="center"/>
          </w:tcPr>
          <w:p w14:paraId="48D0815B" w14:textId="68E13711" w:rsidR="003772F3" w:rsidRDefault="003772F3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vAlign w:val="center"/>
          </w:tcPr>
          <w:p w14:paraId="01FF60F2" w14:textId="77777777" w:rsidR="003772F3" w:rsidRDefault="003772F3" w:rsidP="001C605E">
            <w:pPr>
              <w:jc w:val="center"/>
              <w:rPr>
                <w:rFonts w:cstheme="minorHAnsi"/>
              </w:rPr>
            </w:pPr>
          </w:p>
        </w:tc>
      </w:tr>
      <w:tr w:rsidR="003772F3" w14:paraId="3B059BF3" w14:textId="77777777" w:rsidTr="00786562">
        <w:tc>
          <w:tcPr>
            <w:tcW w:w="0" w:type="auto"/>
            <w:vMerge/>
            <w:vAlign w:val="center"/>
          </w:tcPr>
          <w:p w14:paraId="7B25D22E" w14:textId="77777777" w:rsidR="003772F3" w:rsidRDefault="003772F3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vAlign w:val="center"/>
          </w:tcPr>
          <w:p w14:paraId="74FD3727" w14:textId="77777777" w:rsidR="003772F3" w:rsidRDefault="003772F3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14:paraId="3139CA88" w14:textId="4132404A" w:rsidR="003772F3" w:rsidRDefault="003772F3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White/Asian</w:t>
            </w:r>
          </w:p>
        </w:tc>
        <w:tc>
          <w:tcPr>
            <w:tcW w:w="0" w:type="auto"/>
            <w:vAlign w:val="center"/>
          </w:tcPr>
          <w:p w14:paraId="111B8486" w14:textId="1B9E85BC" w:rsidR="003772F3" w:rsidRDefault="003772F3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48</w:t>
            </w:r>
          </w:p>
        </w:tc>
        <w:tc>
          <w:tcPr>
            <w:tcW w:w="0" w:type="auto"/>
            <w:vAlign w:val="center"/>
          </w:tcPr>
          <w:p w14:paraId="67B7B63C" w14:textId="5544A538" w:rsidR="003772F3" w:rsidRDefault="003772F3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28</w:t>
            </w:r>
          </w:p>
        </w:tc>
        <w:tc>
          <w:tcPr>
            <w:tcW w:w="0" w:type="auto"/>
            <w:vAlign w:val="center"/>
          </w:tcPr>
          <w:p w14:paraId="0DD7066C" w14:textId="629A08DD" w:rsidR="003772F3" w:rsidRDefault="003772F3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1</w:t>
            </w:r>
          </w:p>
        </w:tc>
        <w:tc>
          <w:tcPr>
            <w:tcW w:w="0" w:type="auto"/>
            <w:vMerge/>
            <w:shd w:val="clear" w:color="auto" w:fill="B4C6E7" w:themeFill="accent1" w:themeFillTint="66"/>
            <w:vAlign w:val="center"/>
          </w:tcPr>
          <w:p w14:paraId="0D1E22EC" w14:textId="77777777" w:rsidR="003772F3" w:rsidRDefault="003772F3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shd w:val="clear" w:color="auto" w:fill="B4C6E7" w:themeFill="accent1" w:themeFillTint="66"/>
            <w:vAlign w:val="center"/>
          </w:tcPr>
          <w:p w14:paraId="582E685D" w14:textId="77777777" w:rsidR="003772F3" w:rsidRDefault="003772F3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shd w:val="clear" w:color="auto" w:fill="B4C6E7" w:themeFill="accent1" w:themeFillTint="66"/>
            <w:vAlign w:val="center"/>
          </w:tcPr>
          <w:p w14:paraId="1F5B2CF0" w14:textId="77777777" w:rsidR="003772F3" w:rsidRDefault="003772F3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vAlign w:val="center"/>
          </w:tcPr>
          <w:p w14:paraId="07668D35" w14:textId="63ED3D72" w:rsidR="003772F3" w:rsidRDefault="003772F3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vAlign w:val="center"/>
          </w:tcPr>
          <w:p w14:paraId="0443E06E" w14:textId="77777777" w:rsidR="003772F3" w:rsidRDefault="003772F3" w:rsidP="001C605E">
            <w:pPr>
              <w:jc w:val="center"/>
              <w:rPr>
                <w:rFonts w:cstheme="minorHAnsi"/>
              </w:rPr>
            </w:pPr>
          </w:p>
        </w:tc>
      </w:tr>
      <w:tr w:rsidR="003772F3" w14:paraId="4017D1B1" w14:textId="77777777" w:rsidTr="00786562">
        <w:tc>
          <w:tcPr>
            <w:tcW w:w="0" w:type="auto"/>
            <w:vMerge/>
            <w:vAlign w:val="center"/>
          </w:tcPr>
          <w:p w14:paraId="613C97C3" w14:textId="77777777" w:rsidR="003772F3" w:rsidRDefault="003772F3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6C96EF8D" w14:textId="0AE791FA" w:rsidR="003772F3" w:rsidRDefault="003772F3" w:rsidP="001C605E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cCURE</w:t>
            </w:r>
            <w:proofErr w:type="spellEnd"/>
          </w:p>
        </w:tc>
        <w:tc>
          <w:tcPr>
            <w:tcW w:w="0" w:type="auto"/>
            <w:vAlign w:val="center"/>
          </w:tcPr>
          <w:p w14:paraId="7570DAA6" w14:textId="3FD9403B" w:rsidR="003772F3" w:rsidRDefault="003772F3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URM</w:t>
            </w:r>
          </w:p>
        </w:tc>
        <w:tc>
          <w:tcPr>
            <w:tcW w:w="0" w:type="auto"/>
            <w:vAlign w:val="center"/>
          </w:tcPr>
          <w:p w14:paraId="0580F7D6" w14:textId="6955D2D2" w:rsidR="003772F3" w:rsidRDefault="003772F3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7</w:t>
            </w:r>
          </w:p>
        </w:tc>
        <w:tc>
          <w:tcPr>
            <w:tcW w:w="0" w:type="auto"/>
            <w:vAlign w:val="center"/>
          </w:tcPr>
          <w:p w14:paraId="3FB08504" w14:textId="66C81E0D" w:rsidR="003772F3" w:rsidRDefault="003772F3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.17</w:t>
            </w:r>
          </w:p>
        </w:tc>
        <w:tc>
          <w:tcPr>
            <w:tcW w:w="0" w:type="auto"/>
            <w:vAlign w:val="center"/>
          </w:tcPr>
          <w:p w14:paraId="71EBADBC" w14:textId="5F9476CF" w:rsidR="003772F3" w:rsidRDefault="003772F3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8</w:t>
            </w:r>
          </w:p>
        </w:tc>
        <w:tc>
          <w:tcPr>
            <w:tcW w:w="0" w:type="auto"/>
            <w:vMerge/>
            <w:shd w:val="clear" w:color="auto" w:fill="B4C6E7" w:themeFill="accent1" w:themeFillTint="66"/>
            <w:vAlign w:val="center"/>
          </w:tcPr>
          <w:p w14:paraId="797509D8" w14:textId="77777777" w:rsidR="003772F3" w:rsidRDefault="003772F3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shd w:val="clear" w:color="auto" w:fill="B4C6E7" w:themeFill="accent1" w:themeFillTint="66"/>
            <w:vAlign w:val="center"/>
          </w:tcPr>
          <w:p w14:paraId="1A0789C0" w14:textId="77777777" w:rsidR="003772F3" w:rsidRDefault="003772F3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shd w:val="clear" w:color="auto" w:fill="B4C6E7" w:themeFill="accent1" w:themeFillTint="66"/>
            <w:vAlign w:val="center"/>
          </w:tcPr>
          <w:p w14:paraId="76ABBEBB" w14:textId="77777777" w:rsidR="003772F3" w:rsidRDefault="003772F3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vAlign w:val="center"/>
          </w:tcPr>
          <w:p w14:paraId="2E3C3BFB" w14:textId="07D7A398" w:rsidR="003772F3" w:rsidRDefault="003772F3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vAlign w:val="center"/>
          </w:tcPr>
          <w:p w14:paraId="57D5CC9F" w14:textId="77777777" w:rsidR="003772F3" w:rsidRDefault="003772F3" w:rsidP="001C605E">
            <w:pPr>
              <w:jc w:val="center"/>
              <w:rPr>
                <w:rFonts w:cstheme="minorHAnsi"/>
              </w:rPr>
            </w:pPr>
          </w:p>
        </w:tc>
      </w:tr>
      <w:tr w:rsidR="003772F3" w14:paraId="5931F8AC" w14:textId="77777777" w:rsidTr="00786562">
        <w:tc>
          <w:tcPr>
            <w:tcW w:w="0" w:type="auto"/>
            <w:vMerge/>
            <w:vAlign w:val="center"/>
          </w:tcPr>
          <w:p w14:paraId="6CD45CA6" w14:textId="77777777" w:rsidR="003772F3" w:rsidRDefault="003772F3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vAlign w:val="center"/>
          </w:tcPr>
          <w:p w14:paraId="29F334FB" w14:textId="77777777" w:rsidR="003772F3" w:rsidRDefault="003772F3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14:paraId="72445194" w14:textId="0C82001D" w:rsidR="003772F3" w:rsidRDefault="003772F3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White/Asian</w:t>
            </w:r>
          </w:p>
        </w:tc>
        <w:tc>
          <w:tcPr>
            <w:tcW w:w="0" w:type="auto"/>
            <w:vAlign w:val="center"/>
          </w:tcPr>
          <w:p w14:paraId="41FA9726" w14:textId="2FB7C347" w:rsidR="003772F3" w:rsidRDefault="003772F3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22</w:t>
            </w:r>
          </w:p>
        </w:tc>
        <w:tc>
          <w:tcPr>
            <w:tcW w:w="0" w:type="auto"/>
            <w:vAlign w:val="center"/>
          </w:tcPr>
          <w:p w14:paraId="4585545C" w14:textId="55E5E756" w:rsidR="003772F3" w:rsidRDefault="003772F3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60</w:t>
            </w:r>
          </w:p>
        </w:tc>
        <w:tc>
          <w:tcPr>
            <w:tcW w:w="0" w:type="auto"/>
            <w:vAlign w:val="center"/>
          </w:tcPr>
          <w:p w14:paraId="2702392C" w14:textId="5CFA950A" w:rsidR="003772F3" w:rsidRDefault="003772F3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0</w:t>
            </w:r>
          </w:p>
        </w:tc>
        <w:tc>
          <w:tcPr>
            <w:tcW w:w="0" w:type="auto"/>
            <w:vMerge/>
            <w:shd w:val="clear" w:color="auto" w:fill="B4C6E7" w:themeFill="accent1" w:themeFillTint="66"/>
            <w:vAlign w:val="center"/>
          </w:tcPr>
          <w:p w14:paraId="1B58081B" w14:textId="77777777" w:rsidR="003772F3" w:rsidRDefault="003772F3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shd w:val="clear" w:color="auto" w:fill="B4C6E7" w:themeFill="accent1" w:themeFillTint="66"/>
            <w:vAlign w:val="center"/>
          </w:tcPr>
          <w:p w14:paraId="1B3BB35A" w14:textId="77777777" w:rsidR="003772F3" w:rsidRDefault="003772F3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shd w:val="clear" w:color="auto" w:fill="B4C6E7" w:themeFill="accent1" w:themeFillTint="66"/>
            <w:vAlign w:val="center"/>
          </w:tcPr>
          <w:p w14:paraId="467D749B" w14:textId="77777777" w:rsidR="003772F3" w:rsidRDefault="003772F3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vAlign w:val="center"/>
          </w:tcPr>
          <w:p w14:paraId="5C5C385E" w14:textId="35C0F4D6" w:rsidR="003772F3" w:rsidRDefault="003772F3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vAlign w:val="center"/>
          </w:tcPr>
          <w:p w14:paraId="58EB6296" w14:textId="77777777" w:rsidR="003772F3" w:rsidRDefault="003772F3" w:rsidP="001C605E">
            <w:pPr>
              <w:jc w:val="center"/>
              <w:rPr>
                <w:rFonts w:cstheme="minorHAnsi"/>
              </w:rPr>
            </w:pPr>
          </w:p>
        </w:tc>
      </w:tr>
      <w:tr w:rsidR="003772F3" w14:paraId="36648038" w14:textId="77777777" w:rsidTr="00786562">
        <w:tc>
          <w:tcPr>
            <w:tcW w:w="0" w:type="auto"/>
            <w:vMerge/>
            <w:vAlign w:val="center"/>
          </w:tcPr>
          <w:p w14:paraId="6D1DB2B4" w14:textId="77777777" w:rsidR="003772F3" w:rsidRDefault="003772F3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275D8387" w14:textId="70D7D98B" w:rsidR="003772F3" w:rsidRDefault="003772F3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Overall</w:t>
            </w:r>
          </w:p>
        </w:tc>
        <w:tc>
          <w:tcPr>
            <w:tcW w:w="0" w:type="auto"/>
            <w:vAlign w:val="center"/>
          </w:tcPr>
          <w:p w14:paraId="498B8751" w14:textId="724B027E" w:rsidR="003772F3" w:rsidRDefault="003772F3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URM</w:t>
            </w:r>
          </w:p>
        </w:tc>
        <w:tc>
          <w:tcPr>
            <w:tcW w:w="0" w:type="auto"/>
            <w:vAlign w:val="center"/>
          </w:tcPr>
          <w:p w14:paraId="08D30DE3" w14:textId="65331FBC" w:rsidR="003772F3" w:rsidRDefault="003772F3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56</w:t>
            </w:r>
          </w:p>
        </w:tc>
        <w:tc>
          <w:tcPr>
            <w:tcW w:w="0" w:type="auto"/>
            <w:vAlign w:val="center"/>
          </w:tcPr>
          <w:p w14:paraId="23C880AD" w14:textId="7459E53A" w:rsidR="003772F3" w:rsidRDefault="003772F3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95</w:t>
            </w:r>
          </w:p>
        </w:tc>
        <w:tc>
          <w:tcPr>
            <w:tcW w:w="0" w:type="auto"/>
            <w:vAlign w:val="center"/>
          </w:tcPr>
          <w:p w14:paraId="5DFD4410" w14:textId="35BD8676" w:rsidR="003772F3" w:rsidRDefault="003772F3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9</w:t>
            </w:r>
          </w:p>
        </w:tc>
        <w:tc>
          <w:tcPr>
            <w:tcW w:w="0" w:type="auto"/>
            <w:vMerge/>
            <w:shd w:val="clear" w:color="auto" w:fill="B4C6E7" w:themeFill="accent1" w:themeFillTint="66"/>
            <w:vAlign w:val="center"/>
          </w:tcPr>
          <w:p w14:paraId="58290422" w14:textId="77777777" w:rsidR="003772F3" w:rsidRDefault="003772F3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shd w:val="clear" w:color="auto" w:fill="B4C6E7" w:themeFill="accent1" w:themeFillTint="66"/>
            <w:vAlign w:val="center"/>
          </w:tcPr>
          <w:p w14:paraId="389082E4" w14:textId="77777777" w:rsidR="003772F3" w:rsidRDefault="003772F3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shd w:val="clear" w:color="auto" w:fill="B4C6E7" w:themeFill="accent1" w:themeFillTint="66"/>
            <w:vAlign w:val="center"/>
          </w:tcPr>
          <w:p w14:paraId="57916139" w14:textId="77777777" w:rsidR="003772F3" w:rsidRDefault="003772F3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vAlign w:val="center"/>
          </w:tcPr>
          <w:p w14:paraId="1AFA25F2" w14:textId="55EF475B" w:rsidR="003772F3" w:rsidRDefault="003772F3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vAlign w:val="center"/>
          </w:tcPr>
          <w:p w14:paraId="098E6279" w14:textId="77777777" w:rsidR="003772F3" w:rsidRDefault="003772F3" w:rsidP="001C605E">
            <w:pPr>
              <w:jc w:val="center"/>
              <w:rPr>
                <w:rFonts w:cstheme="minorHAnsi"/>
              </w:rPr>
            </w:pPr>
          </w:p>
        </w:tc>
      </w:tr>
      <w:tr w:rsidR="003772F3" w14:paraId="6EA0CC5A" w14:textId="77777777" w:rsidTr="00786562">
        <w:tc>
          <w:tcPr>
            <w:tcW w:w="0" w:type="auto"/>
            <w:vMerge/>
            <w:vAlign w:val="center"/>
          </w:tcPr>
          <w:p w14:paraId="4897AA07" w14:textId="77777777" w:rsidR="003772F3" w:rsidRDefault="003772F3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vAlign w:val="center"/>
          </w:tcPr>
          <w:p w14:paraId="7D62A588" w14:textId="77777777" w:rsidR="003772F3" w:rsidRDefault="003772F3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14:paraId="4C754E30" w14:textId="42AB9130" w:rsidR="003772F3" w:rsidRDefault="003772F3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White/Asian</w:t>
            </w:r>
          </w:p>
        </w:tc>
        <w:tc>
          <w:tcPr>
            <w:tcW w:w="0" w:type="auto"/>
            <w:vAlign w:val="center"/>
          </w:tcPr>
          <w:p w14:paraId="4B4563F9" w14:textId="3D6F1148" w:rsidR="003772F3" w:rsidRDefault="003772F3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87</w:t>
            </w:r>
          </w:p>
        </w:tc>
        <w:tc>
          <w:tcPr>
            <w:tcW w:w="0" w:type="auto"/>
            <w:vAlign w:val="center"/>
          </w:tcPr>
          <w:p w14:paraId="40192DCF" w14:textId="1045FB92" w:rsidR="003772F3" w:rsidRDefault="003772F3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48</w:t>
            </w:r>
          </w:p>
        </w:tc>
        <w:tc>
          <w:tcPr>
            <w:tcW w:w="0" w:type="auto"/>
            <w:vAlign w:val="center"/>
          </w:tcPr>
          <w:p w14:paraId="20FF3CB0" w14:textId="5F960E65" w:rsidR="003772F3" w:rsidRDefault="003772F3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6</w:t>
            </w:r>
          </w:p>
        </w:tc>
        <w:tc>
          <w:tcPr>
            <w:tcW w:w="0" w:type="auto"/>
            <w:vMerge/>
            <w:shd w:val="clear" w:color="auto" w:fill="B4C6E7" w:themeFill="accent1" w:themeFillTint="66"/>
            <w:vAlign w:val="center"/>
          </w:tcPr>
          <w:p w14:paraId="7AC7E148" w14:textId="77777777" w:rsidR="003772F3" w:rsidRDefault="003772F3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shd w:val="clear" w:color="auto" w:fill="B4C6E7" w:themeFill="accent1" w:themeFillTint="66"/>
            <w:vAlign w:val="center"/>
          </w:tcPr>
          <w:p w14:paraId="611A93F2" w14:textId="77777777" w:rsidR="003772F3" w:rsidRDefault="003772F3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shd w:val="clear" w:color="auto" w:fill="B4C6E7" w:themeFill="accent1" w:themeFillTint="66"/>
            <w:vAlign w:val="center"/>
          </w:tcPr>
          <w:p w14:paraId="148C9D82" w14:textId="77777777" w:rsidR="003772F3" w:rsidRDefault="003772F3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vAlign w:val="center"/>
          </w:tcPr>
          <w:p w14:paraId="53AA9071" w14:textId="7F4BA883" w:rsidR="003772F3" w:rsidRDefault="003772F3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vAlign w:val="center"/>
          </w:tcPr>
          <w:p w14:paraId="51741D9C" w14:textId="77777777" w:rsidR="003772F3" w:rsidRDefault="003772F3" w:rsidP="001C605E">
            <w:pPr>
              <w:jc w:val="center"/>
              <w:rPr>
                <w:rFonts w:cstheme="minorHAnsi"/>
              </w:rPr>
            </w:pPr>
          </w:p>
        </w:tc>
      </w:tr>
      <w:tr w:rsidR="003772F3" w14:paraId="678DFAB8" w14:textId="77777777" w:rsidTr="00786562">
        <w:tc>
          <w:tcPr>
            <w:tcW w:w="0" w:type="auto"/>
            <w:vMerge w:val="restart"/>
            <w:vAlign w:val="center"/>
          </w:tcPr>
          <w:p w14:paraId="503899B9" w14:textId="04221B68" w:rsidR="003772F3" w:rsidRDefault="003772F3" w:rsidP="001C605E">
            <w:pPr>
              <w:jc w:val="center"/>
              <w:rPr>
                <w:rFonts w:cstheme="minorHAnsi"/>
              </w:rPr>
            </w:pPr>
            <w:r>
              <w:t>I was able to ask question in this class and get helpful responses.</w:t>
            </w:r>
          </w:p>
        </w:tc>
        <w:tc>
          <w:tcPr>
            <w:tcW w:w="0" w:type="auto"/>
            <w:vMerge w:val="restart"/>
            <w:vAlign w:val="center"/>
          </w:tcPr>
          <w:p w14:paraId="266E2101" w14:textId="4EE600C3" w:rsidR="003772F3" w:rsidRDefault="003772F3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ontrol</w:t>
            </w:r>
          </w:p>
        </w:tc>
        <w:tc>
          <w:tcPr>
            <w:tcW w:w="0" w:type="auto"/>
            <w:vAlign w:val="center"/>
          </w:tcPr>
          <w:p w14:paraId="69F4F230" w14:textId="620F45C0" w:rsidR="003772F3" w:rsidRDefault="003772F3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URM</w:t>
            </w:r>
          </w:p>
        </w:tc>
        <w:tc>
          <w:tcPr>
            <w:tcW w:w="0" w:type="auto"/>
            <w:vAlign w:val="center"/>
          </w:tcPr>
          <w:p w14:paraId="74FBF892" w14:textId="710437A8" w:rsidR="003772F3" w:rsidRDefault="003772F3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5</w:t>
            </w:r>
          </w:p>
        </w:tc>
        <w:tc>
          <w:tcPr>
            <w:tcW w:w="0" w:type="auto"/>
            <w:vAlign w:val="center"/>
          </w:tcPr>
          <w:p w14:paraId="017BF0C7" w14:textId="054A95F7" w:rsidR="003772F3" w:rsidRDefault="003772F3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.24</w:t>
            </w:r>
          </w:p>
        </w:tc>
        <w:tc>
          <w:tcPr>
            <w:tcW w:w="0" w:type="auto"/>
            <w:vAlign w:val="center"/>
          </w:tcPr>
          <w:p w14:paraId="0AD0BFF6" w14:textId="4C45209A" w:rsidR="003772F3" w:rsidRDefault="001C605E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0</w:t>
            </w:r>
          </w:p>
        </w:tc>
        <w:tc>
          <w:tcPr>
            <w:tcW w:w="0" w:type="auto"/>
            <w:vMerge w:val="restart"/>
            <w:shd w:val="clear" w:color="auto" w:fill="B4C6E7" w:themeFill="accent1" w:themeFillTint="66"/>
            <w:vAlign w:val="center"/>
          </w:tcPr>
          <w:p w14:paraId="056106A8" w14:textId="54D9E971" w:rsidR="003772F3" w:rsidRDefault="003772F3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(</w:t>
            </w:r>
            <w:r w:rsidR="001C605E">
              <w:rPr>
                <w:rFonts w:cstheme="minorHAnsi"/>
              </w:rPr>
              <w:t>1,983) = 6.67</w:t>
            </w:r>
          </w:p>
        </w:tc>
        <w:tc>
          <w:tcPr>
            <w:tcW w:w="0" w:type="auto"/>
            <w:vMerge w:val="restart"/>
            <w:shd w:val="clear" w:color="auto" w:fill="B4C6E7" w:themeFill="accent1" w:themeFillTint="66"/>
            <w:vAlign w:val="center"/>
          </w:tcPr>
          <w:p w14:paraId="7649022E" w14:textId="5A69502B" w:rsidR="003772F3" w:rsidRDefault="001C605E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10</w:t>
            </w:r>
          </w:p>
        </w:tc>
        <w:tc>
          <w:tcPr>
            <w:tcW w:w="0" w:type="auto"/>
            <w:vMerge w:val="restart"/>
            <w:shd w:val="clear" w:color="auto" w:fill="B4C6E7" w:themeFill="accent1" w:themeFillTint="66"/>
            <w:vAlign w:val="center"/>
          </w:tcPr>
          <w:p w14:paraId="51FCC610" w14:textId="1552BA51" w:rsidR="003772F3" w:rsidRDefault="001C605E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7</w:t>
            </w:r>
          </w:p>
        </w:tc>
        <w:tc>
          <w:tcPr>
            <w:tcW w:w="0" w:type="auto"/>
            <w:vMerge w:val="restart"/>
            <w:vAlign w:val="center"/>
          </w:tcPr>
          <w:p w14:paraId="69E5882C" w14:textId="7EE715C1" w:rsidR="003772F3" w:rsidRDefault="001C605E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(2,983) = 0.03</w:t>
            </w:r>
          </w:p>
        </w:tc>
        <w:tc>
          <w:tcPr>
            <w:tcW w:w="0" w:type="auto"/>
            <w:vMerge w:val="restart"/>
            <w:vAlign w:val="center"/>
          </w:tcPr>
          <w:p w14:paraId="25A5DFF8" w14:textId="6236A2D2" w:rsidR="003772F3" w:rsidRDefault="001C605E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69</w:t>
            </w:r>
          </w:p>
        </w:tc>
      </w:tr>
      <w:tr w:rsidR="003772F3" w14:paraId="0C311A55" w14:textId="77777777" w:rsidTr="00786562">
        <w:tc>
          <w:tcPr>
            <w:tcW w:w="0" w:type="auto"/>
            <w:vMerge/>
            <w:vAlign w:val="center"/>
          </w:tcPr>
          <w:p w14:paraId="4CD84593" w14:textId="77777777" w:rsidR="003772F3" w:rsidRDefault="003772F3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vAlign w:val="center"/>
          </w:tcPr>
          <w:p w14:paraId="1FF2055A" w14:textId="77777777" w:rsidR="003772F3" w:rsidRDefault="003772F3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14:paraId="22C40538" w14:textId="7EF3B9CD" w:rsidR="003772F3" w:rsidRDefault="003772F3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White/Asian</w:t>
            </w:r>
          </w:p>
        </w:tc>
        <w:tc>
          <w:tcPr>
            <w:tcW w:w="0" w:type="auto"/>
            <w:vAlign w:val="center"/>
          </w:tcPr>
          <w:p w14:paraId="5508FFAC" w14:textId="21390E0C" w:rsidR="003772F3" w:rsidRDefault="001C605E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05</w:t>
            </w:r>
          </w:p>
        </w:tc>
        <w:tc>
          <w:tcPr>
            <w:tcW w:w="0" w:type="auto"/>
            <w:vAlign w:val="center"/>
          </w:tcPr>
          <w:p w14:paraId="55454A84" w14:textId="36285589" w:rsidR="003772F3" w:rsidRDefault="001C605E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.00</w:t>
            </w:r>
          </w:p>
        </w:tc>
        <w:tc>
          <w:tcPr>
            <w:tcW w:w="0" w:type="auto"/>
            <w:vAlign w:val="center"/>
          </w:tcPr>
          <w:p w14:paraId="5E488C68" w14:textId="724AB330" w:rsidR="003772F3" w:rsidRDefault="001C605E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8</w:t>
            </w:r>
          </w:p>
        </w:tc>
        <w:tc>
          <w:tcPr>
            <w:tcW w:w="0" w:type="auto"/>
            <w:vMerge/>
            <w:shd w:val="clear" w:color="auto" w:fill="B4C6E7" w:themeFill="accent1" w:themeFillTint="66"/>
            <w:vAlign w:val="center"/>
          </w:tcPr>
          <w:p w14:paraId="203F658C" w14:textId="77777777" w:rsidR="003772F3" w:rsidRDefault="003772F3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shd w:val="clear" w:color="auto" w:fill="B4C6E7" w:themeFill="accent1" w:themeFillTint="66"/>
            <w:vAlign w:val="center"/>
          </w:tcPr>
          <w:p w14:paraId="3B2777B0" w14:textId="77777777" w:rsidR="003772F3" w:rsidRDefault="003772F3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shd w:val="clear" w:color="auto" w:fill="B4C6E7" w:themeFill="accent1" w:themeFillTint="66"/>
            <w:vAlign w:val="center"/>
          </w:tcPr>
          <w:p w14:paraId="6AA3B1DB" w14:textId="77777777" w:rsidR="003772F3" w:rsidRDefault="003772F3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vAlign w:val="center"/>
          </w:tcPr>
          <w:p w14:paraId="74276DE1" w14:textId="69472D5A" w:rsidR="003772F3" w:rsidRDefault="003772F3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vAlign w:val="center"/>
          </w:tcPr>
          <w:p w14:paraId="27AF53DD" w14:textId="77777777" w:rsidR="003772F3" w:rsidRDefault="003772F3" w:rsidP="001C605E">
            <w:pPr>
              <w:jc w:val="center"/>
              <w:rPr>
                <w:rFonts w:cstheme="minorHAnsi"/>
              </w:rPr>
            </w:pPr>
          </w:p>
        </w:tc>
      </w:tr>
      <w:tr w:rsidR="003772F3" w14:paraId="7113C88F" w14:textId="77777777" w:rsidTr="00786562">
        <w:tc>
          <w:tcPr>
            <w:tcW w:w="0" w:type="auto"/>
            <w:vMerge/>
            <w:vAlign w:val="center"/>
          </w:tcPr>
          <w:p w14:paraId="52CBE893" w14:textId="77777777" w:rsidR="003772F3" w:rsidRDefault="003772F3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73A623FE" w14:textId="68B8282E" w:rsidR="003772F3" w:rsidRDefault="003772F3" w:rsidP="001C605E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mCURE</w:t>
            </w:r>
            <w:proofErr w:type="spellEnd"/>
          </w:p>
        </w:tc>
        <w:tc>
          <w:tcPr>
            <w:tcW w:w="0" w:type="auto"/>
            <w:vAlign w:val="center"/>
          </w:tcPr>
          <w:p w14:paraId="47BFCA3F" w14:textId="672BF29E" w:rsidR="003772F3" w:rsidRDefault="003772F3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URM</w:t>
            </w:r>
          </w:p>
        </w:tc>
        <w:tc>
          <w:tcPr>
            <w:tcW w:w="0" w:type="auto"/>
            <w:vAlign w:val="center"/>
          </w:tcPr>
          <w:p w14:paraId="23BEC036" w14:textId="5FBFC6A2" w:rsidR="003772F3" w:rsidRDefault="001C605E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8</w:t>
            </w:r>
          </w:p>
        </w:tc>
        <w:tc>
          <w:tcPr>
            <w:tcW w:w="0" w:type="auto"/>
            <w:vAlign w:val="center"/>
          </w:tcPr>
          <w:p w14:paraId="67E08B9E" w14:textId="2893DAF1" w:rsidR="003772F3" w:rsidRDefault="001C605E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.15</w:t>
            </w:r>
          </w:p>
        </w:tc>
        <w:tc>
          <w:tcPr>
            <w:tcW w:w="0" w:type="auto"/>
            <w:vAlign w:val="center"/>
          </w:tcPr>
          <w:p w14:paraId="2C59087D" w14:textId="5897C052" w:rsidR="003772F3" w:rsidRDefault="001C605E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2</w:t>
            </w:r>
          </w:p>
        </w:tc>
        <w:tc>
          <w:tcPr>
            <w:tcW w:w="0" w:type="auto"/>
            <w:vMerge/>
            <w:shd w:val="clear" w:color="auto" w:fill="B4C6E7" w:themeFill="accent1" w:themeFillTint="66"/>
            <w:vAlign w:val="center"/>
          </w:tcPr>
          <w:p w14:paraId="6EA75FF3" w14:textId="77777777" w:rsidR="003772F3" w:rsidRDefault="003772F3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shd w:val="clear" w:color="auto" w:fill="B4C6E7" w:themeFill="accent1" w:themeFillTint="66"/>
            <w:vAlign w:val="center"/>
          </w:tcPr>
          <w:p w14:paraId="2618E47D" w14:textId="77777777" w:rsidR="003772F3" w:rsidRDefault="003772F3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shd w:val="clear" w:color="auto" w:fill="B4C6E7" w:themeFill="accent1" w:themeFillTint="66"/>
            <w:vAlign w:val="center"/>
          </w:tcPr>
          <w:p w14:paraId="67AF570C" w14:textId="77777777" w:rsidR="003772F3" w:rsidRDefault="003772F3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vAlign w:val="center"/>
          </w:tcPr>
          <w:p w14:paraId="240268F4" w14:textId="24EB086F" w:rsidR="003772F3" w:rsidRDefault="003772F3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vAlign w:val="center"/>
          </w:tcPr>
          <w:p w14:paraId="0B810E71" w14:textId="77777777" w:rsidR="003772F3" w:rsidRDefault="003772F3" w:rsidP="001C605E">
            <w:pPr>
              <w:jc w:val="center"/>
              <w:rPr>
                <w:rFonts w:cstheme="minorHAnsi"/>
              </w:rPr>
            </w:pPr>
          </w:p>
        </w:tc>
      </w:tr>
      <w:tr w:rsidR="003772F3" w14:paraId="4B938DD5" w14:textId="77777777" w:rsidTr="00786562">
        <w:tc>
          <w:tcPr>
            <w:tcW w:w="0" w:type="auto"/>
            <w:vMerge/>
            <w:vAlign w:val="center"/>
          </w:tcPr>
          <w:p w14:paraId="1F02090B" w14:textId="77777777" w:rsidR="003772F3" w:rsidRDefault="003772F3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vAlign w:val="center"/>
          </w:tcPr>
          <w:p w14:paraId="2C219E79" w14:textId="77777777" w:rsidR="003772F3" w:rsidRDefault="003772F3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14:paraId="20C959A2" w14:textId="1C078F10" w:rsidR="003772F3" w:rsidRDefault="003772F3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White/Asian</w:t>
            </w:r>
          </w:p>
        </w:tc>
        <w:tc>
          <w:tcPr>
            <w:tcW w:w="0" w:type="auto"/>
            <w:vAlign w:val="center"/>
          </w:tcPr>
          <w:p w14:paraId="67804EE0" w14:textId="54E54E47" w:rsidR="003772F3" w:rsidRDefault="001C605E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28</w:t>
            </w:r>
          </w:p>
        </w:tc>
        <w:tc>
          <w:tcPr>
            <w:tcW w:w="0" w:type="auto"/>
            <w:vAlign w:val="center"/>
          </w:tcPr>
          <w:p w14:paraId="405EDBF7" w14:textId="669D38DC" w:rsidR="003772F3" w:rsidRDefault="001C605E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86</w:t>
            </w:r>
          </w:p>
        </w:tc>
        <w:tc>
          <w:tcPr>
            <w:tcW w:w="0" w:type="auto"/>
            <w:vAlign w:val="center"/>
          </w:tcPr>
          <w:p w14:paraId="12295E7C" w14:textId="0DE2E134" w:rsidR="003772F3" w:rsidRDefault="001C605E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9</w:t>
            </w:r>
          </w:p>
        </w:tc>
        <w:tc>
          <w:tcPr>
            <w:tcW w:w="0" w:type="auto"/>
            <w:vMerge/>
            <w:shd w:val="clear" w:color="auto" w:fill="B4C6E7" w:themeFill="accent1" w:themeFillTint="66"/>
            <w:vAlign w:val="center"/>
          </w:tcPr>
          <w:p w14:paraId="581A8706" w14:textId="77777777" w:rsidR="003772F3" w:rsidRDefault="003772F3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shd w:val="clear" w:color="auto" w:fill="B4C6E7" w:themeFill="accent1" w:themeFillTint="66"/>
            <w:vAlign w:val="center"/>
          </w:tcPr>
          <w:p w14:paraId="0CBAD211" w14:textId="77777777" w:rsidR="003772F3" w:rsidRDefault="003772F3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shd w:val="clear" w:color="auto" w:fill="B4C6E7" w:themeFill="accent1" w:themeFillTint="66"/>
            <w:vAlign w:val="center"/>
          </w:tcPr>
          <w:p w14:paraId="66B0D0FB" w14:textId="77777777" w:rsidR="003772F3" w:rsidRDefault="003772F3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vAlign w:val="center"/>
          </w:tcPr>
          <w:p w14:paraId="76198454" w14:textId="4CAB6790" w:rsidR="003772F3" w:rsidRDefault="003772F3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vAlign w:val="center"/>
          </w:tcPr>
          <w:p w14:paraId="4BF68686" w14:textId="77777777" w:rsidR="003772F3" w:rsidRDefault="003772F3" w:rsidP="001C605E">
            <w:pPr>
              <w:jc w:val="center"/>
              <w:rPr>
                <w:rFonts w:cstheme="minorHAnsi"/>
              </w:rPr>
            </w:pPr>
          </w:p>
        </w:tc>
      </w:tr>
      <w:tr w:rsidR="003772F3" w14:paraId="403FE82B" w14:textId="77777777" w:rsidTr="00786562">
        <w:tc>
          <w:tcPr>
            <w:tcW w:w="0" w:type="auto"/>
            <w:vMerge/>
            <w:vAlign w:val="center"/>
          </w:tcPr>
          <w:p w14:paraId="76B50555" w14:textId="77777777" w:rsidR="003772F3" w:rsidRDefault="003772F3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199A8FBB" w14:textId="7BEA69C3" w:rsidR="003772F3" w:rsidRDefault="003772F3" w:rsidP="001C605E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cCURE</w:t>
            </w:r>
            <w:proofErr w:type="spellEnd"/>
          </w:p>
        </w:tc>
        <w:tc>
          <w:tcPr>
            <w:tcW w:w="0" w:type="auto"/>
            <w:vAlign w:val="center"/>
          </w:tcPr>
          <w:p w14:paraId="5988CA87" w14:textId="69080F5C" w:rsidR="003772F3" w:rsidRDefault="003772F3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URM</w:t>
            </w:r>
          </w:p>
        </w:tc>
        <w:tc>
          <w:tcPr>
            <w:tcW w:w="0" w:type="auto"/>
            <w:vAlign w:val="center"/>
          </w:tcPr>
          <w:p w14:paraId="6FCE95D3" w14:textId="70067236" w:rsidR="003772F3" w:rsidRDefault="001C605E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4</w:t>
            </w:r>
          </w:p>
        </w:tc>
        <w:tc>
          <w:tcPr>
            <w:tcW w:w="0" w:type="auto"/>
            <w:vAlign w:val="center"/>
          </w:tcPr>
          <w:p w14:paraId="6356B85C" w14:textId="6D0B8DE4" w:rsidR="003772F3" w:rsidRDefault="001C605E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.41</w:t>
            </w:r>
          </w:p>
        </w:tc>
        <w:tc>
          <w:tcPr>
            <w:tcW w:w="0" w:type="auto"/>
            <w:vAlign w:val="center"/>
          </w:tcPr>
          <w:p w14:paraId="10EB933E" w14:textId="4B883E0B" w:rsidR="003772F3" w:rsidRDefault="001C605E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4</w:t>
            </w:r>
          </w:p>
        </w:tc>
        <w:tc>
          <w:tcPr>
            <w:tcW w:w="0" w:type="auto"/>
            <w:vMerge/>
            <w:shd w:val="clear" w:color="auto" w:fill="B4C6E7" w:themeFill="accent1" w:themeFillTint="66"/>
            <w:vAlign w:val="center"/>
          </w:tcPr>
          <w:p w14:paraId="387C61A1" w14:textId="77777777" w:rsidR="003772F3" w:rsidRDefault="003772F3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shd w:val="clear" w:color="auto" w:fill="B4C6E7" w:themeFill="accent1" w:themeFillTint="66"/>
            <w:vAlign w:val="center"/>
          </w:tcPr>
          <w:p w14:paraId="16BA287F" w14:textId="77777777" w:rsidR="003772F3" w:rsidRDefault="003772F3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shd w:val="clear" w:color="auto" w:fill="B4C6E7" w:themeFill="accent1" w:themeFillTint="66"/>
            <w:vAlign w:val="center"/>
          </w:tcPr>
          <w:p w14:paraId="5A1EC169" w14:textId="77777777" w:rsidR="003772F3" w:rsidRDefault="003772F3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vAlign w:val="center"/>
          </w:tcPr>
          <w:p w14:paraId="7EB03CCA" w14:textId="284E2CF0" w:rsidR="003772F3" w:rsidRDefault="003772F3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vAlign w:val="center"/>
          </w:tcPr>
          <w:p w14:paraId="4A191B7A" w14:textId="77777777" w:rsidR="003772F3" w:rsidRDefault="003772F3" w:rsidP="001C605E">
            <w:pPr>
              <w:jc w:val="center"/>
              <w:rPr>
                <w:rFonts w:cstheme="minorHAnsi"/>
              </w:rPr>
            </w:pPr>
          </w:p>
        </w:tc>
      </w:tr>
      <w:tr w:rsidR="003772F3" w14:paraId="1D91D0E0" w14:textId="77777777" w:rsidTr="00786562">
        <w:tc>
          <w:tcPr>
            <w:tcW w:w="0" w:type="auto"/>
            <w:vMerge/>
            <w:vAlign w:val="center"/>
          </w:tcPr>
          <w:p w14:paraId="6EBA9315" w14:textId="77777777" w:rsidR="003772F3" w:rsidRDefault="003772F3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vAlign w:val="center"/>
          </w:tcPr>
          <w:p w14:paraId="06A98831" w14:textId="77777777" w:rsidR="003772F3" w:rsidRDefault="003772F3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14:paraId="30DA6125" w14:textId="75421F40" w:rsidR="003772F3" w:rsidRDefault="003772F3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White/Asian</w:t>
            </w:r>
          </w:p>
        </w:tc>
        <w:tc>
          <w:tcPr>
            <w:tcW w:w="0" w:type="auto"/>
            <w:vAlign w:val="center"/>
          </w:tcPr>
          <w:p w14:paraId="44CD9BC3" w14:textId="124FA92F" w:rsidR="003772F3" w:rsidRDefault="001C605E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9</w:t>
            </w:r>
          </w:p>
        </w:tc>
        <w:tc>
          <w:tcPr>
            <w:tcW w:w="0" w:type="auto"/>
            <w:vAlign w:val="center"/>
          </w:tcPr>
          <w:p w14:paraId="1EDD6115" w14:textId="658A0947" w:rsidR="003772F3" w:rsidRDefault="001C605E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.16</w:t>
            </w:r>
          </w:p>
        </w:tc>
        <w:tc>
          <w:tcPr>
            <w:tcW w:w="0" w:type="auto"/>
            <w:vAlign w:val="center"/>
          </w:tcPr>
          <w:p w14:paraId="2DE222EB" w14:textId="3B13C415" w:rsidR="003772F3" w:rsidRDefault="001C605E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9</w:t>
            </w:r>
          </w:p>
        </w:tc>
        <w:tc>
          <w:tcPr>
            <w:tcW w:w="0" w:type="auto"/>
            <w:vMerge/>
            <w:shd w:val="clear" w:color="auto" w:fill="B4C6E7" w:themeFill="accent1" w:themeFillTint="66"/>
            <w:vAlign w:val="center"/>
          </w:tcPr>
          <w:p w14:paraId="5762655D" w14:textId="77777777" w:rsidR="003772F3" w:rsidRDefault="003772F3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shd w:val="clear" w:color="auto" w:fill="B4C6E7" w:themeFill="accent1" w:themeFillTint="66"/>
            <w:vAlign w:val="center"/>
          </w:tcPr>
          <w:p w14:paraId="74D79260" w14:textId="77777777" w:rsidR="003772F3" w:rsidRDefault="003772F3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shd w:val="clear" w:color="auto" w:fill="B4C6E7" w:themeFill="accent1" w:themeFillTint="66"/>
            <w:vAlign w:val="center"/>
          </w:tcPr>
          <w:p w14:paraId="2BF89552" w14:textId="77777777" w:rsidR="003772F3" w:rsidRDefault="003772F3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vAlign w:val="center"/>
          </w:tcPr>
          <w:p w14:paraId="0D1754CE" w14:textId="68EECB42" w:rsidR="003772F3" w:rsidRDefault="003772F3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vAlign w:val="center"/>
          </w:tcPr>
          <w:p w14:paraId="531D13EA" w14:textId="77777777" w:rsidR="003772F3" w:rsidRDefault="003772F3" w:rsidP="001C605E">
            <w:pPr>
              <w:jc w:val="center"/>
              <w:rPr>
                <w:rFonts w:cstheme="minorHAnsi"/>
              </w:rPr>
            </w:pPr>
          </w:p>
        </w:tc>
      </w:tr>
      <w:tr w:rsidR="003772F3" w14:paraId="22A55197" w14:textId="77777777" w:rsidTr="00786562">
        <w:tc>
          <w:tcPr>
            <w:tcW w:w="0" w:type="auto"/>
            <w:vMerge/>
            <w:vAlign w:val="center"/>
          </w:tcPr>
          <w:p w14:paraId="7E06E52F" w14:textId="77777777" w:rsidR="003772F3" w:rsidRDefault="003772F3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699324AC" w14:textId="6AE8641C" w:rsidR="003772F3" w:rsidRDefault="003772F3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Overall</w:t>
            </w:r>
          </w:p>
        </w:tc>
        <w:tc>
          <w:tcPr>
            <w:tcW w:w="0" w:type="auto"/>
            <w:vAlign w:val="center"/>
          </w:tcPr>
          <w:p w14:paraId="4CF2CA34" w14:textId="04B5CA7F" w:rsidR="003772F3" w:rsidRDefault="003772F3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URM</w:t>
            </w:r>
          </w:p>
        </w:tc>
        <w:tc>
          <w:tcPr>
            <w:tcW w:w="0" w:type="auto"/>
            <w:vAlign w:val="center"/>
          </w:tcPr>
          <w:p w14:paraId="19440010" w14:textId="0DA5071A" w:rsidR="003772F3" w:rsidRDefault="001C605E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47</w:t>
            </w:r>
          </w:p>
        </w:tc>
        <w:tc>
          <w:tcPr>
            <w:tcW w:w="0" w:type="auto"/>
            <w:vAlign w:val="center"/>
          </w:tcPr>
          <w:p w14:paraId="60C3311D" w14:textId="173302FF" w:rsidR="003772F3" w:rsidRDefault="001C605E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.23</w:t>
            </w:r>
          </w:p>
        </w:tc>
        <w:tc>
          <w:tcPr>
            <w:tcW w:w="0" w:type="auto"/>
            <w:vAlign w:val="center"/>
          </w:tcPr>
          <w:p w14:paraId="3B40146E" w14:textId="18B1E321" w:rsidR="003772F3" w:rsidRDefault="001C605E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7</w:t>
            </w:r>
          </w:p>
        </w:tc>
        <w:tc>
          <w:tcPr>
            <w:tcW w:w="0" w:type="auto"/>
            <w:vMerge/>
            <w:shd w:val="clear" w:color="auto" w:fill="B4C6E7" w:themeFill="accent1" w:themeFillTint="66"/>
            <w:vAlign w:val="center"/>
          </w:tcPr>
          <w:p w14:paraId="245C9335" w14:textId="77777777" w:rsidR="003772F3" w:rsidRDefault="003772F3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shd w:val="clear" w:color="auto" w:fill="B4C6E7" w:themeFill="accent1" w:themeFillTint="66"/>
            <w:vAlign w:val="center"/>
          </w:tcPr>
          <w:p w14:paraId="0E882A87" w14:textId="77777777" w:rsidR="003772F3" w:rsidRDefault="003772F3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shd w:val="clear" w:color="auto" w:fill="B4C6E7" w:themeFill="accent1" w:themeFillTint="66"/>
            <w:vAlign w:val="center"/>
          </w:tcPr>
          <w:p w14:paraId="60F51C37" w14:textId="77777777" w:rsidR="003772F3" w:rsidRDefault="003772F3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vAlign w:val="center"/>
          </w:tcPr>
          <w:p w14:paraId="18D44175" w14:textId="7A85254E" w:rsidR="003772F3" w:rsidRDefault="003772F3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vAlign w:val="center"/>
          </w:tcPr>
          <w:p w14:paraId="21DFD2C3" w14:textId="77777777" w:rsidR="003772F3" w:rsidRDefault="003772F3" w:rsidP="001C605E">
            <w:pPr>
              <w:jc w:val="center"/>
              <w:rPr>
                <w:rFonts w:cstheme="minorHAnsi"/>
              </w:rPr>
            </w:pPr>
          </w:p>
        </w:tc>
      </w:tr>
      <w:tr w:rsidR="003772F3" w14:paraId="0660FF4A" w14:textId="77777777" w:rsidTr="00786562">
        <w:tc>
          <w:tcPr>
            <w:tcW w:w="0" w:type="auto"/>
            <w:vMerge/>
            <w:vAlign w:val="center"/>
          </w:tcPr>
          <w:p w14:paraId="3B37E406" w14:textId="77777777" w:rsidR="003772F3" w:rsidRDefault="003772F3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vAlign w:val="center"/>
          </w:tcPr>
          <w:p w14:paraId="6A338FAC" w14:textId="77777777" w:rsidR="003772F3" w:rsidRDefault="003772F3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14:paraId="571B9CFD" w14:textId="4D262182" w:rsidR="003772F3" w:rsidRDefault="003772F3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White/Asian</w:t>
            </w:r>
          </w:p>
        </w:tc>
        <w:tc>
          <w:tcPr>
            <w:tcW w:w="0" w:type="auto"/>
            <w:vAlign w:val="center"/>
          </w:tcPr>
          <w:p w14:paraId="59627824" w14:textId="52CD5D37" w:rsidR="003772F3" w:rsidRDefault="001C605E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42</w:t>
            </w:r>
          </w:p>
        </w:tc>
        <w:tc>
          <w:tcPr>
            <w:tcW w:w="0" w:type="auto"/>
            <w:vAlign w:val="center"/>
          </w:tcPr>
          <w:p w14:paraId="31A7DBF0" w14:textId="71740B4B" w:rsidR="003772F3" w:rsidRDefault="001C605E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.00</w:t>
            </w:r>
          </w:p>
        </w:tc>
        <w:tc>
          <w:tcPr>
            <w:tcW w:w="0" w:type="auto"/>
            <w:vAlign w:val="center"/>
          </w:tcPr>
          <w:p w14:paraId="0FAD5E62" w14:textId="355B7AE2" w:rsidR="003772F3" w:rsidRDefault="001C605E" w:rsidP="001C60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5</w:t>
            </w:r>
          </w:p>
        </w:tc>
        <w:tc>
          <w:tcPr>
            <w:tcW w:w="0" w:type="auto"/>
            <w:vMerge/>
            <w:shd w:val="clear" w:color="auto" w:fill="B4C6E7" w:themeFill="accent1" w:themeFillTint="66"/>
            <w:vAlign w:val="center"/>
          </w:tcPr>
          <w:p w14:paraId="090A8110" w14:textId="77777777" w:rsidR="003772F3" w:rsidRDefault="003772F3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shd w:val="clear" w:color="auto" w:fill="B4C6E7" w:themeFill="accent1" w:themeFillTint="66"/>
            <w:vAlign w:val="center"/>
          </w:tcPr>
          <w:p w14:paraId="730603C6" w14:textId="77777777" w:rsidR="003772F3" w:rsidRDefault="003772F3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shd w:val="clear" w:color="auto" w:fill="B4C6E7" w:themeFill="accent1" w:themeFillTint="66"/>
            <w:vAlign w:val="center"/>
          </w:tcPr>
          <w:p w14:paraId="127D65FE" w14:textId="77777777" w:rsidR="003772F3" w:rsidRDefault="003772F3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vAlign w:val="center"/>
          </w:tcPr>
          <w:p w14:paraId="48CBAF47" w14:textId="364865FD" w:rsidR="003772F3" w:rsidRDefault="003772F3" w:rsidP="001C605E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vAlign w:val="center"/>
          </w:tcPr>
          <w:p w14:paraId="49100372" w14:textId="77777777" w:rsidR="003772F3" w:rsidRDefault="003772F3" w:rsidP="001C605E">
            <w:pPr>
              <w:jc w:val="center"/>
              <w:rPr>
                <w:rFonts w:cstheme="minorHAnsi"/>
              </w:rPr>
            </w:pPr>
          </w:p>
        </w:tc>
      </w:tr>
    </w:tbl>
    <w:p w14:paraId="0DCAC321" w14:textId="77777777" w:rsidR="0047404F" w:rsidRPr="0047404F" w:rsidRDefault="0047404F">
      <w:pPr>
        <w:rPr>
          <w:rFonts w:cstheme="minorHAnsi"/>
        </w:rPr>
      </w:pPr>
    </w:p>
    <w:sectPr w:rsidR="0047404F" w:rsidRPr="0047404F" w:rsidSect="00C337A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4FD"/>
    <w:rsid w:val="0012188C"/>
    <w:rsid w:val="00132C97"/>
    <w:rsid w:val="00194824"/>
    <w:rsid w:val="001C605E"/>
    <w:rsid w:val="003772F3"/>
    <w:rsid w:val="00385E8B"/>
    <w:rsid w:val="0047404F"/>
    <w:rsid w:val="005157BC"/>
    <w:rsid w:val="00591481"/>
    <w:rsid w:val="00667750"/>
    <w:rsid w:val="006E5668"/>
    <w:rsid w:val="007834FD"/>
    <w:rsid w:val="00786562"/>
    <w:rsid w:val="00913ED5"/>
    <w:rsid w:val="00B63188"/>
    <w:rsid w:val="00C337AC"/>
    <w:rsid w:val="00C73AA2"/>
    <w:rsid w:val="00CB5CE1"/>
    <w:rsid w:val="00CF5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6E89E7"/>
  <w15:chartTrackingRefBased/>
  <w15:docId w15:val="{DA79388B-EDD0-4A46-9464-973262988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40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85E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5E8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B5CE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EA21E7-E255-49D1-A906-09FFA7E972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6</Words>
  <Characters>226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 Ellen Dechenne-Peters</dc:creator>
  <cp:keywords/>
  <dc:description/>
  <cp:lastModifiedBy>Sue Ellen Dechenne-Peters</cp:lastModifiedBy>
  <cp:revision>2</cp:revision>
  <dcterms:created xsi:type="dcterms:W3CDTF">2022-11-15T16:01:00Z</dcterms:created>
  <dcterms:modified xsi:type="dcterms:W3CDTF">2022-11-15T16:01:00Z</dcterms:modified>
</cp:coreProperties>
</file>